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64352" w14:textId="77777777" w:rsidR="00CB6533" w:rsidRPr="00552FC8" w:rsidRDefault="00CB6533" w:rsidP="00CB6533">
      <w:pPr>
        <w:spacing w:line="480" w:lineRule="auto"/>
        <w:rPr>
          <w:rFonts w:cs="Times New Roman"/>
          <w:b/>
          <w:sz w:val="28"/>
          <w:szCs w:val="28"/>
        </w:rPr>
      </w:pPr>
      <w:r w:rsidRPr="00552FC8">
        <w:rPr>
          <w:rFonts w:cs="Times New Roman"/>
          <w:b/>
          <w:sz w:val="28"/>
          <w:szCs w:val="28"/>
        </w:rPr>
        <w:t>Health-economic evaluation of collaborative orthogeriatric care for patients with a hip fracture in Germany: A retrospective cohort study using health</w:t>
      </w:r>
      <w:r w:rsidRPr="00552FC8">
        <w:rPr>
          <w:rFonts w:cs="Times New Roman"/>
          <w:b/>
          <w:sz w:val="28"/>
          <w:szCs w:val="28"/>
          <w:lang w:val="en-US"/>
        </w:rPr>
        <w:t xml:space="preserve"> and long-term care</w:t>
      </w:r>
      <w:r w:rsidRPr="00552FC8">
        <w:rPr>
          <w:rFonts w:cs="Times New Roman"/>
          <w:b/>
          <w:sz w:val="28"/>
          <w:szCs w:val="28"/>
        </w:rPr>
        <w:t xml:space="preserve"> insurance claims data</w:t>
      </w:r>
    </w:p>
    <w:p w14:paraId="50D15311" w14:textId="7733D591" w:rsidR="00CB6533" w:rsidRPr="00552FC8" w:rsidRDefault="00CB6533" w:rsidP="00CB6533">
      <w:pPr>
        <w:spacing w:line="480" w:lineRule="auto"/>
        <w:rPr>
          <w:rFonts w:cs="Times New Roman"/>
        </w:rPr>
      </w:pPr>
      <w:r w:rsidRPr="00552FC8">
        <w:rPr>
          <w:rFonts w:cs="Times New Roman"/>
        </w:rPr>
        <w:t>European Journal of Health Economics</w:t>
      </w:r>
    </w:p>
    <w:p w14:paraId="096C8873" w14:textId="3121C33F" w:rsidR="00CB6533" w:rsidRPr="00552FC8" w:rsidRDefault="00CB6533" w:rsidP="00CB6533">
      <w:pPr>
        <w:spacing w:line="480" w:lineRule="auto"/>
        <w:rPr>
          <w:rFonts w:cs="Times New Roman"/>
        </w:rPr>
      </w:pPr>
      <w:r w:rsidRPr="00552FC8">
        <w:rPr>
          <w:rFonts w:cs="Times New Roman"/>
        </w:rPr>
        <w:t>Claudia Schulz; Gisela Büchele</w:t>
      </w:r>
      <w:r w:rsidRPr="00552FC8">
        <w:rPr>
          <w:rFonts w:cs="Times New Roman"/>
          <w:kern w:val="22"/>
        </w:rPr>
        <w:t>; Raphael S. Peter; Dietrich Rothenbacher</w:t>
      </w:r>
      <w:r w:rsidRPr="00552FC8">
        <w:rPr>
          <w:rFonts w:cs="Times New Roman"/>
        </w:rPr>
        <w:t>; Christian Brettschneider; Ulrich C. Liener; Clemens Becker; Kilian Rapp</w:t>
      </w:r>
      <w:r w:rsidRPr="00552FC8">
        <w:rPr>
          <w:rFonts w:cs="Times New Roman"/>
          <w:kern w:val="22"/>
        </w:rPr>
        <w:t xml:space="preserve">; </w:t>
      </w:r>
      <w:r w:rsidRPr="00552FC8">
        <w:rPr>
          <w:rFonts w:cs="Times New Roman"/>
        </w:rPr>
        <w:t>Hans-Helmut König</w:t>
      </w:r>
    </w:p>
    <w:p w14:paraId="3F2F7A14" w14:textId="77777777" w:rsidR="00CB6533" w:rsidRPr="00552FC8" w:rsidRDefault="00CB6533" w:rsidP="00CB6533">
      <w:pPr>
        <w:spacing w:line="480" w:lineRule="auto"/>
        <w:rPr>
          <w:rFonts w:cs="Times New Roman"/>
        </w:rPr>
      </w:pPr>
      <w:r w:rsidRPr="00552FC8">
        <w:rPr>
          <w:rFonts w:cs="Times New Roman"/>
        </w:rPr>
        <w:t>Corresponding author:</w:t>
      </w:r>
    </w:p>
    <w:p w14:paraId="4E1EF47F" w14:textId="6D04D423" w:rsidR="00CB6533" w:rsidRPr="00552FC8" w:rsidRDefault="00CB6533" w:rsidP="00552FC8">
      <w:pPr>
        <w:spacing w:line="480" w:lineRule="auto"/>
        <w:rPr>
          <w:rFonts w:cs="Times New Roman"/>
        </w:rPr>
      </w:pPr>
      <w:r w:rsidRPr="00552FC8">
        <w:rPr>
          <w:rFonts w:cs="Times New Roman"/>
        </w:rPr>
        <w:t>Claudia Schulz, University Medical Center Hamburg-Eppendorf, Department of Health Economics and Health Services Research, Martinistr. 52, 20246 Hamburg, Germany, Phone +49 40 7410 54480, Fax +49 40 7410 40261, Email c.schulz@uke.de, ORCID: 0000-0003-1053-2126</w:t>
      </w:r>
    </w:p>
    <w:p w14:paraId="428DA993" w14:textId="0C3101BF" w:rsidR="002B565A" w:rsidRPr="00552FC8" w:rsidRDefault="00890DD9" w:rsidP="005C4C4A">
      <w:pPr>
        <w:pStyle w:val="Heading2"/>
      </w:pPr>
      <w:r w:rsidRPr="00552FC8">
        <w:t>Supplementary Tables</w:t>
      </w:r>
    </w:p>
    <w:p w14:paraId="32F734C9" w14:textId="77777777" w:rsidR="00CB6533" w:rsidRPr="00552FC8" w:rsidRDefault="00CB6533">
      <w:pPr>
        <w:spacing w:line="259" w:lineRule="auto"/>
        <w:jc w:val="left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br w:type="page"/>
      </w:r>
    </w:p>
    <w:p w14:paraId="7E605154" w14:textId="767BD115" w:rsidR="002D07C2" w:rsidRPr="00552FC8" w:rsidRDefault="002D07C2" w:rsidP="002D07C2">
      <w:pPr>
        <w:spacing w:line="480" w:lineRule="auto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t>Supplementary Table 1: Mean Quality of Life Utilities per Care Level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3685"/>
      </w:tblGrid>
      <w:tr w:rsidR="002D07C2" w:rsidRPr="00552FC8" w14:paraId="023CDC96" w14:textId="77777777" w:rsidTr="00343FC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1D1134" w14:textId="77777777" w:rsidR="002D07C2" w:rsidRPr="00552FC8" w:rsidRDefault="002D07C2" w:rsidP="00343FC9">
            <w:pPr>
              <w:spacing w:after="0" w:line="480" w:lineRule="auto"/>
              <w:jc w:val="left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bCs/>
                <w:color w:val="000000"/>
                <w:lang w:eastAsia="de-DE"/>
              </w:rPr>
              <w:t>Car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29E451" w14:textId="77777777" w:rsidR="002D07C2" w:rsidRPr="00552FC8" w:rsidRDefault="002D07C2" w:rsidP="00343FC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bCs/>
                <w:color w:val="000000"/>
                <w:lang w:eastAsia="de-DE"/>
              </w:rPr>
              <w:t>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28A489" w14:textId="77777777" w:rsidR="002D07C2" w:rsidRPr="00552FC8" w:rsidRDefault="002D07C2" w:rsidP="00343FC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bCs/>
                <w:color w:val="000000"/>
                <w:lang w:eastAsia="de-DE"/>
              </w:rPr>
              <w:t xml:space="preserve">Mean quality of life utilities </w:t>
            </w:r>
            <w:r w:rsidRPr="00552FC8">
              <w:rPr>
                <w:rFonts w:eastAsia="Times New Roman" w:cs="Times New Roman"/>
                <w:bCs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6F3058" w:rsidRPr="00552FC8" w14:paraId="7A04121B" w14:textId="77777777" w:rsidTr="00343FC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71E89" w14:textId="77777777" w:rsidR="006F3058" w:rsidRPr="00552FC8" w:rsidRDefault="006F3058" w:rsidP="006F3058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8B68E2" w14:textId="593B0F2B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5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435AEC" w14:textId="58EB6FD5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0.8265</w:t>
            </w:r>
          </w:p>
        </w:tc>
      </w:tr>
      <w:tr w:rsidR="006F3058" w:rsidRPr="00552FC8" w14:paraId="048DB13B" w14:textId="77777777" w:rsidTr="00343FC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7981D" w14:textId="77777777" w:rsidR="006F3058" w:rsidRPr="00552FC8" w:rsidRDefault="006F3058" w:rsidP="006F3058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D33F37" w14:textId="77777777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2D010A" w14:textId="153E0D2B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0.8193</w:t>
            </w:r>
          </w:p>
        </w:tc>
      </w:tr>
      <w:tr w:rsidR="006F3058" w:rsidRPr="00552FC8" w14:paraId="701612A7" w14:textId="77777777" w:rsidTr="00343FC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4DAAE" w14:textId="77777777" w:rsidR="006F3058" w:rsidRPr="00552FC8" w:rsidRDefault="006F3058" w:rsidP="006F3058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63288" w14:textId="77777777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1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5D65C5" w14:textId="7CDF0831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0.6298</w:t>
            </w:r>
          </w:p>
        </w:tc>
      </w:tr>
      <w:tr w:rsidR="006F3058" w:rsidRPr="00552FC8" w14:paraId="4ACAC8AC" w14:textId="77777777" w:rsidTr="00343FC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D67393" w14:textId="77777777" w:rsidR="006F3058" w:rsidRPr="00552FC8" w:rsidRDefault="006F3058" w:rsidP="006F3058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C9F40" w14:textId="77777777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1633B8" w14:textId="2457E329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0.5085</w:t>
            </w:r>
          </w:p>
        </w:tc>
      </w:tr>
      <w:tr w:rsidR="006F3058" w:rsidRPr="00552FC8" w14:paraId="30CDC3C4" w14:textId="77777777" w:rsidTr="00343FC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815C7A" w14:textId="77777777" w:rsidR="006F3058" w:rsidRPr="00552FC8" w:rsidRDefault="006F3058" w:rsidP="006F3058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C5A709" w14:textId="7CF843EC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A5E1A2" w14:textId="0A056E5D" w:rsidR="006F3058" w:rsidRPr="00552FC8" w:rsidRDefault="006F3058" w:rsidP="006F305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lang w:eastAsia="de-DE"/>
              </w:rPr>
              <w:t>0.4385</w:t>
            </w:r>
          </w:p>
        </w:tc>
      </w:tr>
      <w:tr w:rsidR="002D07C2" w:rsidRPr="00552FC8" w14:paraId="750742AD" w14:textId="77777777" w:rsidTr="00343FC9">
        <w:trPr>
          <w:trHeight w:val="57"/>
        </w:trPr>
        <w:tc>
          <w:tcPr>
            <w:tcW w:w="7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C0DB8" w14:textId="63A60B94" w:rsidR="002D07C2" w:rsidRPr="00552FC8" w:rsidRDefault="002D07C2" w:rsidP="006F3058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a</w:t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  <w:t xml:space="preserve"> based on data on the EQ-5D-3L</w:t>
            </w:r>
            <w:r w:rsidRPr="00552FC8">
              <w:rPr>
                <w:rFonts w:cs="Times New Roman"/>
              </w:rPr>
              <w:t xml:space="preserve"> </w:t>
            </w:r>
            <w:r w:rsidRPr="00552FC8">
              <w:rPr>
                <w:rFonts w:cs="Times New Roman"/>
              </w:rPr>
              <w:fldChar w:fldCharType="begin"/>
            </w:r>
            <w:r w:rsidR="00EE1F0A" w:rsidRPr="00552FC8">
              <w:rPr>
                <w:rFonts w:cs="Times New Roman"/>
              </w:rPr>
              <w:instrText xml:space="preserve"> ADDIN EN.CITE &lt;EndNote&gt;&lt;Cite&gt;&lt;Author&gt;EuroQol Group&lt;/Author&gt;&lt;Year&gt;1990&lt;/Year&gt;&lt;RecNum&gt;1242&lt;/RecNum&gt;&lt;DisplayText&gt;[1]&lt;/DisplayText&gt;&lt;record&gt;&lt;rec-number&gt;1242&lt;/rec-number&gt;&lt;foreign-keys&gt;&lt;key app="EN" db-id="afr0awfax5zfr7etsx3pxsvo2s9ap9tzz9pr" timestamp="1569500561"&gt;1242&lt;/key&gt;&lt;/foreign-keys&gt;&lt;ref-type name="Journal Article"&gt;17&lt;/ref-type&gt;&lt;contributors&gt;&lt;authors&gt;&lt;author&gt;EuroQol Group,&lt;/author&gt;&lt;/authors&gt;&lt;/contributors&gt;&lt;titles&gt;&lt;title&gt;EuroQol-a new facility for the measurement of health-related quality of life&lt;/title&gt;&lt;secondary-title&gt;Health policy&lt;/secondary-title&gt;&lt;/titles&gt;&lt;periodical&gt;&lt;full-title&gt;Health Policy&lt;/full-title&gt;&lt;abbr-1&gt;Health policy (Amsterdam, Netherlands)&lt;/abbr-1&gt;&lt;/periodical&gt;&lt;pages&gt;199-208&lt;/pages&gt;&lt;volume&gt;16&lt;/volume&gt;&lt;number&gt;3&lt;/number&gt;&lt;dates&gt;&lt;year&gt;1990&lt;/year&gt;&lt;/dates&gt;&lt;isbn&gt;0168-8510&lt;/isbn&gt;&lt;urls&gt;&lt;/urls&gt;&lt;/record&gt;&lt;/Cite&gt;&lt;/EndNote&gt;</w:instrText>
            </w:r>
            <w:r w:rsidRPr="00552FC8">
              <w:rPr>
                <w:rFonts w:cs="Times New Roman"/>
              </w:rPr>
              <w:fldChar w:fldCharType="separate"/>
            </w:r>
            <w:r w:rsidR="00EE1F0A" w:rsidRPr="00552FC8">
              <w:rPr>
                <w:rFonts w:cs="Times New Roman"/>
                <w:noProof/>
              </w:rPr>
              <w:t>[1]</w:t>
            </w:r>
            <w:r w:rsidRPr="00552FC8">
              <w:rPr>
                <w:rFonts w:cs="Times New Roman"/>
              </w:rPr>
              <w:fldChar w:fldCharType="end"/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  <w:t xml:space="preserve"> from the AgeQualiDe-AgeCoDe study </w:t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  <w:fldChar w:fldCharType="begin">
                <w:fldData xml:space="preserve">PEVuZE5vdGU+PENpdGU+PEF1dGhvcj5MdWNrPC9BdXRob3I+PFllYXI+MjAwNzwvWWVhcj48UmVj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</w:fldData>
              </w:fldChar>
            </w:r>
            <w:r w:rsidR="00EE1F0A" w:rsidRPr="00552FC8">
              <w:rPr>
                <w:rFonts w:eastAsia="Times New Roman" w:cs="Times New Roman"/>
                <w:color w:val="000000"/>
                <w:lang w:eastAsia="de-DE"/>
              </w:rPr>
              <w:instrText xml:space="preserve"> ADDIN EN.CITE </w:instrText>
            </w:r>
            <w:r w:rsidR="00EE1F0A" w:rsidRPr="00552FC8">
              <w:rPr>
                <w:rFonts w:eastAsia="Times New Roman" w:cs="Times New Roman"/>
                <w:color w:val="000000"/>
                <w:lang w:eastAsia="de-DE"/>
              </w:rPr>
              <w:fldChar w:fldCharType="begin">
                <w:fldData xml:space="preserve">PEVuZE5vdGU+PENpdGU+PEF1dGhvcj5MdWNrPC9BdXRob3I+PFllYXI+MjAwNzwvWWVhcj48UmVj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</w:fldData>
              </w:fldChar>
            </w:r>
            <w:r w:rsidR="00EE1F0A" w:rsidRPr="00552FC8">
              <w:rPr>
                <w:rFonts w:eastAsia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="00EE1F0A" w:rsidRPr="00552FC8">
              <w:rPr>
                <w:rFonts w:eastAsia="Times New Roman" w:cs="Times New Roman"/>
                <w:color w:val="000000"/>
                <w:lang w:eastAsia="de-DE"/>
              </w:rPr>
            </w:r>
            <w:r w:rsidR="00EE1F0A" w:rsidRPr="00552FC8">
              <w:rPr>
                <w:rFonts w:eastAsia="Times New Roman" w:cs="Times New Roman"/>
                <w:color w:val="000000"/>
                <w:lang w:eastAsia="de-DE"/>
              </w:rPr>
              <w:fldChar w:fldCharType="end"/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  <w:fldChar w:fldCharType="separate"/>
            </w:r>
            <w:r w:rsidR="00EE1F0A" w:rsidRPr="00552FC8">
              <w:rPr>
                <w:rFonts w:eastAsia="Times New Roman" w:cs="Times New Roman"/>
                <w:noProof/>
                <w:color w:val="000000"/>
                <w:lang w:eastAsia="de-DE"/>
              </w:rPr>
              <w:t>[2,3]</w:t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  <w:fldChar w:fldCharType="end"/>
            </w:r>
            <w:r w:rsidRPr="00552FC8">
              <w:rPr>
                <w:rFonts w:eastAsia="Times New Roman" w:cs="Times New Roman"/>
                <w:color w:val="000000"/>
                <w:lang w:eastAsia="de-DE"/>
              </w:rPr>
              <w:t xml:space="preserve"> and</w:t>
            </w:r>
            <w:r w:rsidRPr="00552FC8">
              <w:rPr>
                <w:rFonts w:cs="Times New Roman"/>
              </w:rPr>
              <w:t xml:space="preserve"> derived by the </w:t>
            </w:r>
            <w:r w:rsidR="006F3058" w:rsidRPr="00552FC8">
              <w:rPr>
                <w:rFonts w:cs="Times New Roman"/>
              </w:rPr>
              <w:t>German</w:t>
            </w:r>
            <w:r w:rsidRPr="00552FC8">
              <w:rPr>
                <w:rFonts w:cs="Times New Roman"/>
              </w:rPr>
              <w:t xml:space="preserve"> tariff</w:t>
            </w:r>
            <w:r w:rsidR="006F3058" w:rsidRPr="00552FC8">
              <w:rPr>
                <w:rFonts w:cs="Times New Roman"/>
              </w:rPr>
              <w:t xml:space="preserve"> </w:t>
            </w:r>
            <w:r w:rsidR="006F3058" w:rsidRPr="00552FC8">
              <w:rPr>
                <w:rFonts w:cs="Times New Roman"/>
              </w:rPr>
              <w:fldChar w:fldCharType="begin"/>
            </w:r>
            <w:r w:rsidR="006F3058" w:rsidRPr="00552FC8">
              <w:rPr>
                <w:rFonts w:cs="Times New Roman"/>
              </w:rPr>
              <w:instrText xml:space="preserve"> ADDIN EN.CITE &lt;EndNote&gt;&lt;Cite&gt;&lt;Author&gt;Greiner&lt;/Author&gt;&lt;Year&gt;2005&lt;/Year&gt;&lt;RecNum&gt;1361&lt;/RecNum&gt;&lt;DisplayText&gt;[4]&lt;/DisplayText&gt;&lt;record&gt;&lt;rec-number&gt;1361&lt;/rec-number&gt;&lt;foreign-keys&gt;&lt;key app="EN" db-id="afr0awfax5zfr7etsx3pxsvo2s9ap9tzz9pr" timestamp="1612171108"&gt;1361&lt;/key&gt;&lt;/foreign-keys&gt;&lt;ref-type name="Journal Article"&gt;17&lt;/ref-type&gt;&lt;contributors&gt;&lt;authors&gt;&lt;author&gt;Greiner, Wolfgang&lt;/author&gt;&lt;author&gt;Claes, C&lt;/author&gt;&lt;author&gt;Busschbach, JJV&lt;/author&gt;&lt;author&gt;von der Schulenburg, J-M Graf&lt;/author&gt;&lt;/authors&gt;&lt;/contributors&gt;&lt;auth-address&gt;Centre for Health Economics and Health System Research, University of Hanover, Hanover, Germany. wg@ivbl.uni-hannover.de&lt;/auth-address&gt;&lt;titles&gt;&lt;title&gt;Validating the EQ-5D with time trade off for the German population&lt;/title&gt;&lt;secondary-title&gt;The European journal of health economics&lt;/secondary-title&gt;&lt;/titles&gt;&lt;periodical&gt;&lt;full-title&gt;The European Journal of Health Economics&lt;/full-title&gt;&lt;/periodical&gt;&lt;pages&gt;124-130&lt;/pages&gt;&lt;volume&gt;6&lt;/volume&gt;&lt;number&gt;2&lt;/number&gt;&lt;edition&gt;2005/06/01&lt;/edition&gt;&lt;keywords&gt;&lt;keyword&gt;Cost-Benefit Analysis&lt;/keyword&gt;&lt;keyword&gt;Germany&lt;/keyword&gt;&lt;keyword&gt;*Health Status&lt;/keyword&gt;&lt;keyword&gt;Humans&lt;/keyword&gt;&lt;keyword&gt;Interviews as Topic&lt;/keyword&gt;&lt;keyword&gt;*Quality of Life&lt;/keyword&gt;&lt;keyword&gt;*Quality-Adjusted Life Years&lt;/keyword&gt;&lt;keyword&gt;Surveys and Questionnaires/*standards&lt;/keyword&gt;&lt;keyword&gt;Time Factors&lt;/keyword&gt;&lt;/keywords&gt;&lt;dates&gt;&lt;year&gt;2005&lt;/year&gt;&lt;pub-dates&gt;&lt;date&gt;Jun&lt;/date&gt;&lt;/pub-dates&gt;&lt;/dates&gt;&lt;isbn&gt;1618-7601&lt;/isbn&gt;&lt;accession-num&gt;19787848&lt;/accession-num&gt;&lt;urls&gt;&lt;related-urls&gt;&lt;url&gt;https://www.ncbi.nlm.nih.gov/pubmed/19787848&lt;/url&gt;&lt;url&gt;https://link.springer.com/article/10.1007/s10198-004-0264-z&lt;/url&gt;&lt;/related-urls&gt;&lt;/urls&gt;&lt;electronic-resource-num&gt;10.1007/s10198-004-0264-z&lt;/electronic-resource-num&gt;&lt;/record&gt;&lt;/Cite&gt;&lt;/EndNote&gt;</w:instrText>
            </w:r>
            <w:r w:rsidR="006F3058" w:rsidRPr="00552FC8">
              <w:rPr>
                <w:rFonts w:cs="Times New Roman"/>
              </w:rPr>
              <w:fldChar w:fldCharType="separate"/>
            </w:r>
            <w:r w:rsidR="006F3058" w:rsidRPr="00552FC8">
              <w:rPr>
                <w:rFonts w:cs="Times New Roman"/>
                <w:noProof/>
              </w:rPr>
              <w:t>[4]</w:t>
            </w:r>
            <w:r w:rsidR="006F3058" w:rsidRPr="00552FC8">
              <w:rPr>
                <w:rFonts w:cs="Times New Roman"/>
              </w:rPr>
              <w:fldChar w:fldCharType="end"/>
            </w:r>
            <w:r w:rsidRPr="00552FC8">
              <w:rPr>
                <w:rFonts w:cs="Times New Roman"/>
              </w:rPr>
              <w:t>.</w:t>
            </w:r>
          </w:p>
        </w:tc>
      </w:tr>
    </w:tbl>
    <w:p w14:paraId="3295EA33" w14:textId="77777777" w:rsidR="002D07C2" w:rsidRPr="00552FC8" w:rsidRDefault="002D07C2" w:rsidP="002D07C2">
      <w:pPr>
        <w:spacing w:line="259" w:lineRule="auto"/>
        <w:jc w:val="left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br w:type="page"/>
      </w:r>
    </w:p>
    <w:p w14:paraId="0D49666E" w14:textId="745ECE5B" w:rsidR="001A16F2" w:rsidRPr="00552FC8" w:rsidRDefault="001A16F2">
      <w:pPr>
        <w:spacing w:line="259" w:lineRule="auto"/>
        <w:jc w:val="left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t xml:space="preserve">Supplementary Table </w:t>
      </w:r>
      <w:r w:rsidR="002D07C2" w:rsidRPr="00552FC8">
        <w:rPr>
          <w:rFonts w:cs="Times New Roman"/>
          <w:lang w:val="en-US"/>
        </w:rPr>
        <w:t>2</w:t>
      </w:r>
      <w:r w:rsidRPr="00552FC8">
        <w:rPr>
          <w:rFonts w:cs="Times New Roman"/>
          <w:lang w:val="en-US"/>
        </w:rPr>
        <w:t>: Mean, variance and skewness of the intervention and control group before and after entropy balancing</w:t>
      </w:r>
    </w:p>
    <w:tbl>
      <w:tblPr>
        <w:tblStyle w:val="TableGrid"/>
        <w:tblW w:w="14773" w:type="dxa"/>
        <w:tblLook w:val="04A0" w:firstRow="1" w:lastRow="0" w:firstColumn="1" w:lastColumn="0" w:noHBand="0" w:noVBand="1"/>
      </w:tblPr>
      <w:tblGrid>
        <w:gridCol w:w="4531"/>
        <w:gridCol w:w="1157"/>
        <w:gridCol w:w="1132"/>
        <w:gridCol w:w="1133"/>
        <w:gridCol w:w="1157"/>
        <w:gridCol w:w="1132"/>
        <w:gridCol w:w="1133"/>
        <w:gridCol w:w="1133"/>
        <w:gridCol w:w="1132"/>
        <w:gridCol w:w="1133"/>
      </w:tblGrid>
      <w:tr w:rsidR="00E60038" w:rsidRPr="00552FC8" w14:paraId="46BE9525" w14:textId="77777777" w:rsidTr="00343FC9">
        <w:tc>
          <w:tcPr>
            <w:tcW w:w="4531" w:type="dxa"/>
          </w:tcPr>
          <w:p w14:paraId="4D74C53E" w14:textId="77777777" w:rsidR="00E60038" w:rsidRPr="00552FC8" w:rsidRDefault="00E60038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422" w:type="dxa"/>
            <w:gridSpan w:val="3"/>
          </w:tcPr>
          <w:p w14:paraId="71EF06F4" w14:textId="1CA21CDE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OGCM group (N=14,005)</w:t>
            </w:r>
          </w:p>
        </w:tc>
        <w:tc>
          <w:tcPr>
            <w:tcW w:w="6820" w:type="dxa"/>
            <w:gridSpan w:val="6"/>
          </w:tcPr>
          <w:p w14:paraId="441A79C7" w14:textId="39CF70BE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Control group (N=10,512)</w:t>
            </w:r>
          </w:p>
        </w:tc>
      </w:tr>
      <w:tr w:rsidR="00E60038" w:rsidRPr="00552FC8" w14:paraId="5C3CD10B" w14:textId="77777777" w:rsidTr="00343FC9">
        <w:tc>
          <w:tcPr>
            <w:tcW w:w="4531" w:type="dxa"/>
          </w:tcPr>
          <w:p w14:paraId="31B7A48C" w14:textId="77777777" w:rsidR="00E60038" w:rsidRPr="00552FC8" w:rsidRDefault="00E60038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</w:tcPr>
          <w:p w14:paraId="6D305DFB" w14:textId="77777777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73925F31" w14:textId="77777777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515AC220" w14:textId="77777777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422" w:type="dxa"/>
            <w:gridSpan w:val="3"/>
          </w:tcPr>
          <w:p w14:paraId="1D2DB132" w14:textId="77F049D7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Before entropy balancing</w:t>
            </w:r>
          </w:p>
        </w:tc>
        <w:tc>
          <w:tcPr>
            <w:tcW w:w="3398" w:type="dxa"/>
            <w:gridSpan w:val="3"/>
          </w:tcPr>
          <w:p w14:paraId="2CA54B0C" w14:textId="7610EAF5" w:rsidR="00E60038" w:rsidRPr="00552FC8" w:rsidRDefault="00E60038" w:rsidP="00E6003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After entropy balancing</w:t>
            </w:r>
          </w:p>
        </w:tc>
      </w:tr>
      <w:tr w:rsidR="00D61E0F" w:rsidRPr="00552FC8" w14:paraId="731C7EC2" w14:textId="77777777" w:rsidTr="005E4ACF">
        <w:tc>
          <w:tcPr>
            <w:tcW w:w="4531" w:type="dxa"/>
          </w:tcPr>
          <w:p w14:paraId="0FB2C9CD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</w:tcPr>
          <w:p w14:paraId="58F48195" w14:textId="01F5AA7E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ean</w:t>
            </w:r>
          </w:p>
        </w:tc>
        <w:tc>
          <w:tcPr>
            <w:tcW w:w="1132" w:type="dxa"/>
          </w:tcPr>
          <w:p w14:paraId="371C0F3D" w14:textId="489A52E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Variance</w:t>
            </w:r>
          </w:p>
        </w:tc>
        <w:tc>
          <w:tcPr>
            <w:tcW w:w="1133" w:type="dxa"/>
          </w:tcPr>
          <w:p w14:paraId="4A817665" w14:textId="636B4B6C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Skewness</w:t>
            </w:r>
          </w:p>
        </w:tc>
        <w:tc>
          <w:tcPr>
            <w:tcW w:w="1157" w:type="dxa"/>
          </w:tcPr>
          <w:p w14:paraId="63A7D55C" w14:textId="26396778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ean</w:t>
            </w:r>
          </w:p>
        </w:tc>
        <w:tc>
          <w:tcPr>
            <w:tcW w:w="1132" w:type="dxa"/>
          </w:tcPr>
          <w:p w14:paraId="38B10E01" w14:textId="03433C64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Variance</w:t>
            </w:r>
          </w:p>
        </w:tc>
        <w:tc>
          <w:tcPr>
            <w:tcW w:w="1133" w:type="dxa"/>
          </w:tcPr>
          <w:p w14:paraId="7B72FF32" w14:textId="45707AFB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Skewness</w:t>
            </w:r>
          </w:p>
        </w:tc>
        <w:tc>
          <w:tcPr>
            <w:tcW w:w="1133" w:type="dxa"/>
          </w:tcPr>
          <w:p w14:paraId="05B52245" w14:textId="072AC0F0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ean</w:t>
            </w:r>
          </w:p>
        </w:tc>
        <w:tc>
          <w:tcPr>
            <w:tcW w:w="1132" w:type="dxa"/>
          </w:tcPr>
          <w:p w14:paraId="10F06359" w14:textId="0E3861D3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Variance</w:t>
            </w:r>
          </w:p>
        </w:tc>
        <w:tc>
          <w:tcPr>
            <w:tcW w:w="1133" w:type="dxa"/>
          </w:tcPr>
          <w:p w14:paraId="711FFC3C" w14:textId="240D9CB1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Skewness</w:t>
            </w:r>
          </w:p>
        </w:tc>
      </w:tr>
      <w:tr w:rsidR="002A5A07" w:rsidRPr="00552FC8" w14:paraId="007C2088" w14:textId="77777777" w:rsidTr="005E4ACF">
        <w:tc>
          <w:tcPr>
            <w:tcW w:w="4531" w:type="dxa"/>
            <w:vAlign w:val="bottom"/>
          </w:tcPr>
          <w:p w14:paraId="0F02345B" w14:textId="14E8E9B2" w:rsidR="002A5A07" w:rsidRPr="00552FC8" w:rsidRDefault="00E60038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ale sex</w:t>
            </w:r>
          </w:p>
        </w:tc>
        <w:tc>
          <w:tcPr>
            <w:tcW w:w="1157" w:type="dxa"/>
            <w:vAlign w:val="bottom"/>
          </w:tcPr>
          <w:p w14:paraId="629F5150" w14:textId="17B4BB0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994</w:t>
            </w:r>
          </w:p>
        </w:tc>
        <w:tc>
          <w:tcPr>
            <w:tcW w:w="1132" w:type="dxa"/>
            <w:vAlign w:val="bottom"/>
          </w:tcPr>
          <w:p w14:paraId="14FF4421" w14:textId="0B76EF6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596</w:t>
            </w:r>
          </w:p>
        </w:tc>
        <w:tc>
          <w:tcPr>
            <w:tcW w:w="1133" w:type="dxa"/>
            <w:vAlign w:val="bottom"/>
          </w:tcPr>
          <w:p w14:paraId="1FE56634" w14:textId="6CCC0F2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505</w:t>
            </w:r>
          </w:p>
        </w:tc>
        <w:tc>
          <w:tcPr>
            <w:tcW w:w="1157" w:type="dxa"/>
            <w:vAlign w:val="bottom"/>
          </w:tcPr>
          <w:p w14:paraId="3E8EA5EB" w14:textId="6B6EFE5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978</w:t>
            </w:r>
          </w:p>
        </w:tc>
        <w:tc>
          <w:tcPr>
            <w:tcW w:w="1132" w:type="dxa"/>
            <w:vAlign w:val="bottom"/>
          </w:tcPr>
          <w:p w14:paraId="017FF7B9" w14:textId="1C21783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587</w:t>
            </w:r>
          </w:p>
        </w:tc>
        <w:tc>
          <w:tcPr>
            <w:tcW w:w="1133" w:type="dxa"/>
            <w:vAlign w:val="bottom"/>
          </w:tcPr>
          <w:p w14:paraId="254F3566" w14:textId="4B0E0A5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518</w:t>
            </w:r>
          </w:p>
        </w:tc>
        <w:tc>
          <w:tcPr>
            <w:tcW w:w="1133" w:type="dxa"/>
            <w:vAlign w:val="bottom"/>
          </w:tcPr>
          <w:p w14:paraId="6AC03E94" w14:textId="74AF40B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993</w:t>
            </w:r>
          </w:p>
        </w:tc>
        <w:tc>
          <w:tcPr>
            <w:tcW w:w="1132" w:type="dxa"/>
            <w:vAlign w:val="bottom"/>
          </w:tcPr>
          <w:p w14:paraId="6C2DA5C4" w14:textId="02534EA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596</w:t>
            </w:r>
          </w:p>
        </w:tc>
        <w:tc>
          <w:tcPr>
            <w:tcW w:w="1133" w:type="dxa"/>
            <w:vAlign w:val="bottom"/>
          </w:tcPr>
          <w:p w14:paraId="2E3D4B3D" w14:textId="50FE2FB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505</w:t>
            </w:r>
          </w:p>
        </w:tc>
      </w:tr>
      <w:tr w:rsidR="002A5A07" w:rsidRPr="00552FC8" w14:paraId="4D6EEED5" w14:textId="77777777" w:rsidTr="005E4ACF">
        <w:tc>
          <w:tcPr>
            <w:tcW w:w="4531" w:type="dxa"/>
            <w:vAlign w:val="bottom"/>
          </w:tcPr>
          <w:p w14:paraId="34F8ABD1" w14:textId="3E602A8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Age at index hip fracture date [years]</w:t>
            </w:r>
          </w:p>
        </w:tc>
        <w:tc>
          <w:tcPr>
            <w:tcW w:w="1157" w:type="dxa"/>
            <w:vAlign w:val="bottom"/>
          </w:tcPr>
          <w:p w14:paraId="42E4436C" w14:textId="42797CC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7.09</w:t>
            </w:r>
          </w:p>
        </w:tc>
        <w:tc>
          <w:tcPr>
            <w:tcW w:w="1132" w:type="dxa"/>
            <w:vAlign w:val="bottom"/>
          </w:tcPr>
          <w:p w14:paraId="49FB6B0D" w14:textId="49B42A4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0.27</w:t>
            </w:r>
          </w:p>
        </w:tc>
        <w:tc>
          <w:tcPr>
            <w:tcW w:w="1133" w:type="dxa"/>
            <w:vAlign w:val="bottom"/>
          </w:tcPr>
          <w:p w14:paraId="4D46A797" w14:textId="1FC756D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238</w:t>
            </w:r>
          </w:p>
        </w:tc>
        <w:tc>
          <w:tcPr>
            <w:tcW w:w="1157" w:type="dxa"/>
            <w:vAlign w:val="bottom"/>
          </w:tcPr>
          <w:p w14:paraId="2A982BD7" w14:textId="3D5B368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7.17</w:t>
            </w:r>
          </w:p>
        </w:tc>
        <w:tc>
          <w:tcPr>
            <w:tcW w:w="1132" w:type="dxa"/>
            <w:vAlign w:val="bottom"/>
          </w:tcPr>
          <w:p w14:paraId="2AD6A4BC" w14:textId="6F48546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0.99</w:t>
            </w:r>
          </w:p>
        </w:tc>
        <w:tc>
          <w:tcPr>
            <w:tcW w:w="1133" w:type="dxa"/>
            <w:vAlign w:val="bottom"/>
          </w:tcPr>
          <w:p w14:paraId="077A7AAB" w14:textId="44DBC2F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466</w:t>
            </w:r>
          </w:p>
        </w:tc>
        <w:tc>
          <w:tcPr>
            <w:tcW w:w="1133" w:type="dxa"/>
            <w:vAlign w:val="bottom"/>
          </w:tcPr>
          <w:p w14:paraId="00C0B8B5" w14:textId="3DD2A6B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7.09</w:t>
            </w:r>
          </w:p>
        </w:tc>
        <w:tc>
          <w:tcPr>
            <w:tcW w:w="1132" w:type="dxa"/>
            <w:vAlign w:val="bottom"/>
          </w:tcPr>
          <w:p w14:paraId="7C7AAF46" w14:textId="55537EE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0.27</w:t>
            </w:r>
          </w:p>
        </w:tc>
        <w:tc>
          <w:tcPr>
            <w:tcW w:w="1133" w:type="dxa"/>
            <w:vAlign w:val="bottom"/>
          </w:tcPr>
          <w:p w14:paraId="09A30120" w14:textId="7F38EA8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235</w:t>
            </w:r>
          </w:p>
        </w:tc>
      </w:tr>
      <w:tr w:rsidR="002A5A07" w:rsidRPr="00552FC8" w14:paraId="01CF4452" w14:textId="77777777" w:rsidTr="005E4ACF">
        <w:tc>
          <w:tcPr>
            <w:tcW w:w="4531" w:type="dxa"/>
            <w:vAlign w:val="bottom"/>
          </w:tcPr>
          <w:p w14:paraId="33CD42C9" w14:textId="56117C96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Care dependence during baseline [quarterly periods]</w:t>
            </w:r>
          </w:p>
        </w:tc>
        <w:tc>
          <w:tcPr>
            <w:tcW w:w="1157" w:type="dxa"/>
          </w:tcPr>
          <w:p w14:paraId="6487F7F4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4F402ACD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6BB6C82C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</w:tcPr>
          <w:p w14:paraId="5E2A27AF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12414D67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6E432050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203B8A3C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2732EC4D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67A00AE8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2A5A07" w:rsidRPr="00552FC8" w14:paraId="60D197DE" w14:textId="77777777" w:rsidTr="005E4ACF">
        <w:tc>
          <w:tcPr>
            <w:tcW w:w="4531" w:type="dxa"/>
            <w:vAlign w:val="bottom"/>
          </w:tcPr>
          <w:p w14:paraId="077CAFB2" w14:textId="4CBD75C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in care level 0</w:t>
            </w:r>
          </w:p>
        </w:tc>
        <w:tc>
          <w:tcPr>
            <w:tcW w:w="1157" w:type="dxa"/>
            <w:vAlign w:val="bottom"/>
          </w:tcPr>
          <w:p w14:paraId="556CF218" w14:textId="2940804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61</w:t>
            </w:r>
          </w:p>
        </w:tc>
        <w:tc>
          <w:tcPr>
            <w:tcW w:w="1132" w:type="dxa"/>
            <w:vAlign w:val="bottom"/>
          </w:tcPr>
          <w:p w14:paraId="4F90568E" w14:textId="2A853C9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683</w:t>
            </w:r>
          </w:p>
        </w:tc>
        <w:tc>
          <w:tcPr>
            <w:tcW w:w="1133" w:type="dxa"/>
            <w:vAlign w:val="bottom"/>
          </w:tcPr>
          <w:p w14:paraId="6F5559F4" w14:textId="54734EA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7.765</w:t>
            </w:r>
          </w:p>
        </w:tc>
        <w:tc>
          <w:tcPr>
            <w:tcW w:w="1157" w:type="dxa"/>
            <w:vAlign w:val="bottom"/>
          </w:tcPr>
          <w:p w14:paraId="3868D3B6" w14:textId="669DC4B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66</w:t>
            </w:r>
          </w:p>
        </w:tc>
        <w:tc>
          <w:tcPr>
            <w:tcW w:w="1132" w:type="dxa"/>
            <w:vAlign w:val="bottom"/>
          </w:tcPr>
          <w:p w14:paraId="288EC084" w14:textId="4D90B57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479</w:t>
            </w:r>
          </w:p>
        </w:tc>
        <w:tc>
          <w:tcPr>
            <w:tcW w:w="1133" w:type="dxa"/>
            <w:vAlign w:val="bottom"/>
          </w:tcPr>
          <w:p w14:paraId="077C41CD" w14:textId="438D676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7.759</w:t>
            </w:r>
          </w:p>
        </w:tc>
        <w:tc>
          <w:tcPr>
            <w:tcW w:w="1133" w:type="dxa"/>
            <w:vAlign w:val="bottom"/>
          </w:tcPr>
          <w:p w14:paraId="44F511A4" w14:textId="22C57CF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61</w:t>
            </w:r>
          </w:p>
        </w:tc>
        <w:tc>
          <w:tcPr>
            <w:tcW w:w="1132" w:type="dxa"/>
            <w:vAlign w:val="bottom"/>
          </w:tcPr>
          <w:p w14:paraId="08B294F3" w14:textId="0D58DF3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683</w:t>
            </w:r>
          </w:p>
        </w:tc>
        <w:tc>
          <w:tcPr>
            <w:tcW w:w="1133" w:type="dxa"/>
            <w:vAlign w:val="bottom"/>
          </w:tcPr>
          <w:p w14:paraId="4608F5FC" w14:textId="2576EFC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7.764</w:t>
            </w:r>
          </w:p>
        </w:tc>
      </w:tr>
      <w:tr w:rsidR="002A5A07" w:rsidRPr="00552FC8" w14:paraId="762E5DED" w14:textId="77777777" w:rsidTr="005E4ACF">
        <w:tc>
          <w:tcPr>
            <w:tcW w:w="4531" w:type="dxa"/>
            <w:vAlign w:val="bottom"/>
          </w:tcPr>
          <w:p w14:paraId="63BBF8E3" w14:textId="1B5C4AE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in care level 1</w:t>
            </w:r>
          </w:p>
        </w:tc>
        <w:tc>
          <w:tcPr>
            <w:tcW w:w="1157" w:type="dxa"/>
            <w:vAlign w:val="bottom"/>
          </w:tcPr>
          <w:p w14:paraId="3D48031E" w14:textId="5ED9A01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48</w:t>
            </w:r>
          </w:p>
        </w:tc>
        <w:tc>
          <w:tcPr>
            <w:tcW w:w="1132" w:type="dxa"/>
            <w:vAlign w:val="bottom"/>
          </w:tcPr>
          <w:p w14:paraId="0EAC69E5" w14:textId="5DDFD41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0.31</w:t>
            </w:r>
          </w:p>
        </w:tc>
        <w:tc>
          <w:tcPr>
            <w:tcW w:w="1133" w:type="dxa"/>
            <w:vAlign w:val="bottom"/>
          </w:tcPr>
          <w:p w14:paraId="0767416C" w14:textId="6ED9787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137</w:t>
            </w:r>
          </w:p>
        </w:tc>
        <w:tc>
          <w:tcPr>
            <w:tcW w:w="1157" w:type="dxa"/>
            <w:vAlign w:val="bottom"/>
          </w:tcPr>
          <w:p w14:paraId="1F458DCD" w14:textId="27EF207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491</w:t>
            </w:r>
          </w:p>
        </w:tc>
        <w:tc>
          <w:tcPr>
            <w:tcW w:w="1132" w:type="dxa"/>
            <w:vAlign w:val="bottom"/>
          </w:tcPr>
          <w:p w14:paraId="4A5DA27A" w14:textId="1BBDF1D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0.19</w:t>
            </w:r>
          </w:p>
        </w:tc>
        <w:tc>
          <w:tcPr>
            <w:tcW w:w="1133" w:type="dxa"/>
            <w:vAlign w:val="bottom"/>
          </w:tcPr>
          <w:p w14:paraId="052EF439" w14:textId="60F29E5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036</w:t>
            </w:r>
          </w:p>
        </w:tc>
        <w:tc>
          <w:tcPr>
            <w:tcW w:w="1133" w:type="dxa"/>
            <w:vAlign w:val="bottom"/>
          </w:tcPr>
          <w:p w14:paraId="755BD046" w14:textId="56B0568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48</w:t>
            </w:r>
          </w:p>
        </w:tc>
        <w:tc>
          <w:tcPr>
            <w:tcW w:w="1132" w:type="dxa"/>
            <w:vAlign w:val="bottom"/>
          </w:tcPr>
          <w:p w14:paraId="5E51F5A7" w14:textId="45F44F5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0.31</w:t>
            </w:r>
          </w:p>
        </w:tc>
        <w:tc>
          <w:tcPr>
            <w:tcW w:w="1133" w:type="dxa"/>
            <w:vAlign w:val="bottom"/>
          </w:tcPr>
          <w:p w14:paraId="0949FAFC" w14:textId="48955FD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136</w:t>
            </w:r>
          </w:p>
        </w:tc>
      </w:tr>
      <w:tr w:rsidR="002A5A07" w:rsidRPr="00552FC8" w14:paraId="6B52F91C" w14:textId="77777777" w:rsidTr="005E4ACF">
        <w:tc>
          <w:tcPr>
            <w:tcW w:w="4531" w:type="dxa"/>
            <w:vAlign w:val="bottom"/>
          </w:tcPr>
          <w:p w14:paraId="1D3B06E0" w14:textId="3EB16FA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in care level 2</w:t>
            </w:r>
          </w:p>
        </w:tc>
        <w:tc>
          <w:tcPr>
            <w:tcW w:w="1157" w:type="dxa"/>
            <w:vAlign w:val="bottom"/>
          </w:tcPr>
          <w:p w14:paraId="7C836DE7" w14:textId="258B097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287</w:t>
            </w:r>
          </w:p>
        </w:tc>
        <w:tc>
          <w:tcPr>
            <w:tcW w:w="1132" w:type="dxa"/>
            <w:vAlign w:val="bottom"/>
          </w:tcPr>
          <w:p w14:paraId="591C2F67" w14:textId="61F6B07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.766</w:t>
            </w:r>
          </w:p>
        </w:tc>
        <w:tc>
          <w:tcPr>
            <w:tcW w:w="1133" w:type="dxa"/>
            <w:vAlign w:val="bottom"/>
          </w:tcPr>
          <w:p w14:paraId="29535F41" w14:textId="4FDD5CD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847</w:t>
            </w:r>
          </w:p>
        </w:tc>
        <w:tc>
          <w:tcPr>
            <w:tcW w:w="1157" w:type="dxa"/>
            <w:vAlign w:val="bottom"/>
          </w:tcPr>
          <w:p w14:paraId="7E7A1C79" w14:textId="7A405FA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63</w:t>
            </w:r>
          </w:p>
        </w:tc>
        <w:tc>
          <w:tcPr>
            <w:tcW w:w="1132" w:type="dxa"/>
            <w:vAlign w:val="bottom"/>
          </w:tcPr>
          <w:p w14:paraId="2DA34252" w14:textId="12A1790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.949</w:t>
            </w:r>
          </w:p>
        </w:tc>
        <w:tc>
          <w:tcPr>
            <w:tcW w:w="1133" w:type="dxa"/>
            <w:vAlign w:val="bottom"/>
          </w:tcPr>
          <w:p w14:paraId="6B342113" w14:textId="57ADF8B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752</w:t>
            </w:r>
          </w:p>
        </w:tc>
        <w:tc>
          <w:tcPr>
            <w:tcW w:w="1133" w:type="dxa"/>
            <w:vAlign w:val="bottom"/>
          </w:tcPr>
          <w:p w14:paraId="49E5B536" w14:textId="482B23C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287</w:t>
            </w:r>
          </w:p>
        </w:tc>
        <w:tc>
          <w:tcPr>
            <w:tcW w:w="1132" w:type="dxa"/>
            <w:vAlign w:val="bottom"/>
          </w:tcPr>
          <w:p w14:paraId="0C65B442" w14:textId="3A0946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.766</w:t>
            </w:r>
          </w:p>
        </w:tc>
        <w:tc>
          <w:tcPr>
            <w:tcW w:w="1133" w:type="dxa"/>
            <w:vAlign w:val="bottom"/>
          </w:tcPr>
          <w:p w14:paraId="34C10113" w14:textId="10E118A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847</w:t>
            </w:r>
          </w:p>
        </w:tc>
      </w:tr>
      <w:tr w:rsidR="002A5A07" w:rsidRPr="00552FC8" w14:paraId="22471A48" w14:textId="77777777" w:rsidTr="005E4ACF">
        <w:tc>
          <w:tcPr>
            <w:tcW w:w="4531" w:type="dxa"/>
            <w:vAlign w:val="bottom"/>
          </w:tcPr>
          <w:p w14:paraId="5487B4DC" w14:textId="38164D2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in care level 3</w:t>
            </w:r>
          </w:p>
        </w:tc>
        <w:tc>
          <w:tcPr>
            <w:tcW w:w="1157" w:type="dxa"/>
            <w:vAlign w:val="bottom"/>
          </w:tcPr>
          <w:p w14:paraId="75324C63" w14:textId="267B74D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704</w:t>
            </w:r>
          </w:p>
        </w:tc>
        <w:tc>
          <w:tcPr>
            <w:tcW w:w="1132" w:type="dxa"/>
            <w:vAlign w:val="bottom"/>
          </w:tcPr>
          <w:p w14:paraId="25A96475" w14:textId="693E427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04</w:t>
            </w:r>
          </w:p>
        </w:tc>
        <w:tc>
          <w:tcPr>
            <w:tcW w:w="1133" w:type="dxa"/>
            <w:vAlign w:val="bottom"/>
          </w:tcPr>
          <w:p w14:paraId="6E7FA4F5" w14:textId="148860F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.633</w:t>
            </w:r>
          </w:p>
        </w:tc>
        <w:tc>
          <w:tcPr>
            <w:tcW w:w="1157" w:type="dxa"/>
            <w:vAlign w:val="bottom"/>
          </w:tcPr>
          <w:p w14:paraId="31E83DA5" w14:textId="4EFDA59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017</w:t>
            </w:r>
          </w:p>
        </w:tc>
        <w:tc>
          <w:tcPr>
            <w:tcW w:w="1132" w:type="dxa"/>
            <w:vAlign w:val="bottom"/>
          </w:tcPr>
          <w:p w14:paraId="3591B97C" w14:textId="73C7AB3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176</w:t>
            </w:r>
          </w:p>
        </w:tc>
        <w:tc>
          <w:tcPr>
            <w:tcW w:w="1133" w:type="dxa"/>
            <w:vAlign w:val="bottom"/>
          </w:tcPr>
          <w:p w14:paraId="32859C05" w14:textId="4DFF35E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.098</w:t>
            </w:r>
          </w:p>
        </w:tc>
        <w:tc>
          <w:tcPr>
            <w:tcW w:w="1133" w:type="dxa"/>
            <w:vAlign w:val="bottom"/>
          </w:tcPr>
          <w:p w14:paraId="4ABF3AB7" w14:textId="52C3439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704</w:t>
            </w:r>
          </w:p>
        </w:tc>
        <w:tc>
          <w:tcPr>
            <w:tcW w:w="1132" w:type="dxa"/>
            <w:vAlign w:val="bottom"/>
          </w:tcPr>
          <w:p w14:paraId="253C6296" w14:textId="2804066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05</w:t>
            </w:r>
          </w:p>
        </w:tc>
        <w:tc>
          <w:tcPr>
            <w:tcW w:w="1133" w:type="dxa"/>
            <w:vAlign w:val="bottom"/>
          </w:tcPr>
          <w:p w14:paraId="189EE1BF" w14:textId="3D76EA3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.631</w:t>
            </w:r>
          </w:p>
        </w:tc>
      </w:tr>
      <w:tr w:rsidR="002A5A07" w:rsidRPr="00552FC8" w14:paraId="550761C7" w14:textId="77777777" w:rsidTr="005E4ACF">
        <w:tc>
          <w:tcPr>
            <w:tcW w:w="4531" w:type="dxa"/>
            <w:vAlign w:val="bottom"/>
          </w:tcPr>
          <w:p w14:paraId="4784FA2D" w14:textId="4A9B0DC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living in a nursing home</w:t>
            </w:r>
          </w:p>
        </w:tc>
        <w:tc>
          <w:tcPr>
            <w:tcW w:w="1157" w:type="dxa"/>
            <w:vAlign w:val="bottom"/>
          </w:tcPr>
          <w:p w14:paraId="537E726E" w14:textId="16036A4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8</w:t>
            </w:r>
          </w:p>
        </w:tc>
        <w:tc>
          <w:tcPr>
            <w:tcW w:w="1132" w:type="dxa"/>
            <w:vAlign w:val="bottom"/>
          </w:tcPr>
          <w:p w14:paraId="34F8B6E2" w14:textId="1C106DF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7.618</w:t>
            </w:r>
          </w:p>
        </w:tc>
        <w:tc>
          <w:tcPr>
            <w:tcW w:w="1133" w:type="dxa"/>
            <w:vAlign w:val="bottom"/>
          </w:tcPr>
          <w:p w14:paraId="448CDC89" w14:textId="3D57B6E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74</w:t>
            </w:r>
          </w:p>
        </w:tc>
        <w:tc>
          <w:tcPr>
            <w:tcW w:w="1157" w:type="dxa"/>
            <w:vAlign w:val="bottom"/>
          </w:tcPr>
          <w:p w14:paraId="6AF544D7" w14:textId="6911C19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696</w:t>
            </w:r>
          </w:p>
        </w:tc>
        <w:tc>
          <w:tcPr>
            <w:tcW w:w="1132" w:type="dxa"/>
            <w:vAlign w:val="bottom"/>
          </w:tcPr>
          <w:p w14:paraId="5E5EDA79" w14:textId="693DBF9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.923</w:t>
            </w:r>
          </w:p>
        </w:tc>
        <w:tc>
          <w:tcPr>
            <w:tcW w:w="1133" w:type="dxa"/>
            <w:vAlign w:val="bottom"/>
          </w:tcPr>
          <w:p w14:paraId="77F04339" w14:textId="00EBBAA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42</w:t>
            </w:r>
          </w:p>
        </w:tc>
        <w:tc>
          <w:tcPr>
            <w:tcW w:w="1133" w:type="dxa"/>
            <w:vAlign w:val="bottom"/>
          </w:tcPr>
          <w:p w14:paraId="574FD7CB" w14:textId="6E6383D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8</w:t>
            </w:r>
          </w:p>
        </w:tc>
        <w:tc>
          <w:tcPr>
            <w:tcW w:w="1132" w:type="dxa"/>
            <w:vAlign w:val="bottom"/>
          </w:tcPr>
          <w:p w14:paraId="2D166AC7" w14:textId="7AC672C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7.621</w:t>
            </w:r>
          </w:p>
        </w:tc>
        <w:tc>
          <w:tcPr>
            <w:tcW w:w="1133" w:type="dxa"/>
            <w:vAlign w:val="bottom"/>
          </w:tcPr>
          <w:p w14:paraId="500B1A93" w14:textId="2A2F0CC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739</w:t>
            </w:r>
          </w:p>
        </w:tc>
      </w:tr>
      <w:tr w:rsidR="002A5A07" w:rsidRPr="00552FC8" w14:paraId="7E4B07B2" w14:textId="77777777" w:rsidTr="005E4ACF">
        <w:tc>
          <w:tcPr>
            <w:tcW w:w="4531" w:type="dxa"/>
            <w:vAlign w:val="bottom"/>
          </w:tcPr>
          <w:p w14:paraId="526C417B" w14:textId="7DFA755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ccurence of </w:t>
            </w:r>
            <w:r w:rsidR="00E60038"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inpatient costs during baseline</w:t>
            </w:r>
          </w:p>
        </w:tc>
        <w:tc>
          <w:tcPr>
            <w:tcW w:w="1157" w:type="dxa"/>
            <w:vAlign w:val="bottom"/>
          </w:tcPr>
          <w:p w14:paraId="1E18F124" w14:textId="0169234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6526</w:t>
            </w:r>
          </w:p>
        </w:tc>
        <w:tc>
          <w:tcPr>
            <w:tcW w:w="1132" w:type="dxa"/>
            <w:vAlign w:val="bottom"/>
          </w:tcPr>
          <w:p w14:paraId="3DE7A34E" w14:textId="397BB79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267</w:t>
            </w:r>
          </w:p>
        </w:tc>
        <w:tc>
          <w:tcPr>
            <w:tcW w:w="1133" w:type="dxa"/>
            <w:vAlign w:val="bottom"/>
          </w:tcPr>
          <w:p w14:paraId="7A70CE22" w14:textId="5A3F9A7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6411</w:t>
            </w:r>
          </w:p>
        </w:tc>
        <w:tc>
          <w:tcPr>
            <w:tcW w:w="1157" w:type="dxa"/>
            <w:vAlign w:val="bottom"/>
          </w:tcPr>
          <w:p w14:paraId="54A0F6A5" w14:textId="55158E6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6428</w:t>
            </w:r>
          </w:p>
        </w:tc>
        <w:tc>
          <w:tcPr>
            <w:tcW w:w="1132" w:type="dxa"/>
            <w:vAlign w:val="bottom"/>
          </w:tcPr>
          <w:p w14:paraId="3E23015E" w14:textId="3705416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296</w:t>
            </w:r>
          </w:p>
        </w:tc>
        <w:tc>
          <w:tcPr>
            <w:tcW w:w="1133" w:type="dxa"/>
            <w:vAlign w:val="bottom"/>
          </w:tcPr>
          <w:p w14:paraId="5FF83C6D" w14:textId="5FAB4F3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596</w:t>
            </w:r>
          </w:p>
        </w:tc>
        <w:tc>
          <w:tcPr>
            <w:tcW w:w="1133" w:type="dxa"/>
            <w:vAlign w:val="bottom"/>
          </w:tcPr>
          <w:p w14:paraId="5133142A" w14:textId="4A0B6E7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6526</w:t>
            </w:r>
          </w:p>
        </w:tc>
        <w:tc>
          <w:tcPr>
            <w:tcW w:w="1132" w:type="dxa"/>
            <w:vAlign w:val="bottom"/>
          </w:tcPr>
          <w:p w14:paraId="2F995EAF" w14:textId="3399918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267</w:t>
            </w:r>
          </w:p>
        </w:tc>
        <w:tc>
          <w:tcPr>
            <w:tcW w:w="1133" w:type="dxa"/>
            <w:vAlign w:val="bottom"/>
          </w:tcPr>
          <w:p w14:paraId="29D227BB" w14:textId="257036F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6411</w:t>
            </w:r>
          </w:p>
        </w:tc>
      </w:tr>
      <w:tr w:rsidR="002A5A07" w:rsidRPr="00552FC8" w14:paraId="339A7DCE" w14:textId="77777777" w:rsidTr="005E4ACF">
        <w:tc>
          <w:tcPr>
            <w:tcW w:w="4531" w:type="dxa"/>
            <w:vAlign w:val="bottom"/>
          </w:tcPr>
          <w:p w14:paraId="04DE8129" w14:textId="1F94C64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Inpatient costs during baseline [€]</w:t>
            </w:r>
          </w:p>
        </w:tc>
        <w:tc>
          <w:tcPr>
            <w:tcW w:w="1157" w:type="dxa"/>
            <w:vAlign w:val="bottom"/>
          </w:tcPr>
          <w:p w14:paraId="670DBE82" w14:textId="6693DC8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308</w:t>
            </w:r>
          </w:p>
        </w:tc>
        <w:tc>
          <w:tcPr>
            <w:tcW w:w="1132" w:type="dxa"/>
            <w:vAlign w:val="bottom"/>
          </w:tcPr>
          <w:p w14:paraId="15527F69" w14:textId="225BD9D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0900000</w:t>
            </w:r>
          </w:p>
        </w:tc>
        <w:tc>
          <w:tcPr>
            <w:tcW w:w="1133" w:type="dxa"/>
            <w:vAlign w:val="bottom"/>
          </w:tcPr>
          <w:p w14:paraId="18EE8E21" w14:textId="6F14C10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282</w:t>
            </w:r>
          </w:p>
        </w:tc>
        <w:tc>
          <w:tcPr>
            <w:tcW w:w="1157" w:type="dxa"/>
            <w:vAlign w:val="bottom"/>
          </w:tcPr>
          <w:p w14:paraId="12CF3732" w14:textId="6A19B1A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5660</w:t>
            </w:r>
          </w:p>
        </w:tc>
        <w:tc>
          <w:tcPr>
            <w:tcW w:w="1132" w:type="dxa"/>
            <w:vAlign w:val="bottom"/>
          </w:tcPr>
          <w:p w14:paraId="32853D46" w14:textId="6627C90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9400000</w:t>
            </w:r>
          </w:p>
        </w:tc>
        <w:tc>
          <w:tcPr>
            <w:tcW w:w="1133" w:type="dxa"/>
            <w:vAlign w:val="bottom"/>
          </w:tcPr>
          <w:p w14:paraId="3C8C848A" w14:textId="7DF2F5C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481</w:t>
            </w:r>
          </w:p>
        </w:tc>
        <w:tc>
          <w:tcPr>
            <w:tcW w:w="1133" w:type="dxa"/>
            <w:vAlign w:val="bottom"/>
          </w:tcPr>
          <w:p w14:paraId="75C5815D" w14:textId="57F53A3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6307</w:t>
            </w:r>
          </w:p>
        </w:tc>
        <w:tc>
          <w:tcPr>
            <w:tcW w:w="1132" w:type="dxa"/>
            <w:vAlign w:val="bottom"/>
          </w:tcPr>
          <w:p w14:paraId="3500C7D2" w14:textId="51BC00A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0900000</w:t>
            </w:r>
          </w:p>
        </w:tc>
        <w:tc>
          <w:tcPr>
            <w:tcW w:w="1133" w:type="dxa"/>
            <w:vAlign w:val="bottom"/>
          </w:tcPr>
          <w:p w14:paraId="79FE80A7" w14:textId="07EE06E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282</w:t>
            </w:r>
          </w:p>
        </w:tc>
      </w:tr>
      <w:tr w:rsidR="002A5A07" w:rsidRPr="00552FC8" w14:paraId="2863B8A6" w14:textId="77777777" w:rsidTr="005E4ACF">
        <w:tc>
          <w:tcPr>
            <w:tcW w:w="4531" w:type="dxa"/>
            <w:vAlign w:val="bottom"/>
          </w:tcPr>
          <w:p w14:paraId="3AA5FC9E" w14:textId="4975ABD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Outpatient costs during baseline [€]</w:t>
            </w:r>
          </w:p>
        </w:tc>
        <w:tc>
          <w:tcPr>
            <w:tcW w:w="1157" w:type="dxa"/>
            <w:vAlign w:val="bottom"/>
          </w:tcPr>
          <w:p w14:paraId="0CD9071A" w14:textId="063DBD2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700</w:t>
            </w:r>
          </w:p>
        </w:tc>
        <w:tc>
          <w:tcPr>
            <w:tcW w:w="1132" w:type="dxa"/>
            <w:vAlign w:val="bottom"/>
          </w:tcPr>
          <w:p w14:paraId="7CF231C8" w14:textId="098E14C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413582</w:t>
            </w:r>
          </w:p>
        </w:tc>
        <w:tc>
          <w:tcPr>
            <w:tcW w:w="1133" w:type="dxa"/>
            <w:vAlign w:val="bottom"/>
          </w:tcPr>
          <w:p w14:paraId="726CAE7A" w14:textId="2AC0C69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398</w:t>
            </w:r>
          </w:p>
        </w:tc>
        <w:tc>
          <w:tcPr>
            <w:tcW w:w="1157" w:type="dxa"/>
            <w:vAlign w:val="bottom"/>
          </w:tcPr>
          <w:p w14:paraId="4E6E8305" w14:textId="408EE7E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767</w:t>
            </w:r>
          </w:p>
        </w:tc>
        <w:tc>
          <w:tcPr>
            <w:tcW w:w="1132" w:type="dxa"/>
            <w:vAlign w:val="bottom"/>
          </w:tcPr>
          <w:p w14:paraId="00A524AC" w14:textId="456304A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436238</w:t>
            </w:r>
          </w:p>
        </w:tc>
        <w:tc>
          <w:tcPr>
            <w:tcW w:w="1133" w:type="dxa"/>
            <w:vAlign w:val="bottom"/>
          </w:tcPr>
          <w:p w14:paraId="5A7C8365" w14:textId="02B6209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239</w:t>
            </w:r>
          </w:p>
        </w:tc>
        <w:tc>
          <w:tcPr>
            <w:tcW w:w="1133" w:type="dxa"/>
            <w:vAlign w:val="bottom"/>
          </w:tcPr>
          <w:p w14:paraId="75C99A46" w14:textId="200CCA8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700</w:t>
            </w:r>
          </w:p>
        </w:tc>
        <w:tc>
          <w:tcPr>
            <w:tcW w:w="1132" w:type="dxa"/>
            <w:vAlign w:val="bottom"/>
          </w:tcPr>
          <w:p w14:paraId="523059E7" w14:textId="25C23AB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413687</w:t>
            </w:r>
          </w:p>
        </w:tc>
        <w:tc>
          <w:tcPr>
            <w:tcW w:w="1133" w:type="dxa"/>
            <w:vAlign w:val="bottom"/>
          </w:tcPr>
          <w:p w14:paraId="23F5D11B" w14:textId="27536CA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398</w:t>
            </w:r>
          </w:p>
        </w:tc>
      </w:tr>
      <w:tr w:rsidR="002A5A07" w:rsidRPr="00552FC8" w14:paraId="7407A755" w14:textId="77777777" w:rsidTr="005E4ACF">
        <w:tc>
          <w:tcPr>
            <w:tcW w:w="4531" w:type="dxa"/>
            <w:vAlign w:val="bottom"/>
          </w:tcPr>
          <w:p w14:paraId="7551DA98" w14:textId="3AA1B5E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edication costs during baseline [€]</w:t>
            </w:r>
          </w:p>
        </w:tc>
        <w:tc>
          <w:tcPr>
            <w:tcW w:w="1157" w:type="dxa"/>
            <w:vAlign w:val="bottom"/>
          </w:tcPr>
          <w:p w14:paraId="603BE45D" w14:textId="7EBA4A6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327</w:t>
            </w:r>
          </w:p>
        </w:tc>
        <w:tc>
          <w:tcPr>
            <w:tcW w:w="1132" w:type="dxa"/>
            <w:vAlign w:val="bottom"/>
          </w:tcPr>
          <w:p w14:paraId="74B4BA65" w14:textId="4BC5838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5613924</w:t>
            </w:r>
          </w:p>
        </w:tc>
        <w:tc>
          <w:tcPr>
            <w:tcW w:w="1133" w:type="dxa"/>
            <w:vAlign w:val="bottom"/>
          </w:tcPr>
          <w:p w14:paraId="545FA323" w14:textId="73537C6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328</w:t>
            </w:r>
          </w:p>
        </w:tc>
        <w:tc>
          <w:tcPr>
            <w:tcW w:w="1157" w:type="dxa"/>
            <w:vAlign w:val="bottom"/>
          </w:tcPr>
          <w:p w14:paraId="740245A9" w14:textId="64D760C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335</w:t>
            </w:r>
          </w:p>
        </w:tc>
        <w:tc>
          <w:tcPr>
            <w:tcW w:w="1132" w:type="dxa"/>
            <w:vAlign w:val="bottom"/>
          </w:tcPr>
          <w:p w14:paraId="16375D55" w14:textId="35A81CA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5602612</w:t>
            </w:r>
          </w:p>
        </w:tc>
        <w:tc>
          <w:tcPr>
            <w:tcW w:w="1133" w:type="dxa"/>
            <w:vAlign w:val="bottom"/>
          </w:tcPr>
          <w:p w14:paraId="65043FF2" w14:textId="0D5F86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311</w:t>
            </w:r>
          </w:p>
        </w:tc>
        <w:tc>
          <w:tcPr>
            <w:tcW w:w="1133" w:type="dxa"/>
            <w:vAlign w:val="bottom"/>
          </w:tcPr>
          <w:p w14:paraId="6F161E59" w14:textId="24B6304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327</w:t>
            </w:r>
          </w:p>
        </w:tc>
        <w:tc>
          <w:tcPr>
            <w:tcW w:w="1132" w:type="dxa"/>
            <w:vAlign w:val="bottom"/>
          </w:tcPr>
          <w:p w14:paraId="3E972AB4" w14:textId="7C665A8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5613808</w:t>
            </w:r>
          </w:p>
        </w:tc>
        <w:tc>
          <w:tcPr>
            <w:tcW w:w="1133" w:type="dxa"/>
            <w:vAlign w:val="bottom"/>
          </w:tcPr>
          <w:p w14:paraId="484E044C" w14:textId="7DAC8F6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328</w:t>
            </w:r>
          </w:p>
        </w:tc>
      </w:tr>
      <w:tr w:rsidR="002A5A07" w:rsidRPr="00552FC8" w14:paraId="4AA07922" w14:textId="77777777" w:rsidTr="005E4ACF">
        <w:tc>
          <w:tcPr>
            <w:tcW w:w="4531" w:type="dxa"/>
            <w:vAlign w:val="bottom"/>
          </w:tcPr>
          <w:p w14:paraId="3029F1D3" w14:textId="262A89A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Devices/medical appliances costs during baseline [€]</w:t>
            </w:r>
          </w:p>
        </w:tc>
        <w:tc>
          <w:tcPr>
            <w:tcW w:w="1157" w:type="dxa"/>
            <w:vAlign w:val="bottom"/>
          </w:tcPr>
          <w:p w14:paraId="542F02A5" w14:textId="6005C3C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44.5</w:t>
            </w:r>
          </w:p>
        </w:tc>
        <w:tc>
          <w:tcPr>
            <w:tcW w:w="1132" w:type="dxa"/>
            <w:vAlign w:val="bottom"/>
          </w:tcPr>
          <w:p w14:paraId="2A85495C" w14:textId="583451A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425982</w:t>
            </w:r>
          </w:p>
        </w:tc>
        <w:tc>
          <w:tcPr>
            <w:tcW w:w="1133" w:type="dxa"/>
            <w:vAlign w:val="bottom"/>
          </w:tcPr>
          <w:p w14:paraId="565C2AF5" w14:textId="6A2E566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4.764</w:t>
            </w:r>
          </w:p>
        </w:tc>
        <w:tc>
          <w:tcPr>
            <w:tcW w:w="1157" w:type="dxa"/>
            <w:vAlign w:val="bottom"/>
          </w:tcPr>
          <w:p w14:paraId="28E8DF5C" w14:textId="0EB49CB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59.3</w:t>
            </w:r>
          </w:p>
        </w:tc>
        <w:tc>
          <w:tcPr>
            <w:tcW w:w="1132" w:type="dxa"/>
            <w:vAlign w:val="bottom"/>
          </w:tcPr>
          <w:p w14:paraId="08CD848C" w14:textId="41ED957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462341</w:t>
            </w:r>
          </w:p>
        </w:tc>
        <w:tc>
          <w:tcPr>
            <w:tcW w:w="1133" w:type="dxa"/>
            <w:vAlign w:val="bottom"/>
          </w:tcPr>
          <w:p w14:paraId="4F62A435" w14:textId="528ACBE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4.556</w:t>
            </w:r>
          </w:p>
        </w:tc>
        <w:tc>
          <w:tcPr>
            <w:tcW w:w="1133" w:type="dxa"/>
            <w:vAlign w:val="bottom"/>
          </w:tcPr>
          <w:p w14:paraId="16426BAF" w14:textId="31BDD53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44.5</w:t>
            </w:r>
          </w:p>
        </w:tc>
        <w:tc>
          <w:tcPr>
            <w:tcW w:w="1132" w:type="dxa"/>
            <w:vAlign w:val="bottom"/>
          </w:tcPr>
          <w:p w14:paraId="0D29D7AB" w14:textId="5AAA109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426082</w:t>
            </w:r>
          </w:p>
        </w:tc>
        <w:tc>
          <w:tcPr>
            <w:tcW w:w="1133" w:type="dxa"/>
            <w:vAlign w:val="bottom"/>
          </w:tcPr>
          <w:p w14:paraId="19436C5A" w14:textId="494C9BF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4.763</w:t>
            </w:r>
          </w:p>
        </w:tc>
      </w:tr>
      <w:tr w:rsidR="002A5A07" w:rsidRPr="00552FC8" w14:paraId="75E1E93E" w14:textId="77777777" w:rsidTr="005E4ACF">
        <w:tc>
          <w:tcPr>
            <w:tcW w:w="4531" w:type="dxa"/>
            <w:vAlign w:val="bottom"/>
          </w:tcPr>
          <w:p w14:paraId="28FA6673" w14:textId="665AC4D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Index hospital volume (annual hip fracture cases)</w:t>
            </w:r>
          </w:p>
        </w:tc>
        <w:tc>
          <w:tcPr>
            <w:tcW w:w="1157" w:type="dxa"/>
            <w:vAlign w:val="bottom"/>
          </w:tcPr>
          <w:p w14:paraId="29392006" w14:textId="1B077A3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9.4</w:t>
            </w:r>
          </w:p>
        </w:tc>
        <w:tc>
          <w:tcPr>
            <w:tcW w:w="1132" w:type="dxa"/>
            <w:vAlign w:val="bottom"/>
          </w:tcPr>
          <w:p w14:paraId="0F8E3C48" w14:textId="08E9628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393</w:t>
            </w:r>
          </w:p>
        </w:tc>
        <w:tc>
          <w:tcPr>
            <w:tcW w:w="1133" w:type="dxa"/>
            <w:vAlign w:val="bottom"/>
          </w:tcPr>
          <w:p w14:paraId="5EAB4F2D" w14:textId="7C74E1B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445</w:t>
            </w:r>
          </w:p>
        </w:tc>
        <w:tc>
          <w:tcPr>
            <w:tcW w:w="1157" w:type="dxa"/>
            <w:vAlign w:val="bottom"/>
          </w:tcPr>
          <w:p w14:paraId="6D0953F3" w14:textId="2B0487D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72.05</w:t>
            </w:r>
          </w:p>
        </w:tc>
        <w:tc>
          <w:tcPr>
            <w:tcW w:w="1132" w:type="dxa"/>
            <w:vAlign w:val="bottom"/>
          </w:tcPr>
          <w:p w14:paraId="19E692FB" w14:textId="67DD2DA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197</w:t>
            </w:r>
          </w:p>
        </w:tc>
        <w:tc>
          <w:tcPr>
            <w:tcW w:w="1133" w:type="dxa"/>
            <w:vAlign w:val="bottom"/>
          </w:tcPr>
          <w:p w14:paraId="3DA16AD8" w14:textId="2B2E6AD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41</w:t>
            </w:r>
          </w:p>
        </w:tc>
        <w:tc>
          <w:tcPr>
            <w:tcW w:w="1133" w:type="dxa"/>
            <w:vAlign w:val="bottom"/>
          </w:tcPr>
          <w:p w14:paraId="748CBB21" w14:textId="2EC592E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9.35</w:t>
            </w:r>
          </w:p>
        </w:tc>
        <w:tc>
          <w:tcPr>
            <w:tcW w:w="1132" w:type="dxa"/>
            <w:vAlign w:val="bottom"/>
          </w:tcPr>
          <w:p w14:paraId="55F3D8F3" w14:textId="6CA13E6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394</w:t>
            </w:r>
          </w:p>
        </w:tc>
        <w:tc>
          <w:tcPr>
            <w:tcW w:w="1133" w:type="dxa"/>
            <w:vAlign w:val="bottom"/>
          </w:tcPr>
          <w:p w14:paraId="06D6B4C7" w14:textId="00E3956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447</w:t>
            </w:r>
          </w:p>
        </w:tc>
      </w:tr>
      <w:tr w:rsidR="002A5A07" w:rsidRPr="00552FC8" w14:paraId="71B19FD3" w14:textId="77777777" w:rsidTr="005E4ACF">
        <w:tc>
          <w:tcPr>
            <w:tcW w:w="4531" w:type="dxa"/>
            <w:vAlign w:val="bottom"/>
          </w:tcPr>
          <w:p w14:paraId="7EAF654E" w14:textId="0C7546E2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edication-based comorbidities</w:t>
            </w:r>
          </w:p>
        </w:tc>
        <w:tc>
          <w:tcPr>
            <w:tcW w:w="1157" w:type="dxa"/>
          </w:tcPr>
          <w:p w14:paraId="29CE6C54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6F1EAA41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0676745B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</w:tcPr>
          <w:p w14:paraId="095A7A8A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6F1BAB70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138CE771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1F97A85A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1822576B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78806BB9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2A5A07" w:rsidRPr="00552FC8" w14:paraId="190AA529" w14:textId="77777777" w:rsidTr="005E4ACF">
        <w:tc>
          <w:tcPr>
            <w:tcW w:w="4531" w:type="dxa"/>
            <w:vAlign w:val="bottom"/>
          </w:tcPr>
          <w:p w14:paraId="73EE48F3" w14:textId="5ECE458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Acid related disorders</w:t>
            </w:r>
          </w:p>
        </w:tc>
        <w:tc>
          <w:tcPr>
            <w:tcW w:w="1157" w:type="dxa"/>
            <w:vAlign w:val="bottom"/>
          </w:tcPr>
          <w:p w14:paraId="1771933B" w14:textId="649F850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165</w:t>
            </w:r>
          </w:p>
        </w:tc>
        <w:tc>
          <w:tcPr>
            <w:tcW w:w="1132" w:type="dxa"/>
            <w:vAlign w:val="bottom"/>
          </w:tcPr>
          <w:p w14:paraId="7B2A0922" w14:textId="56BF671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97</w:t>
            </w:r>
          </w:p>
        </w:tc>
        <w:tc>
          <w:tcPr>
            <w:tcW w:w="1133" w:type="dxa"/>
            <w:vAlign w:val="bottom"/>
          </w:tcPr>
          <w:p w14:paraId="16AD613A" w14:textId="07E389E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06587</w:t>
            </w:r>
          </w:p>
        </w:tc>
        <w:tc>
          <w:tcPr>
            <w:tcW w:w="1157" w:type="dxa"/>
            <w:vAlign w:val="bottom"/>
          </w:tcPr>
          <w:p w14:paraId="1477BBEC" w14:textId="3F2DDF2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22</w:t>
            </w:r>
          </w:p>
        </w:tc>
        <w:tc>
          <w:tcPr>
            <w:tcW w:w="1132" w:type="dxa"/>
            <w:vAlign w:val="bottom"/>
          </w:tcPr>
          <w:p w14:paraId="50711C02" w14:textId="5DD771A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95</w:t>
            </w:r>
          </w:p>
        </w:tc>
        <w:tc>
          <w:tcPr>
            <w:tcW w:w="1133" w:type="dxa"/>
            <w:vAlign w:val="bottom"/>
          </w:tcPr>
          <w:p w14:paraId="1E4C5950" w14:textId="2D30D9C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08798</w:t>
            </w:r>
          </w:p>
        </w:tc>
        <w:tc>
          <w:tcPr>
            <w:tcW w:w="1133" w:type="dxa"/>
            <w:vAlign w:val="bottom"/>
          </w:tcPr>
          <w:p w14:paraId="720B0AB5" w14:textId="461EAE2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165</w:t>
            </w:r>
          </w:p>
        </w:tc>
        <w:tc>
          <w:tcPr>
            <w:tcW w:w="1132" w:type="dxa"/>
            <w:vAlign w:val="bottom"/>
          </w:tcPr>
          <w:p w14:paraId="2CA6A7E2" w14:textId="220B333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98</w:t>
            </w:r>
          </w:p>
        </w:tc>
        <w:tc>
          <w:tcPr>
            <w:tcW w:w="1133" w:type="dxa"/>
            <w:vAlign w:val="bottom"/>
          </w:tcPr>
          <w:p w14:paraId="108352C2" w14:textId="22B83E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06594</w:t>
            </w:r>
          </w:p>
        </w:tc>
      </w:tr>
      <w:tr w:rsidR="002A5A07" w:rsidRPr="00552FC8" w14:paraId="35B42028" w14:textId="77777777" w:rsidTr="005E4ACF">
        <w:tc>
          <w:tcPr>
            <w:tcW w:w="4531" w:type="dxa"/>
            <w:vAlign w:val="bottom"/>
          </w:tcPr>
          <w:p w14:paraId="2FD122B2" w14:textId="401F79C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Bone diseases (osteoporosis)</w:t>
            </w:r>
          </w:p>
        </w:tc>
        <w:tc>
          <w:tcPr>
            <w:tcW w:w="1157" w:type="dxa"/>
            <w:vAlign w:val="bottom"/>
          </w:tcPr>
          <w:p w14:paraId="052CD5DE" w14:textId="1141164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411</w:t>
            </w:r>
          </w:p>
        </w:tc>
        <w:tc>
          <w:tcPr>
            <w:tcW w:w="1132" w:type="dxa"/>
            <w:vAlign w:val="bottom"/>
          </w:tcPr>
          <w:p w14:paraId="241558E7" w14:textId="09005A5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526</w:t>
            </w:r>
          </w:p>
        </w:tc>
        <w:tc>
          <w:tcPr>
            <w:tcW w:w="1133" w:type="dxa"/>
            <w:vAlign w:val="bottom"/>
          </w:tcPr>
          <w:p w14:paraId="620052AF" w14:textId="6D9780F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78</w:t>
            </w:r>
          </w:p>
        </w:tc>
        <w:tc>
          <w:tcPr>
            <w:tcW w:w="1157" w:type="dxa"/>
            <w:vAlign w:val="bottom"/>
          </w:tcPr>
          <w:p w14:paraId="4170E954" w14:textId="683A919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866</w:t>
            </w:r>
          </w:p>
        </w:tc>
        <w:tc>
          <w:tcPr>
            <w:tcW w:w="1132" w:type="dxa"/>
            <w:vAlign w:val="bottom"/>
          </w:tcPr>
          <w:p w14:paraId="23B4089E" w14:textId="29F11BD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081</w:t>
            </w:r>
          </w:p>
        </w:tc>
        <w:tc>
          <w:tcPr>
            <w:tcW w:w="1133" w:type="dxa"/>
            <w:vAlign w:val="bottom"/>
          </w:tcPr>
          <w:p w14:paraId="4CBB6BB7" w14:textId="21C4C3F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894</w:t>
            </w:r>
          </w:p>
        </w:tc>
        <w:tc>
          <w:tcPr>
            <w:tcW w:w="1133" w:type="dxa"/>
            <w:vAlign w:val="bottom"/>
          </w:tcPr>
          <w:p w14:paraId="4D202EE9" w14:textId="149FC16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411</w:t>
            </w:r>
          </w:p>
        </w:tc>
        <w:tc>
          <w:tcPr>
            <w:tcW w:w="1132" w:type="dxa"/>
            <w:vAlign w:val="bottom"/>
          </w:tcPr>
          <w:p w14:paraId="66B47BE8" w14:textId="4FCBC6B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526</w:t>
            </w:r>
          </w:p>
        </w:tc>
        <w:tc>
          <w:tcPr>
            <w:tcW w:w="1133" w:type="dxa"/>
            <w:vAlign w:val="bottom"/>
          </w:tcPr>
          <w:p w14:paraId="35025643" w14:textId="57923D3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78</w:t>
            </w:r>
          </w:p>
        </w:tc>
      </w:tr>
      <w:tr w:rsidR="002A5A07" w:rsidRPr="00552FC8" w14:paraId="3273638F" w14:textId="77777777" w:rsidTr="005E4ACF">
        <w:tc>
          <w:tcPr>
            <w:tcW w:w="4531" w:type="dxa"/>
            <w:vAlign w:val="bottom"/>
          </w:tcPr>
          <w:p w14:paraId="60C453E0" w14:textId="77EF414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Cancer</w:t>
            </w:r>
          </w:p>
        </w:tc>
        <w:tc>
          <w:tcPr>
            <w:tcW w:w="1157" w:type="dxa"/>
            <w:vAlign w:val="bottom"/>
          </w:tcPr>
          <w:p w14:paraId="66D29F2D" w14:textId="2042E9F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5569</w:t>
            </w:r>
          </w:p>
        </w:tc>
        <w:tc>
          <w:tcPr>
            <w:tcW w:w="1132" w:type="dxa"/>
            <w:vAlign w:val="bottom"/>
          </w:tcPr>
          <w:p w14:paraId="39316348" w14:textId="4216FFD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5539</w:t>
            </w:r>
          </w:p>
        </w:tc>
        <w:tc>
          <w:tcPr>
            <w:tcW w:w="1133" w:type="dxa"/>
            <w:vAlign w:val="bottom"/>
          </w:tcPr>
          <w:p w14:paraId="36BA8425" w14:textId="0762147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3.29</w:t>
            </w:r>
          </w:p>
        </w:tc>
        <w:tc>
          <w:tcPr>
            <w:tcW w:w="1157" w:type="dxa"/>
            <w:vAlign w:val="bottom"/>
          </w:tcPr>
          <w:p w14:paraId="2C6C41C1" w14:textId="58B874B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6754</w:t>
            </w:r>
          </w:p>
        </w:tc>
        <w:tc>
          <w:tcPr>
            <w:tcW w:w="1132" w:type="dxa"/>
            <w:vAlign w:val="bottom"/>
          </w:tcPr>
          <w:p w14:paraId="50235970" w14:textId="3761AB7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6709</w:t>
            </w:r>
          </w:p>
        </w:tc>
        <w:tc>
          <w:tcPr>
            <w:tcW w:w="1133" w:type="dxa"/>
            <w:vAlign w:val="bottom"/>
          </w:tcPr>
          <w:p w14:paraId="772AECBC" w14:textId="38FC46D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2.04</w:t>
            </w:r>
          </w:p>
        </w:tc>
        <w:tc>
          <w:tcPr>
            <w:tcW w:w="1133" w:type="dxa"/>
            <w:vAlign w:val="bottom"/>
          </w:tcPr>
          <w:p w14:paraId="44C8DA56" w14:textId="413709B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5572</w:t>
            </w:r>
          </w:p>
        </w:tc>
        <w:tc>
          <w:tcPr>
            <w:tcW w:w="1132" w:type="dxa"/>
            <w:vAlign w:val="bottom"/>
          </w:tcPr>
          <w:p w14:paraId="686D00C3" w14:textId="777D6AC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5541</w:t>
            </w:r>
          </w:p>
        </w:tc>
        <w:tc>
          <w:tcPr>
            <w:tcW w:w="1133" w:type="dxa"/>
            <w:vAlign w:val="bottom"/>
          </w:tcPr>
          <w:p w14:paraId="38C32BC8" w14:textId="217558D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3.28</w:t>
            </w:r>
          </w:p>
        </w:tc>
      </w:tr>
      <w:tr w:rsidR="002A5A07" w:rsidRPr="00552FC8" w14:paraId="4A6B781F" w14:textId="77777777" w:rsidTr="005E4ACF">
        <w:tc>
          <w:tcPr>
            <w:tcW w:w="4531" w:type="dxa"/>
            <w:vAlign w:val="bottom"/>
          </w:tcPr>
          <w:p w14:paraId="389BE1E4" w14:textId="3BD7C6B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Cardiovascular diseases (incl. hypertension)</w:t>
            </w:r>
          </w:p>
        </w:tc>
        <w:tc>
          <w:tcPr>
            <w:tcW w:w="1157" w:type="dxa"/>
            <w:vAlign w:val="bottom"/>
          </w:tcPr>
          <w:p w14:paraId="4F35CAF5" w14:textId="2DDCF03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743</w:t>
            </w:r>
          </w:p>
        </w:tc>
        <w:tc>
          <w:tcPr>
            <w:tcW w:w="1132" w:type="dxa"/>
            <w:vAlign w:val="bottom"/>
          </w:tcPr>
          <w:p w14:paraId="5DB7FEC1" w14:textId="0FF840D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99</w:t>
            </w:r>
          </w:p>
        </w:tc>
        <w:tc>
          <w:tcPr>
            <w:tcW w:w="1133" w:type="dxa"/>
            <w:vAlign w:val="bottom"/>
          </w:tcPr>
          <w:p w14:paraId="76B52593" w14:textId="41DCC0F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2.259</w:t>
            </w:r>
          </w:p>
        </w:tc>
        <w:tc>
          <w:tcPr>
            <w:tcW w:w="1157" w:type="dxa"/>
            <w:vAlign w:val="bottom"/>
          </w:tcPr>
          <w:p w14:paraId="1E6F7516" w14:textId="4CE482E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788</w:t>
            </w:r>
          </w:p>
        </w:tc>
        <w:tc>
          <w:tcPr>
            <w:tcW w:w="1132" w:type="dxa"/>
            <w:vAlign w:val="bottom"/>
          </w:tcPr>
          <w:p w14:paraId="34EB8A0F" w14:textId="757F8FD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65</w:t>
            </w:r>
          </w:p>
        </w:tc>
        <w:tc>
          <w:tcPr>
            <w:tcW w:w="1133" w:type="dxa"/>
            <w:vAlign w:val="bottom"/>
          </w:tcPr>
          <w:p w14:paraId="4B1C3CB6" w14:textId="39BE31D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2.321</w:t>
            </w:r>
          </w:p>
        </w:tc>
        <w:tc>
          <w:tcPr>
            <w:tcW w:w="1133" w:type="dxa"/>
            <w:vAlign w:val="bottom"/>
          </w:tcPr>
          <w:p w14:paraId="1551F51A" w14:textId="508A5C4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743</w:t>
            </w:r>
          </w:p>
        </w:tc>
        <w:tc>
          <w:tcPr>
            <w:tcW w:w="1132" w:type="dxa"/>
            <w:vAlign w:val="bottom"/>
          </w:tcPr>
          <w:p w14:paraId="043497E7" w14:textId="67029D2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99</w:t>
            </w:r>
          </w:p>
        </w:tc>
        <w:tc>
          <w:tcPr>
            <w:tcW w:w="1133" w:type="dxa"/>
            <w:vAlign w:val="bottom"/>
          </w:tcPr>
          <w:p w14:paraId="70B427E5" w14:textId="6A52E19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2.259</w:t>
            </w:r>
          </w:p>
        </w:tc>
      </w:tr>
      <w:tr w:rsidR="002A5A07" w:rsidRPr="00552FC8" w14:paraId="3F400963" w14:textId="77777777" w:rsidTr="005E4ACF">
        <w:tc>
          <w:tcPr>
            <w:tcW w:w="4531" w:type="dxa"/>
            <w:vAlign w:val="bottom"/>
          </w:tcPr>
          <w:p w14:paraId="49C47617" w14:textId="7829CEC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Dementia</w:t>
            </w:r>
          </w:p>
        </w:tc>
        <w:tc>
          <w:tcPr>
            <w:tcW w:w="1157" w:type="dxa"/>
            <w:vAlign w:val="bottom"/>
          </w:tcPr>
          <w:p w14:paraId="10F3294C" w14:textId="08A444B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925</w:t>
            </w:r>
          </w:p>
        </w:tc>
        <w:tc>
          <w:tcPr>
            <w:tcW w:w="1132" w:type="dxa"/>
            <w:vAlign w:val="bottom"/>
          </w:tcPr>
          <w:p w14:paraId="5B841363" w14:textId="20EC7CB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941</w:t>
            </w:r>
          </w:p>
        </w:tc>
        <w:tc>
          <w:tcPr>
            <w:tcW w:w="1133" w:type="dxa"/>
            <w:vAlign w:val="bottom"/>
          </w:tcPr>
          <w:p w14:paraId="74E8A171" w14:textId="2B7A463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681</w:t>
            </w:r>
          </w:p>
        </w:tc>
        <w:tc>
          <w:tcPr>
            <w:tcW w:w="1157" w:type="dxa"/>
            <w:vAlign w:val="bottom"/>
          </w:tcPr>
          <w:p w14:paraId="1B865C25" w14:textId="0CE4608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1</w:t>
            </w:r>
          </w:p>
        </w:tc>
        <w:tc>
          <w:tcPr>
            <w:tcW w:w="1132" w:type="dxa"/>
            <w:vAlign w:val="bottom"/>
          </w:tcPr>
          <w:p w14:paraId="0C89C718" w14:textId="30571B5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789</w:t>
            </w:r>
          </w:p>
        </w:tc>
        <w:tc>
          <w:tcPr>
            <w:tcW w:w="1133" w:type="dxa"/>
            <w:vAlign w:val="bottom"/>
          </w:tcPr>
          <w:p w14:paraId="1CA79A6B" w14:textId="18C1AB3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493</w:t>
            </w:r>
          </w:p>
        </w:tc>
        <w:tc>
          <w:tcPr>
            <w:tcW w:w="1133" w:type="dxa"/>
            <w:vAlign w:val="bottom"/>
          </w:tcPr>
          <w:p w14:paraId="64DBC546" w14:textId="58D1E3B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927</w:t>
            </w:r>
          </w:p>
        </w:tc>
        <w:tc>
          <w:tcPr>
            <w:tcW w:w="1132" w:type="dxa"/>
            <w:vAlign w:val="bottom"/>
          </w:tcPr>
          <w:p w14:paraId="5E2BF66E" w14:textId="071A176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943</w:t>
            </w:r>
          </w:p>
        </w:tc>
        <w:tc>
          <w:tcPr>
            <w:tcW w:w="1133" w:type="dxa"/>
            <w:vAlign w:val="bottom"/>
          </w:tcPr>
          <w:p w14:paraId="5799B84B" w14:textId="0EFFE90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68</w:t>
            </w:r>
          </w:p>
        </w:tc>
      </w:tr>
      <w:tr w:rsidR="002A5A07" w:rsidRPr="00552FC8" w14:paraId="7FE40ED6" w14:textId="77777777" w:rsidTr="005E4ACF">
        <w:tc>
          <w:tcPr>
            <w:tcW w:w="4531" w:type="dxa"/>
            <w:vAlign w:val="bottom"/>
          </w:tcPr>
          <w:p w14:paraId="674A77E8" w14:textId="37C3BB8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Diabetes mellitus</w:t>
            </w:r>
          </w:p>
        </w:tc>
        <w:tc>
          <w:tcPr>
            <w:tcW w:w="1157" w:type="dxa"/>
            <w:vAlign w:val="bottom"/>
          </w:tcPr>
          <w:p w14:paraId="2EE6E4A0" w14:textId="0A9AECD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126</w:t>
            </w:r>
          </w:p>
        </w:tc>
        <w:tc>
          <w:tcPr>
            <w:tcW w:w="1132" w:type="dxa"/>
            <w:vAlign w:val="bottom"/>
          </w:tcPr>
          <w:p w14:paraId="6ADD881E" w14:textId="747C91E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674</w:t>
            </w:r>
          </w:p>
        </w:tc>
        <w:tc>
          <w:tcPr>
            <w:tcW w:w="1133" w:type="dxa"/>
            <w:vAlign w:val="bottom"/>
          </w:tcPr>
          <w:p w14:paraId="4FBBD75D" w14:textId="69F7162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405</w:t>
            </w:r>
          </w:p>
        </w:tc>
        <w:tc>
          <w:tcPr>
            <w:tcW w:w="1157" w:type="dxa"/>
            <w:vAlign w:val="bottom"/>
          </w:tcPr>
          <w:p w14:paraId="7441FD59" w14:textId="471A978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101</w:t>
            </w:r>
          </w:p>
        </w:tc>
        <w:tc>
          <w:tcPr>
            <w:tcW w:w="1132" w:type="dxa"/>
            <w:vAlign w:val="bottom"/>
          </w:tcPr>
          <w:p w14:paraId="22A1351F" w14:textId="62343EC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66</w:t>
            </w:r>
          </w:p>
        </w:tc>
        <w:tc>
          <w:tcPr>
            <w:tcW w:w="1133" w:type="dxa"/>
            <w:vAlign w:val="bottom"/>
          </w:tcPr>
          <w:p w14:paraId="1D7FAE6C" w14:textId="09595A9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423</w:t>
            </w:r>
          </w:p>
        </w:tc>
        <w:tc>
          <w:tcPr>
            <w:tcW w:w="1133" w:type="dxa"/>
            <w:vAlign w:val="bottom"/>
          </w:tcPr>
          <w:p w14:paraId="465315A3" w14:textId="43F54E3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126</w:t>
            </w:r>
          </w:p>
        </w:tc>
        <w:tc>
          <w:tcPr>
            <w:tcW w:w="1132" w:type="dxa"/>
            <w:vAlign w:val="bottom"/>
          </w:tcPr>
          <w:p w14:paraId="7C71F517" w14:textId="34C5608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674</w:t>
            </w:r>
          </w:p>
        </w:tc>
        <w:tc>
          <w:tcPr>
            <w:tcW w:w="1133" w:type="dxa"/>
            <w:vAlign w:val="bottom"/>
          </w:tcPr>
          <w:p w14:paraId="3AD45C41" w14:textId="1314F3C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405</w:t>
            </w:r>
          </w:p>
        </w:tc>
      </w:tr>
      <w:tr w:rsidR="002A5A07" w:rsidRPr="00552FC8" w14:paraId="3F23F251" w14:textId="77777777" w:rsidTr="005E4ACF">
        <w:tc>
          <w:tcPr>
            <w:tcW w:w="4531" w:type="dxa"/>
            <w:vAlign w:val="bottom"/>
          </w:tcPr>
          <w:p w14:paraId="1B8205F8" w14:textId="120F078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Epilepsy</w:t>
            </w:r>
          </w:p>
        </w:tc>
        <w:tc>
          <w:tcPr>
            <w:tcW w:w="1157" w:type="dxa"/>
            <w:vAlign w:val="bottom"/>
          </w:tcPr>
          <w:p w14:paraId="662BBBD4" w14:textId="25D835B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954</w:t>
            </w:r>
          </w:p>
        </w:tc>
        <w:tc>
          <w:tcPr>
            <w:tcW w:w="1132" w:type="dxa"/>
            <w:vAlign w:val="bottom"/>
          </w:tcPr>
          <w:p w14:paraId="36D1B1D2" w14:textId="729177F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963</w:t>
            </w:r>
          </w:p>
        </w:tc>
        <w:tc>
          <w:tcPr>
            <w:tcW w:w="1133" w:type="dxa"/>
            <w:vAlign w:val="bottom"/>
          </w:tcPr>
          <w:p w14:paraId="259F9E28" w14:textId="51B3E0F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675</w:t>
            </w:r>
          </w:p>
        </w:tc>
        <w:tc>
          <w:tcPr>
            <w:tcW w:w="1157" w:type="dxa"/>
            <w:vAlign w:val="bottom"/>
          </w:tcPr>
          <w:p w14:paraId="77832857" w14:textId="7CCA8AB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675</w:t>
            </w:r>
          </w:p>
        </w:tc>
        <w:tc>
          <w:tcPr>
            <w:tcW w:w="1132" w:type="dxa"/>
            <w:vAlign w:val="bottom"/>
          </w:tcPr>
          <w:p w14:paraId="7DAF7A34" w14:textId="0139968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739</w:t>
            </w:r>
          </w:p>
        </w:tc>
        <w:tc>
          <w:tcPr>
            <w:tcW w:w="1133" w:type="dxa"/>
            <w:vAlign w:val="bottom"/>
          </w:tcPr>
          <w:p w14:paraId="4FF00C9C" w14:textId="194FB9E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728</w:t>
            </w:r>
          </w:p>
        </w:tc>
        <w:tc>
          <w:tcPr>
            <w:tcW w:w="1133" w:type="dxa"/>
            <w:vAlign w:val="bottom"/>
          </w:tcPr>
          <w:p w14:paraId="47208FEB" w14:textId="229B304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953</w:t>
            </w:r>
          </w:p>
        </w:tc>
        <w:tc>
          <w:tcPr>
            <w:tcW w:w="1132" w:type="dxa"/>
            <w:vAlign w:val="bottom"/>
          </w:tcPr>
          <w:p w14:paraId="473DFCA4" w14:textId="3698E27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963</w:t>
            </w:r>
          </w:p>
        </w:tc>
        <w:tc>
          <w:tcPr>
            <w:tcW w:w="1133" w:type="dxa"/>
            <w:vAlign w:val="bottom"/>
          </w:tcPr>
          <w:p w14:paraId="30120A5A" w14:textId="22349AF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675</w:t>
            </w:r>
          </w:p>
        </w:tc>
      </w:tr>
      <w:tr w:rsidR="002A5A07" w:rsidRPr="00552FC8" w14:paraId="114C8E6D" w14:textId="77777777" w:rsidTr="005E4ACF">
        <w:tc>
          <w:tcPr>
            <w:tcW w:w="4531" w:type="dxa"/>
            <w:vAlign w:val="bottom"/>
          </w:tcPr>
          <w:p w14:paraId="5BAB0721" w14:textId="382EA7E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Glaucoma</w:t>
            </w:r>
          </w:p>
        </w:tc>
        <w:tc>
          <w:tcPr>
            <w:tcW w:w="1157" w:type="dxa"/>
            <w:vAlign w:val="bottom"/>
          </w:tcPr>
          <w:p w14:paraId="4B3D655D" w14:textId="572948C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02</w:t>
            </w:r>
          </w:p>
        </w:tc>
        <w:tc>
          <w:tcPr>
            <w:tcW w:w="1132" w:type="dxa"/>
            <w:vAlign w:val="bottom"/>
          </w:tcPr>
          <w:p w14:paraId="0D667B9A" w14:textId="65D9AE5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021</w:t>
            </w:r>
          </w:p>
        </w:tc>
        <w:tc>
          <w:tcPr>
            <w:tcW w:w="1133" w:type="dxa"/>
            <w:vAlign w:val="bottom"/>
          </w:tcPr>
          <w:p w14:paraId="2FA07C1E" w14:textId="6B032F3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662</w:t>
            </w:r>
          </w:p>
        </w:tc>
        <w:tc>
          <w:tcPr>
            <w:tcW w:w="1157" w:type="dxa"/>
            <w:vAlign w:val="bottom"/>
          </w:tcPr>
          <w:p w14:paraId="3AC65514" w14:textId="7436BCA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494</w:t>
            </w:r>
          </w:p>
        </w:tc>
        <w:tc>
          <w:tcPr>
            <w:tcW w:w="1132" w:type="dxa"/>
            <w:vAlign w:val="bottom"/>
          </w:tcPr>
          <w:p w14:paraId="65BAB35C" w14:textId="72F10A2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593</w:t>
            </w:r>
          </w:p>
        </w:tc>
        <w:tc>
          <w:tcPr>
            <w:tcW w:w="1133" w:type="dxa"/>
            <w:vAlign w:val="bottom"/>
          </w:tcPr>
          <w:p w14:paraId="467FBB1F" w14:textId="241F0A6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764</w:t>
            </w:r>
          </w:p>
        </w:tc>
        <w:tc>
          <w:tcPr>
            <w:tcW w:w="1133" w:type="dxa"/>
            <w:vAlign w:val="bottom"/>
          </w:tcPr>
          <w:p w14:paraId="2D3A60EA" w14:textId="55DFE17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002</w:t>
            </w:r>
          </w:p>
        </w:tc>
        <w:tc>
          <w:tcPr>
            <w:tcW w:w="1132" w:type="dxa"/>
            <w:vAlign w:val="bottom"/>
          </w:tcPr>
          <w:p w14:paraId="33A4C3E1" w14:textId="08D9ABB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902</w:t>
            </w:r>
          </w:p>
        </w:tc>
        <w:tc>
          <w:tcPr>
            <w:tcW w:w="1133" w:type="dxa"/>
            <w:vAlign w:val="bottom"/>
          </w:tcPr>
          <w:p w14:paraId="52FB6488" w14:textId="219C326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662</w:t>
            </w:r>
          </w:p>
        </w:tc>
      </w:tr>
      <w:tr w:rsidR="002A5A07" w:rsidRPr="00552FC8" w14:paraId="361BD204" w14:textId="77777777" w:rsidTr="005E4ACF">
        <w:tc>
          <w:tcPr>
            <w:tcW w:w="4531" w:type="dxa"/>
            <w:vAlign w:val="bottom"/>
          </w:tcPr>
          <w:p w14:paraId="6E9F0677" w14:textId="22EBFDA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Gout, Hyperuricemia</w:t>
            </w:r>
          </w:p>
        </w:tc>
        <w:tc>
          <w:tcPr>
            <w:tcW w:w="1157" w:type="dxa"/>
            <w:vAlign w:val="bottom"/>
          </w:tcPr>
          <w:p w14:paraId="65C7FD23" w14:textId="0046DE2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371</w:t>
            </w:r>
          </w:p>
        </w:tc>
        <w:tc>
          <w:tcPr>
            <w:tcW w:w="1132" w:type="dxa"/>
            <w:vAlign w:val="bottom"/>
          </w:tcPr>
          <w:p w14:paraId="444715EF" w14:textId="39C6641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183</w:t>
            </w:r>
          </w:p>
        </w:tc>
        <w:tc>
          <w:tcPr>
            <w:tcW w:w="1133" w:type="dxa"/>
            <w:vAlign w:val="bottom"/>
          </w:tcPr>
          <w:p w14:paraId="76215314" w14:textId="0AFB07A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11</w:t>
            </w:r>
          </w:p>
        </w:tc>
        <w:tc>
          <w:tcPr>
            <w:tcW w:w="1157" w:type="dxa"/>
            <w:vAlign w:val="bottom"/>
          </w:tcPr>
          <w:p w14:paraId="777D1DA0" w14:textId="5B622B9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335</w:t>
            </w:r>
          </w:p>
        </w:tc>
        <w:tc>
          <w:tcPr>
            <w:tcW w:w="1132" w:type="dxa"/>
            <w:vAlign w:val="bottom"/>
          </w:tcPr>
          <w:p w14:paraId="15E66A9B" w14:textId="6030604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157</w:t>
            </w:r>
          </w:p>
        </w:tc>
        <w:tc>
          <w:tcPr>
            <w:tcW w:w="1133" w:type="dxa"/>
            <w:vAlign w:val="bottom"/>
          </w:tcPr>
          <w:p w14:paraId="439469F1" w14:textId="3AEB7F9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156</w:t>
            </w:r>
          </w:p>
        </w:tc>
        <w:tc>
          <w:tcPr>
            <w:tcW w:w="1133" w:type="dxa"/>
            <w:vAlign w:val="bottom"/>
          </w:tcPr>
          <w:p w14:paraId="2FB10DC8" w14:textId="778B2D0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371</w:t>
            </w:r>
          </w:p>
        </w:tc>
        <w:tc>
          <w:tcPr>
            <w:tcW w:w="1132" w:type="dxa"/>
            <w:vAlign w:val="bottom"/>
          </w:tcPr>
          <w:p w14:paraId="366A7338" w14:textId="314B6FF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183</w:t>
            </w:r>
          </w:p>
        </w:tc>
        <w:tc>
          <w:tcPr>
            <w:tcW w:w="1133" w:type="dxa"/>
            <w:vAlign w:val="bottom"/>
          </w:tcPr>
          <w:p w14:paraId="2CD302B6" w14:textId="3612108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11</w:t>
            </w:r>
          </w:p>
        </w:tc>
      </w:tr>
      <w:tr w:rsidR="002A5A07" w:rsidRPr="00552FC8" w14:paraId="3A98983A" w14:textId="77777777" w:rsidTr="005E4ACF">
        <w:tc>
          <w:tcPr>
            <w:tcW w:w="4531" w:type="dxa"/>
            <w:vAlign w:val="bottom"/>
          </w:tcPr>
          <w:p w14:paraId="74D0C869" w14:textId="0FEA91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HIV</w:t>
            </w:r>
          </w:p>
        </w:tc>
        <w:tc>
          <w:tcPr>
            <w:tcW w:w="1157" w:type="dxa"/>
            <w:vAlign w:val="bottom"/>
          </w:tcPr>
          <w:p w14:paraId="08A5512B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  <w:vAlign w:val="bottom"/>
          </w:tcPr>
          <w:p w14:paraId="49279D30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0FC6079E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  <w:vAlign w:val="bottom"/>
          </w:tcPr>
          <w:p w14:paraId="3B1EEF52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  <w:vAlign w:val="bottom"/>
          </w:tcPr>
          <w:p w14:paraId="2CCFFC19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420726B8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2765404E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  <w:vAlign w:val="bottom"/>
          </w:tcPr>
          <w:p w14:paraId="7260B38B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02D4D914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2A5A07" w:rsidRPr="00552FC8" w14:paraId="4FC4EE1C" w14:textId="77777777" w:rsidTr="005E4ACF">
        <w:tc>
          <w:tcPr>
            <w:tcW w:w="4531" w:type="dxa"/>
            <w:vAlign w:val="bottom"/>
          </w:tcPr>
          <w:p w14:paraId="7B2EA1F1" w14:textId="1C5CE85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Hyperlipidemia</w:t>
            </w:r>
          </w:p>
        </w:tc>
        <w:tc>
          <w:tcPr>
            <w:tcW w:w="1157" w:type="dxa"/>
            <w:vAlign w:val="bottom"/>
          </w:tcPr>
          <w:p w14:paraId="47078C71" w14:textId="6E1193D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835</w:t>
            </w:r>
          </w:p>
        </w:tc>
        <w:tc>
          <w:tcPr>
            <w:tcW w:w="1132" w:type="dxa"/>
            <w:vAlign w:val="bottom"/>
          </w:tcPr>
          <w:p w14:paraId="07A3A87D" w14:textId="336175C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032</w:t>
            </w:r>
          </w:p>
        </w:tc>
        <w:tc>
          <w:tcPr>
            <w:tcW w:w="1133" w:type="dxa"/>
            <w:vAlign w:val="bottom"/>
          </w:tcPr>
          <w:p w14:paraId="2C838A4B" w14:textId="3CF0F31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9605</w:t>
            </w:r>
          </w:p>
        </w:tc>
        <w:tc>
          <w:tcPr>
            <w:tcW w:w="1157" w:type="dxa"/>
            <w:vAlign w:val="bottom"/>
          </w:tcPr>
          <w:p w14:paraId="4D5D32A4" w14:textId="02AAAD5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794</w:t>
            </w:r>
          </w:p>
        </w:tc>
        <w:tc>
          <w:tcPr>
            <w:tcW w:w="1132" w:type="dxa"/>
            <w:vAlign w:val="bottom"/>
          </w:tcPr>
          <w:p w14:paraId="0B6C9DCA" w14:textId="68C8E9B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014</w:t>
            </w:r>
          </w:p>
        </w:tc>
        <w:tc>
          <w:tcPr>
            <w:tcW w:w="1133" w:type="dxa"/>
            <w:vAlign w:val="bottom"/>
          </w:tcPr>
          <w:p w14:paraId="60EE0A8C" w14:textId="7EBA64F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9833</w:t>
            </w:r>
          </w:p>
        </w:tc>
        <w:tc>
          <w:tcPr>
            <w:tcW w:w="1133" w:type="dxa"/>
            <w:vAlign w:val="bottom"/>
          </w:tcPr>
          <w:p w14:paraId="27179798" w14:textId="4FC0995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835</w:t>
            </w:r>
          </w:p>
        </w:tc>
        <w:tc>
          <w:tcPr>
            <w:tcW w:w="1132" w:type="dxa"/>
            <w:vAlign w:val="bottom"/>
          </w:tcPr>
          <w:p w14:paraId="4F1F69ED" w14:textId="2AC7AC9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032</w:t>
            </w:r>
          </w:p>
        </w:tc>
        <w:tc>
          <w:tcPr>
            <w:tcW w:w="1133" w:type="dxa"/>
            <w:vAlign w:val="bottom"/>
          </w:tcPr>
          <w:p w14:paraId="032F7C6C" w14:textId="4935251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9606</w:t>
            </w:r>
          </w:p>
        </w:tc>
      </w:tr>
      <w:tr w:rsidR="002A5A07" w:rsidRPr="00552FC8" w14:paraId="29FB10C2" w14:textId="77777777" w:rsidTr="005E4ACF">
        <w:tc>
          <w:tcPr>
            <w:tcW w:w="4531" w:type="dxa"/>
            <w:vAlign w:val="bottom"/>
          </w:tcPr>
          <w:p w14:paraId="79360AF6" w14:textId="6EF9C04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Intestinal inflammatory diseases</w:t>
            </w:r>
          </w:p>
        </w:tc>
        <w:tc>
          <w:tcPr>
            <w:tcW w:w="1157" w:type="dxa"/>
            <w:vAlign w:val="bottom"/>
          </w:tcPr>
          <w:p w14:paraId="294F8677" w14:textId="16DC2C4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9282</w:t>
            </w:r>
          </w:p>
        </w:tc>
        <w:tc>
          <w:tcPr>
            <w:tcW w:w="1132" w:type="dxa"/>
            <w:vAlign w:val="bottom"/>
          </w:tcPr>
          <w:p w14:paraId="6AE649E3" w14:textId="179BB2F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9197</w:t>
            </w:r>
          </w:p>
        </w:tc>
        <w:tc>
          <w:tcPr>
            <w:tcW w:w="1133" w:type="dxa"/>
            <w:vAlign w:val="bottom"/>
          </w:tcPr>
          <w:p w14:paraId="1FAD6E52" w14:textId="4B2D0A9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0.23</w:t>
            </w:r>
          </w:p>
        </w:tc>
        <w:tc>
          <w:tcPr>
            <w:tcW w:w="1157" w:type="dxa"/>
            <w:vAlign w:val="bottom"/>
          </w:tcPr>
          <w:p w14:paraId="5B6E0625" w14:textId="19FC156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1142</w:t>
            </w:r>
          </w:p>
        </w:tc>
        <w:tc>
          <w:tcPr>
            <w:tcW w:w="1132" w:type="dxa"/>
            <w:vAlign w:val="bottom"/>
          </w:tcPr>
          <w:p w14:paraId="26EEA8C9" w14:textId="76CED6E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1129</w:t>
            </w:r>
          </w:p>
        </w:tc>
        <w:tc>
          <w:tcPr>
            <w:tcW w:w="1133" w:type="dxa"/>
            <w:vAlign w:val="bottom"/>
          </w:tcPr>
          <w:p w14:paraId="2CCDFDB7" w14:textId="78165F3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9.198</w:t>
            </w:r>
          </w:p>
        </w:tc>
        <w:tc>
          <w:tcPr>
            <w:tcW w:w="1133" w:type="dxa"/>
            <w:vAlign w:val="bottom"/>
          </w:tcPr>
          <w:p w14:paraId="758B0F06" w14:textId="0D50776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9289</w:t>
            </w:r>
          </w:p>
        </w:tc>
        <w:tc>
          <w:tcPr>
            <w:tcW w:w="1132" w:type="dxa"/>
            <w:vAlign w:val="bottom"/>
          </w:tcPr>
          <w:p w14:paraId="72CC4633" w14:textId="6301BF4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09203</w:t>
            </w:r>
          </w:p>
        </w:tc>
        <w:tc>
          <w:tcPr>
            <w:tcW w:w="1133" w:type="dxa"/>
            <w:vAlign w:val="bottom"/>
          </w:tcPr>
          <w:p w14:paraId="21ADF775" w14:textId="5514C3B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0.23</w:t>
            </w:r>
          </w:p>
        </w:tc>
      </w:tr>
      <w:tr w:rsidR="002A5A07" w:rsidRPr="00552FC8" w14:paraId="26A6AE0F" w14:textId="77777777" w:rsidTr="005E4ACF">
        <w:tc>
          <w:tcPr>
            <w:tcW w:w="4531" w:type="dxa"/>
            <w:vAlign w:val="bottom"/>
          </w:tcPr>
          <w:p w14:paraId="05359CD5" w14:textId="2F3DA0B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Iron deficiency anemia</w:t>
            </w:r>
          </w:p>
        </w:tc>
        <w:tc>
          <w:tcPr>
            <w:tcW w:w="1157" w:type="dxa"/>
            <w:vAlign w:val="bottom"/>
          </w:tcPr>
          <w:p w14:paraId="74CE5D0F" w14:textId="18A6108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24</w:t>
            </w:r>
          </w:p>
        </w:tc>
        <w:tc>
          <w:tcPr>
            <w:tcW w:w="1132" w:type="dxa"/>
            <w:vAlign w:val="bottom"/>
          </w:tcPr>
          <w:p w14:paraId="2BD505CE" w14:textId="35D540A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7561</w:t>
            </w:r>
          </w:p>
        </w:tc>
        <w:tc>
          <w:tcPr>
            <w:tcW w:w="1133" w:type="dxa"/>
            <w:vAlign w:val="bottom"/>
          </w:tcPr>
          <w:p w14:paraId="264C8555" w14:textId="511EC55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3.037</w:t>
            </w:r>
          </w:p>
        </w:tc>
        <w:tc>
          <w:tcPr>
            <w:tcW w:w="1157" w:type="dxa"/>
            <w:vAlign w:val="bottom"/>
          </w:tcPr>
          <w:p w14:paraId="60A3CB05" w14:textId="2485D06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533</w:t>
            </w:r>
          </w:p>
        </w:tc>
        <w:tc>
          <w:tcPr>
            <w:tcW w:w="1132" w:type="dxa"/>
            <w:vAlign w:val="bottom"/>
          </w:tcPr>
          <w:p w14:paraId="06B0610D" w14:textId="3C980C6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7806</w:t>
            </w:r>
          </w:p>
        </w:tc>
        <w:tc>
          <w:tcPr>
            <w:tcW w:w="1133" w:type="dxa"/>
            <w:vAlign w:val="bottom"/>
          </w:tcPr>
          <w:p w14:paraId="3787E838" w14:textId="3020AC3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2.969</w:t>
            </w:r>
          </w:p>
        </w:tc>
        <w:tc>
          <w:tcPr>
            <w:tcW w:w="1133" w:type="dxa"/>
            <w:vAlign w:val="bottom"/>
          </w:tcPr>
          <w:p w14:paraId="73E48488" w14:textId="707BFA9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824</w:t>
            </w:r>
          </w:p>
        </w:tc>
        <w:tc>
          <w:tcPr>
            <w:tcW w:w="1132" w:type="dxa"/>
            <w:vAlign w:val="bottom"/>
          </w:tcPr>
          <w:p w14:paraId="20BD4D98" w14:textId="5F4A7F8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7562</w:t>
            </w:r>
          </w:p>
        </w:tc>
        <w:tc>
          <w:tcPr>
            <w:tcW w:w="1133" w:type="dxa"/>
            <w:vAlign w:val="bottom"/>
          </w:tcPr>
          <w:p w14:paraId="1956812F" w14:textId="480B28E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3.037</w:t>
            </w:r>
          </w:p>
        </w:tc>
      </w:tr>
      <w:tr w:rsidR="002A5A07" w:rsidRPr="00552FC8" w14:paraId="58AB8CC6" w14:textId="77777777" w:rsidTr="005E4ACF">
        <w:tc>
          <w:tcPr>
            <w:tcW w:w="4531" w:type="dxa"/>
            <w:vAlign w:val="bottom"/>
          </w:tcPr>
          <w:p w14:paraId="52294A03" w14:textId="16129B2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Migraines</w:t>
            </w:r>
          </w:p>
        </w:tc>
        <w:tc>
          <w:tcPr>
            <w:tcW w:w="1157" w:type="dxa"/>
            <w:vAlign w:val="bottom"/>
          </w:tcPr>
          <w:p w14:paraId="15093FA4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  <w:vAlign w:val="bottom"/>
          </w:tcPr>
          <w:p w14:paraId="1EDB354C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5A98595C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  <w:vAlign w:val="bottom"/>
          </w:tcPr>
          <w:p w14:paraId="21A8F378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  <w:vAlign w:val="bottom"/>
          </w:tcPr>
          <w:p w14:paraId="6990FC49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7A2B7779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70935FEE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  <w:vAlign w:val="bottom"/>
          </w:tcPr>
          <w:p w14:paraId="60D41AC8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  <w:vAlign w:val="bottom"/>
          </w:tcPr>
          <w:p w14:paraId="44144518" w14:textId="7777777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2A5A07" w:rsidRPr="00552FC8" w14:paraId="30FB6232" w14:textId="77777777" w:rsidTr="005E4ACF">
        <w:tc>
          <w:tcPr>
            <w:tcW w:w="4531" w:type="dxa"/>
            <w:vAlign w:val="bottom"/>
          </w:tcPr>
          <w:p w14:paraId="6BCA8F1E" w14:textId="585F103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Pain</w:t>
            </w:r>
          </w:p>
        </w:tc>
        <w:tc>
          <w:tcPr>
            <w:tcW w:w="1157" w:type="dxa"/>
            <w:vAlign w:val="bottom"/>
          </w:tcPr>
          <w:p w14:paraId="54E163A3" w14:textId="6F2CC4A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605</w:t>
            </w:r>
          </w:p>
        </w:tc>
        <w:tc>
          <w:tcPr>
            <w:tcW w:w="1132" w:type="dxa"/>
            <w:vAlign w:val="bottom"/>
          </w:tcPr>
          <w:p w14:paraId="65B85A3A" w14:textId="23808D3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9</w:t>
            </w:r>
          </w:p>
        </w:tc>
        <w:tc>
          <w:tcPr>
            <w:tcW w:w="1133" w:type="dxa"/>
            <w:vAlign w:val="bottom"/>
          </w:tcPr>
          <w:p w14:paraId="6C6A4021" w14:textId="15B53A8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4296</w:t>
            </w:r>
          </w:p>
        </w:tc>
        <w:tc>
          <w:tcPr>
            <w:tcW w:w="1157" w:type="dxa"/>
            <w:vAlign w:val="bottom"/>
          </w:tcPr>
          <w:p w14:paraId="432B22C1" w14:textId="64937A4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5965</w:t>
            </w:r>
          </w:p>
        </w:tc>
        <w:tc>
          <w:tcPr>
            <w:tcW w:w="1132" w:type="dxa"/>
            <w:vAlign w:val="bottom"/>
          </w:tcPr>
          <w:p w14:paraId="68E12E30" w14:textId="08C6CDD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07</w:t>
            </w:r>
          </w:p>
        </w:tc>
        <w:tc>
          <w:tcPr>
            <w:tcW w:w="1133" w:type="dxa"/>
            <w:vAlign w:val="bottom"/>
          </w:tcPr>
          <w:p w14:paraId="21B5CCBE" w14:textId="4DD34EA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3932</w:t>
            </w:r>
          </w:p>
        </w:tc>
        <w:tc>
          <w:tcPr>
            <w:tcW w:w="1133" w:type="dxa"/>
            <w:vAlign w:val="bottom"/>
          </w:tcPr>
          <w:p w14:paraId="567C5EAD" w14:textId="3E7C3FB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605</w:t>
            </w:r>
          </w:p>
        </w:tc>
        <w:tc>
          <w:tcPr>
            <w:tcW w:w="1132" w:type="dxa"/>
            <w:vAlign w:val="bottom"/>
          </w:tcPr>
          <w:p w14:paraId="7C4901E3" w14:textId="3FA454E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9</w:t>
            </w:r>
          </w:p>
        </w:tc>
        <w:tc>
          <w:tcPr>
            <w:tcW w:w="1133" w:type="dxa"/>
            <w:vAlign w:val="bottom"/>
          </w:tcPr>
          <w:p w14:paraId="17DA6903" w14:textId="1E59CF1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4296</w:t>
            </w:r>
          </w:p>
        </w:tc>
      </w:tr>
      <w:tr w:rsidR="002A5A07" w:rsidRPr="00552FC8" w14:paraId="23075A97" w14:textId="77777777" w:rsidTr="005E4ACF">
        <w:tc>
          <w:tcPr>
            <w:tcW w:w="4531" w:type="dxa"/>
            <w:vAlign w:val="bottom"/>
          </w:tcPr>
          <w:p w14:paraId="123BD34C" w14:textId="31FEC38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Parkinson’s disease</w:t>
            </w:r>
          </w:p>
        </w:tc>
        <w:tc>
          <w:tcPr>
            <w:tcW w:w="1157" w:type="dxa"/>
            <w:vAlign w:val="bottom"/>
          </w:tcPr>
          <w:p w14:paraId="1C25CA3A" w14:textId="766AE03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744</w:t>
            </w:r>
          </w:p>
        </w:tc>
        <w:tc>
          <w:tcPr>
            <w:tcW w:w="1132" w:type="dxa"/>
            <w:vAlign w:val="bottom"/>
          </w:tcPr>
          <w:p w14:paraId="70CBCEB6" w14:textId="7D28EB5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6887</w:t>
            </w:r>
          </w:p>
        </w:tc>
        <w:tc>
          <w:tcPr>
            <w:tcW w:w="1133" w:type="dxa"/>
            <w:vAlign w:val="bottom"/>
          </w:tcPr>
          <w:p w14:paraId="55C60C6F" w14:textId="25D9FD9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3.244</w:t>
            </w:r>
          </w:p>
        </w:tc>
        <w:tc>
          <w:tcPr>
            <w:tcW w:w="1157" w:type="dxa"/>
            <w:vAlign w:val="bottom"/>
          </w:tcPr>
          <w:p w14:paraId="29D7E2F4" w14:textId="36E35E1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7354</w:t>
            </w:r>
          </w:p>
        </w:tc>
        <w:tc>
          <w:tcPr>
            <w:tcW w:w="1132" w:type="dxa"/>
            <w:vAlign w:val="bottom"/>
          </w:tcPr>
          <w:p w14:paraId="5A2A824E" w14:textId="4B9E052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6813</w:t>
            </w:r>
          </w:p>
        </w:tc>
        <w:tc>
          <w:tcPr>
            <w:tcW w:w="1133" w:type="dxa"/>
            <w:vAlign w:val="bottom"/>
          </w:tcPr>
          <w:p w14:paraId="2BD5D81C" w14:textId="08379C3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3.268</w:t>
            </w:r>
          </w:p>
        </w:tc>
        <w:tc>
          <w:tcPr>
            <w:tcW w:w="1133" w:type="dxa"/>
            <w:vAlign w:val="bottom"/>
          </w:tcPr>
          <w:p w14:paraId="45D0619E" w14:textId="587143B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744</w:t>
            </w:r>
          </w:p>
        </w:tc>
        <w:tc>
          <w:tcPr>
            <w:tcW w:w="1132" w:type="dxa"/>
            <w:vAlign w:val="bottom"/>
          </w:tcPr>
          <w:p w14:paraId="663DD41F" w14:textId="0C3FE43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6887</w:t>
            </w:r>
          </w:p>
        </w:tc>
        <w:tc>
          <w:tcPr>
            <w:tcW w:w="1133" w:type="dxa"/>
            <w:vAlign w:val="bottom"/>
          </w:tcPr>
          <w:p w14:paraId="6CFF8E6A" w14:textId="0A226A1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3.244</w:t>
            </w:r>
          </w:p>
        </w:tc>
      </w:tr>
      <w:tr w:rsidR="002A5A07" w:rsidRPr="00552FC8" w14:paraId="4450060A" w14:textId="77777777" w:rsidTr="005E4ACF">
        <w:tc>
          <w:tcPr>
            <w:tcW w:w="4531" w:type="dxa"/>
            <w:vAlign w:val="bottom"/>
          </w:tcPr>
          <w:p w14:paraId="539305AF" w14:textId="541233B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Psycholgical disorders (sleep disorder, depression)</w:t>
            </w:r>
          </w:p>
        </w:tc>
        <w:tc>
          <w:tcPr>
            <w:tcW w:w="1157" w:type="dxa"/>
            <w:vAlign w:val="bottom"/>
          </w:tcPr>
          <w:p w14:paraId="4A4DEEC1" w14:textId="654DE8D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3846</w:t>
            </w:r>
          </w:p>
        </w:tc>
        <w:tc>
          <w:tcPr>
            <w:tcW w:w="1132" w:type="dxa"/>
            <w:vAlign w:val="bottom"/>
          </w:tcPr>
          <w:p w14:paraId="2ACD3656" w14:textId="78E9BE0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67</w:t>
            </w:r>
          </w:p>
        </w:tc>
        <w:tc>
          <w:tcPr>
            <w:tcW w:w="1133" w:type="dxa"/>
            <w:vAlign w:val="bottom"/>
          </w:tcPr>
          <w:p w14:paraId="1DAA3B04" w14:textId="3A2B97B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742</w:t>
            </w:r>
          </w:p>
        </w:tc>
        <w:tc>
          <w:tcPr>
            <w:tcW w:w="1157" w:type="dxa"/>
            <w:vAlign w:val="bottom"/>
          </w:tcPr>
          <w:p w14:paraId="26A6BDA7" w14:textId="35680F7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3903</w:t>
            </w:r>
          </w:p>
        </w:tc>
        <w:tc>
          <w:tcPr>
            <w:tcW w:w="1132" w:type="dxa"/>
            <w:vAlign w:val="bottom"/>
          </w:tcPr>
          <w:p w14:paraId="65C68828" w14:textId="7426F73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8</w:t>
            </w:r>
          </w:p>
        </w:tc>
        <w:tc>
          <w:tcPr>
            <w:tcW w:w="1133" w:type="dxa"/>
            <w:vAlign w:val="bottom"/>
          </w:tcPr>
          <w:p w14:paraId="0C62543B" w14:textId="15E7CE4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497</w:t>
            </w:r>
          </w:p>
        </w:tc>
        <w:tc>
          <w:tcPr>
            <w:tcW w:w="1133" w:type="dxa"/>
            <w:vAlign w:val="bottom"/>
          </w:tcPr>
          <w:p w14:paraId="33460BEA" w14:textId="78E1620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3847</w:t>
            </w:r>
          </w:p>
        </w:tc>
        <w:tc>
          <w:tcPr>
            <w:tcW w:w="1132" w:type="dxa"/>
            <w:vAlign w:val="bottom"/>
          </w:tcPr>
          <w:p w14:paraId="2143D77E" w14:textId="797A26B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67</w:t>
            </w:r>
          </w:p>
        </w:tc>
        <w:tc>
          <w:tcPr>
            <w:tcW w:w="1133" w:type="dxa"/>
            <w:vAlign w:val="bottom"/>
          </w:tcPr>
          <w:p w14:paraId="42AEBB30" w14:textId="5E2B3C3A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741</w:t>
            </w:r>
          </w:p>
        </w:tc>
      </w:tr>
      <w:tr w:rsidR="002A5A07" w:rsidRPr="00552FC8" w14:paraId="57BBE716" w14:textId="77777777" w:rsidTr="005E4ACF">
        <w:tc>
          <w:tcPr>
            <w:tcW w:w="4531" w:type="dxa"/>
            <w:vAlign w:val="bottom"/>
          </w:tcPr>
          <w:p w14:paraId="35D2774B" w14:textId="7895A952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Psychoses</w:t>
            </w:r>
          </w:p>
        </w:tc>
        <w:tc>
          <w:tcPr>
            <w:tcW w:w="1157" w:type="dxa"/>
            <w:vAlign w:val="bottom"/>
          </w:tcPr>
          <w:p w14:paraId="6637542E" w14:textId="3BB2548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11</w:t>
            </w:r>
          </w:p>
        </w:tc>
        <w:tc>
          <w:tcPr>
            <w:tcW w:w="1132" w:type="dxa"/>
            <w:vAlign w:val="bottom"/>
          </w:tcPr>
          <w:p w14:paraId="73A5640A" w14:textId="4360FE7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777</w:t>
            </w:r>
          </w:p>
        </w:tc>
        <w:tc>
          <w:tcPr>
            <w:tcW w:w="1133" w:type="dxa"/>
            <w:vAlign w:val="bottom"/>
          </w:tcPr>
          <w:p w14:paraId="2AFBD316" w14:textId="7B0E925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276</w:t>
            </w:r>
          </w:p>
        </w:tc>
        <w:tc>
          <w:tcPr>
            <w:tcW w:w="1157" w:type="dxa"/>
            <w:vAlign w:val="bottom"/>
          </w:tcPr>
          <w:p w14:paraId="19DDCBC9" w14:textId="790FEFA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595</w:t>
            </w:r>
          </w:p>
        </w:tc>
        <w:tc>
          <w:tcPr>
            <w:tcW w:w="1132" w:type="dxa"/>
            <w:vAlign w:val="bottom"/>
          </w:tcPr>
          <w:p w14:paraId="6CDF9ADC" w14:textId="736A161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922</w:t>
            </w:r>
          </w:p>
        </w:tc>
        <w:tc>
          <w:tcPr>
            <w:tcW w:w="1133" w:type="dxa"/>
            <w:vAlign w:val="bottom"/>
          </w:tcPr>
          <w:p w14:paraId="5944D6A4" w14:textId="47DF29C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97</w:t>
            </w:r>
          </w:p>
        </w:tc>
        <w:tc>
          <w:tcPr>
            <w:tcW w:w="1133" w:type="dxa"/>
            <w:vAlign w:val="bottom"/>
          </w:tcPr>
          <w:p w14:paraId="40EB40FF" w14:textId="5752B00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311</w:t>
            </w:r>
          </w:p>
        </w:tc>
        <w:tc>
          <w:tcPr>
            <w:tcW w:w="1132" w:type="dxa"/>
            <w:vAlign w:val="bottom"/>
          </w:tcPr>
          <w:p w14:paraId="1C29544D" w14:textId="1A36E1B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777</w:t>
            </w:r>
          </w:p>
        </w:tc>
        <w:tc>
          <w:tcPr>
            <w:tcW w:w="1133" w:type="dxa"/>
            <w:vAlign w:val="bottom"/>
          </w:tcPr>
          <w:p w14:paraId="7893C365" w14:textId="467F058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276</w:t>
            </w:r>
          </w:p>
        </w:tc>
      </w:tr>
      <w:tr w:rsidR="002A5A07" w:rsidRPr="00552FC8" w14:paraId="0BAC142C" w14:textId="77777777" w:rsidTr="005E4ACF">
        <w:tc>
          <w:tcPr>
            <w:tcW w:w="4531" w:type="dxa"/>
            <w:vAlign w:val="bottom"/>
          </w:tcPr>
          <w:p w14:paraId="2C5A75E1" w14:textId="740F542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Respiratory illness (asthma, COPD)</w:t>
            </w:r>
          </w:p>
        </w:tc>
        <w:tc>
          <w:tcPr>
            <w:tcW w:w="1157" w:type="dxa"/>
            <w:vAlign w:val="bottom"/>
          </w:tcPr>
          <w:p w14:paraId="2568F715" w14:textId="1203B4C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499</w:t>
            </w:r>
          </w:p>
        </w:tc>
        <w:tc>
          <w:tcPr>
            <w:tcW w:w="1132" w:type="dxa"/>
            <w:vAlign w:val="bottom"/>
          </w:tcPr>
          <w:p w14:paraId="46DBA467" w14:textId="333C157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274</w:t>
            </w:r>
          </w:p>
        </w:tc>
        <w:tc>
          <w:tcPr>
            <w:tcW w:w="1133" w:type="dxa"/>
            <w:vAlign w:val="bottom"/>
          </w:tcPr>
          <w:p w14:paraId="733ED559" w14:textId="2310F6F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962</w:t>
            </w:r>
          </w:p>
        </w:tc>
        <w:tc>
          <w:tcPr>
            <w:tcW w:w="1157" w:type="dxa"/>
            <w:vAlign w:val="bottom"/>
          </w:tcPr>
          <w:p w14:paraId="4C8BBC41" w14:textId="5CDE143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503</w:t>
            </w:r>
          </w:p>
        </w:tc>
        <w:tc>
          <w:tcPr>
            <w:tcW w:w="1132" w:type="dxa"/>
            <w:vAlign w:val="bottom"/>
          </w:tcPr>
          <w:p w14:paraId="27C1EC72" w14:textId="4EB9DF8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277</w:t>
            </w:r>
          </w:p>
        </w:tc>
        <w:tc>
          <w:tcPr>
            <w:tcW w:w="1133" w:type="dxa"/>
            <w:vAlign w:val="bottom"/>
          </w:tcPr>
          <w:p w14:paraId="55989B4B" w14:textId="4BC08F8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957</w:t>
            </w:r>
          </w:p>
        </w:tc>
        <w:tc>
          <w:tcPr>
            <w:tcW w:w="1133" w:type="dxa"/>
            <w:vAlign w:val="bottom"/>
          </w:tcPr>
          <w:p w14:paraId="5A8A69D5" w14:textId="354E762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499</w:t>
            </w:r>
          </w:p>
        </w:tc>
        <w:tc>
          <w:tcPr>
            <w:tcW w:w="1132" w:type="dxa"/>
            <w:vAlign w:val="bottom"/>
          </w:tcPr>
          <w:p w14:paraId="0B0AE534" w14:textId="1E17565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274</w:t>
            </w:r>
          </w:p>
        </w:tc>
        <w:tc>
          <w:tcPr>
            <w:tcW w:w="1133" w:type="dxa"/>
            <w:vAlign w:val="bottom"/>
          </w:tcPr>
          <w:p w14:paraId="3C07A0AE" w14:textId="005711FC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962</w:t>
            </w:r>
          </w:p>
        </w:tc>
      </w:tr>
      <w:tr w:rsidR="002A5A07" w:rsidRPr="00552FC8" w14:paraId="4B43378A" w14:textId="77777777" w:rsidTr="005E4ACF">
        <w:tc>
          <w:tcPr>
            <w:tcW w:w="4531" w:type="dxa"/>
            <w:vAlign w:val="bottom"/>
          </w:tcPr>
          <w:p w14:paraId="41B1529F" w14:textId="5DDEEE7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Rheumatologic conditions</w:t>
            </w:r>
          </w:p>
        </w:tc>
        <w:tc>
          <w:tcPr>
            <w:tcW w:w="1157" w:type="dxa"/>
            <w:vAlign w:val="bottom"/>
          </w:tcPr>
          <w:p w14:paraId="4ABB7727" w14:textId="275998A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381</w:t>
            </w:r>
          </w:p>
        </w:tc>
        <w:tc>
          <w:tcPr>
            <w:tcW w:w="1132" w:type="dxa"/>
            <w:vAlign w:val="bottom"/>
          </w:tcPr>
          <w:p w14:paraId="14D6E165" w14:textId="33415F83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62</w:t>
            </w:r>
          </w:p>
        </w:tc>
        <w:tc>
          <w:tcPr>
            <w:tcW w:w="1133" w:type="dxa"/>
            <w:vAlign w:val="bottom"/>
          </w:tcPr>
          <w:p w14:paraId="1291AB72" w14:textId="6DF9F296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94</w:t>
            </w:r>
          </w:p>
        </w:tc>
        <w:tc>
          <w:tcPr>
            <w:tcW w:w="1157" w:type="dxa"/>
            <w:vAlign w:val="bottom"/>
          </w:tcPr>
          <w:p w14:paraId="796B0063" w14:textId="28DC6811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331</w:t>
            </w:r>
          </w:p>
        </w:tc>
        <w:tc>
          <w:tcPr>
            <w:tcW w:w="1132" w:type="dxa"/>
            <w:vAlign w:val="bottom"/>
          </w:tcPr>
          <w:p w14:paraId="18FADD37" w14:textId="2A912C8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56</w:t>
            </w:r>
          </w:p>
        </w:tc>
        <w:tc>
          <w:tcPr>
            <w:tcW w:w="1133" w:type="dxa"/>
            <w:vAlign w:val="bottom"/>
          </w:tcPr>
          <w:p w14:paraId="6B053535" w14:textId="1E65A3B7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699</w:t>
            </w:r>
          </w:p>
        </w:tc>
        <w:tc>
          <w:tcPr>
            <w:tcW w:w="1133" w:type="dxa"/>
            <w:vAlign w:val="bottom"/>
          </w:tcPr>
          <w:p w14:paraId="41D7353B" w14:textId="3C465C3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4381</w:t>
            </w:r>
          </w:p>
        </w:tc>
        <w:tc>
          <w:tcPr>
            <w:tcW w:w="1132" w:type="dxa"/>
            <w:vAlign w:val="bottom"/>
          </w:tcPr>
          <w:p w14:paraId="7821DF63" w14:textId="724BFD9F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62</w:t>
            </w:r>
          </w:p>
        </w:tc>
        <w:tc>
          <w:tcPr>
            <w:tcW w:w="1133" w:type="dxa"/>
            <w:vAlign w:val="bottom"/>
          </w:tcPr>
          <w:p w14:paraId="4683D9B1" w14:textId="684DA89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494</w:t>
            </w:r>
          </w:p>
        </w:tc>
      </w:tr>
      <w:tr w:rsidR="002A5A07" w:rsidRPr="00552FC8" w14:paraId="20C464F6" w14:textId="77777777" w:rsidTr="005E4ACF">
        <w:tc>
          <w:tcPr>
            <w:tcW w:w="4531" w:type="dxa"/>
            <w:vAlign w:val="bottom"/>
          </w:tcPr>
          <w:p w14:paraId="176063B1" w14:textId="06CD49F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Thyroid disorders</w:t>
            </w:r>
          </w:p>
        </w:tc>
        <w:tc>
          <w:tcPr>
            <w:tcW w:w="1157" w:type="dxa"/>
            <w:vAlign w:val="bottom"/>
          </w:tcPr>
          <w:p w14:paraId="67DD484D" w14:textId="064944A8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146</w:t>
            </w:r>
          </w:p>
        </w:tc>
        <w:tc>
          <w:tcPr>
            <w:tcW w:w="1132" w:type="dxa"/>
            <w:vAlign w:val="bottom"/>
          </w:tcPr>
          <w:p w14:paraId="2F2BAB5C" w14:textId="43DBA36B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686</w:t>
            </w:r>
          </w:p>
        </w:tc>
        <w:tc>
          <w:tcPr>
            <w:tcW w:w="1133" w:type="dxa"/>
            <w:vAlign w:val="bottom"/>
          </w:tcPr>
          <w:p w14:paraId="3959A5CA" w14:textId="5C191729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9</w:t>
            </w:r>
          </w:p>
        </w:tc>
        <w:tc>
          <w:tcPr>
            <w:tcW w:w="1157" w:type="dxa"/>
            <w:vAlign w:val="bottom"/>
          </w:tcPr>
          <w:p w14:paraId="3F3A0728" w14:textId="499A7130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148</w:t>
            </w:r>
          </w:p>
        </w:tc>
        <w:tc>
          <w:tcPr>
            <w:tcW w:w="1132" w:type="dxa"/>
            <w:vAlign w:val="bottom"/>
          </w:tcPr>
          <w:p w14:paraId="30315C07" w14:textId="44F50A7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687</w:t>
            </w:r>
          </w:p>
        </w:tc>
        <w:tc>
          <w:tcPr>
            <w:tcW w:w="1133" w:type="dxa"/>
            <w:vAlign w:val="bottom"/>
          </w:tcPr>
          <w:p w14:paraId="70A451DB" w14:textId="07A04544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89</w:t>
            </w:r>
          </w:p>
        </w:tc>
        <w:tc>
          <w:tcPr>
            <w:tcW w:w="1133" w:type="dxa"/>
            <w:vAlign w:val="bottom"/>
          </w:tcPr>
          <w:p w14:paraId="6AE52C2D" w14:textId="2A8DEBBD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2146</w:t>
            </w:r>
          </w:p>
        </w:tc>
        <w:tc>
          <w:tcPr>
            <w:tcW w:w="1132" w:type="dxa"/>
            <w:vAlign w:val="bottom"/>
          </w:tcPr>
          <w:p w14:paraId="74DCB0A8" w14:textId="219987AE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686</w:t>
            </w:r>
          </w:p>
        </w:tc>
        <w:tc>
          <w:tcPr>
            <w:tcW w:w="1133" w:type="dxa"/>
            <w:vAlign w:val="bottom"/>
          </w:tcPr>
          <w:p w14:paraId="5172160A" w14:textId="19F6E5C5" w:rsidR="002A5A07" w:rsidRPr="00552FC8" w:rsidRDefault="002A5A07" w:rsidP="002A5A0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9</w:t>
            </w:r>
          </w:p>
        </w:tc>
      </w:tr>
      <w:tr w:rsidR="00D61E0F" w:rsidRPr="00552FC8" w14:paraId="7F05F748" w14:textId="77777777" w:rsidTr="005E4ACF">
        <w:tc>
          <w:tcPr>
            <w:tcW w:w="4531" w:type="dxa"/>
            <w:vAlign w:val="bottom"/>
          </w:tcPr>
          <w:p w14:paraId="1D7AD82E" w14:textId="486109DF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… Tuberculosis</w:t>
            </w:r>
          </w:p>
        </w:tc>
        <w:tc>
          <w:tcPr>
            <w:tcW w:w="1157" w:type="dxa"/>
          </w:tcPr>
          <w:p w14:paraId="0CC410CA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58C4D213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11BC01B1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57" w:type="dxa"/>
          </w:tcPr>
          <w:p w14:paraId="74998E28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41EF90D6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1E9448C5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39B87E0A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2" w:type="dxa"/>
          </w:tcPr>
          <w:p w14:paraId="75C8229E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33" w:type="dxa"/>
          </w:tcPr>
          <w:p w14:paraId="19E4F133" w14:textId="77777777" w:rsidR="00D61E0F" w:rsidRPr="00552FC8" w:rsidRDefault="00D61E0F" w:rsidP="00D71365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</w:tbl>
    <w:p w14:paraId="53EB3438" w14:textId="4FFBAB7B" w:rsidR="001A16F2" w:rsidRPr="00552FC8" w:rsidRDefault="00D61E0F">
      <w:pPr>
        <w:spacing w:line="259" w:lineRule="auto"/>
        <w:jc w:val="left"/>
        <w:rPr>
          <w:rFonts w:cs="Times New Roman"/>
          <w:lang w:val="en-US"/>
        </w:rPr>
      </w:pPr>
      <w:r w:rsidRPr="00552FC8">
        <w:rPr>
          <w:rFonts w:eastAsia="Times New Roman" w:cs="Times New Roman"/>
          <w:color w:val="000000"/>
          <w:szCs w:val="24"/>
          <w:lang w:val="en-US" w:eastAsia="de-DE"/>
        </w:rPr>
        <w:t>OGCM = Orthogeriatric co-management</w:t>
      </w:r>
    </w:p>
    <w:p w14:paraId="480FB8B4" w14:textId="77777777" w:rsidR="001A16F2" w:rsidRPr="00552FC8" w:rsidRDefault="001A16F2">
      <w:pPr>
        <w:spacing w:line="259" w:lineRule="auto"/>
        <w:jc w:val="left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br w:type="page"/>
      </w:r>
    </w:p>
    <w:p w14:paraId="070E19F5" w14:textId="5F613072" w:rsidR="001A16F2" w:rsidRPr="00552FC8" w:rsidRDefault="001A16F2" w:rsidP="001A16F2">
      <w:pPr>
        <w:spacing w:line="480" w:lineRule="auto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t>Supplementary Table 3: Estimated Time per Care Level and Nursing Home Status During Follow-up</w:t>
      </w:r>
    </w:p>
    <w:tbl>
      <w:tblPr>
        <w:tblW w:w="13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1496"/>
        <w:gridCol w:w="1496"/>
        <w:gridCol w:w="2111"/>
        <w:gridCol w:w="1279"/>
      </w:tblGrid>
      <w:tr w:rsidR="001A16F2" w:rsidRPr="00552FC8" w14:paraId="3D81F156" w14:textId="77777777" w:rsidTr="00D71365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66FE5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 Time within follow-up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F7E41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OGCM group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B6A31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Control group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5A6D3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Differenc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DE25D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SE)</w:t>
            </w:r>
          </w:p>
        </w:tc>
      </w:tr>
      <w:tr w:rsidR="001A16F2" w:rsidRPr="00552FC8" w14:paraId="746F5EE0" w14:textId="77777777" w:rsidTr="00D71365">
        <w:trPr>
          <w:trHeight w:val="345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44B21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without care level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3177D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F902D4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81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E78DA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0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F0428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2)</w:t>
            </w:r>
          </w:p>
        </w:tc>
      </w:tr>
      <w:tr w:rsidR="001A16F2" w:rsidRPr="00552FC8" w14:paraId="250C3B53" w14:textId="77777777" w:rsidTr="00D7136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AA3D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in care level 0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D189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337D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F728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B4F0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0)</w:t>
            </w:r>
          </w:p>
        </w:tc>
      </w:tr>
      <w:tr w:rsidR="001A16F2" w:rsidRPr="00552FC8" w14:paraId="388BF2E8" w14:textId="77777777" w:rsidTr="00D7136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945A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in care level 1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4192F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70DC5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9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1569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11*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24A1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2)</w:t>
            </w:r>
          </w:p>
        </w:tc>
      </w:tr>
      <w:tr w:rsidR="001A16F2" w:rsidRPr="00552FC8" w14:paraId="6A6A4631" w14:textId="77777777" w:rsidTr="00D71365">
        <w:trPr>
          <w:trHeight w:val="300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26D85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in care level 2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06CD8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3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791A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00</w:t>
            </w: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C417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AAE8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2)</w:t>
            </w:r>
          </w:p>
        </w:tc>
      </w:tr>
      <w:tr w:rsidR="001A16F2" w:rsidRPr="00552FC8" w14:paraId="485EE5D5" w14:textId="77777777" w:rsidTr="00D7136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3C3AF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in care level 3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6CA0C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3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1EE0D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3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62B55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0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94813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1)</w:t>
            </w:r>
          </w:p>
        </w:tc>
      </w:tr>
      <w:tr w:rsidR="001A16F2" w:rsidRPr="00552FC8" w14:paraId="06D22BDE" w14:textId="77777777" w:rsidTr="00D71365">
        <w:trPr>
          <w:trHeight w:val="345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E98D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with an increased care level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, b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C9DF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6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4F64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34</w:t>
            </w: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6B84C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2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16F3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2)</w:t>
            </w:r>
          </w:p>
        </w:tc>
      </w:tr>
      <w:tr w:rsidR="001A16F2" w:rsidRPr="00552FC8" w14:paraId="2296EF4E" w14:textId="77777777" w:rsidTr="00D71365">
        <w:trPr>
          <w:trHeight w:val="345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E990FB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lost due to death [days/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6BC2E6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85.10 / 0.9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20E9F7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93.34 / 1.0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BC7E99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-8.24 / -0.09***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519391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1.97 / 0.01)</w:t>
            </w:r>
          </w:p>
        </w:tc>
      </w:tr>
      <w:tr w:rsidR="001A16F2" w:rsidRPr="00552FC8" w14:paraId="2490E8DA" w14:textId="77777777" w:rsidTr="00D71365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3DB5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… in nursing home [quarterly periods] </w:t>
            </w:r>
            <w:r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70F55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3420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A064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0455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1A16F2" w:rsidRPr="00552FC8" w14:paraId="77A75CC4" w14:textId="77777777" w:rsidTr="00D7136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C0F8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 - for all patien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D8C4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958C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1.2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D422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DFA3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2)</w:t>
            </w:r>
          </w:p>
        </w:tc>
      </w:tr>
      <w:tr w:rsidR="001A16F2" w:rsidRPr="00552FC8" w14:paraId="54D3826F" w14:textId="77777777" w:rsidTr="00D7136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EB47A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 - for patients not living in nursing home at baseline (N=18,05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E8E1A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7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E56DC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7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70079" w14:textId="77777777" w:rsidR="001A16F2" w:rsidRPr="00552FC8" w:rsidRDefault="001A16F2" w:rsidP="00D7136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A17E6" w14:textId="77777777" w:rsidR="001A16F2" w:rsidRPr="00552FC8" w:rsidRDefault="001A16F2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(0.02)</w:t>
            </w:r>
          </w:p>
        </w:tc>
      </w:tr>
      <w:tr w:rsidR="001A16F2" w:rsidRPr="00552FC8" w14:paraId="14A0D668" w14:textId="77777777" w:rsidTr="00D71365">
        <w:trPr>
          <w:trHeight w:val="300"/>
        </w:trPr>
        <w:tc>
          <w:tcPr>
            <w:tcW w:w="13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B8C9" w14:textId="55029E06" w:rsidR="001A16F2" w:rsidRPr="00552FC8" w:rsidRDefault="00702584" w:rsidP="00D71365">
            <w:pPr>
              <w:spacing w:after="0" w:line="48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GCM = </w:t>
            </w:r>
            <w:r w:rsidR="001A16F2"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Orthogeriatric co-management. *p&lt;.05; **p&lt;.01; ***p&lt;.001. SE = Standard error.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Estimated using a </w:t>
            </w:r>
            <w:r w:rsidR="002046D1" w:rsidRPr="00552FC8">
              <w:rPr>
                <w:rFonts w:cs="Times New Roman"/>
              </w:rPr>
              <w:t>weighted Poisson regression.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 xml:space="preserve"> b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ompared to care level in quarterly period before index fracture.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 xml:space="preserve"> c </w:t>
            </w:r>
            <w:r w:rsidR="002046D1" w:rsidRPr="00552FC8">
              <w:rPr>
                <w:rFonts w:eastAsia="Times New Roman" w:cs="Times New Roman"/>
                <w:color w:val="000000"/>
                <w:szCs w:val="24"/>
                <w:lang w:eastAsia="de-DE"/>
              </w:rPr>
              <w:t>Mean weighted deceased time within follow-up. Note that the time without care level, in care level 0-3 and deceased sums up to more than 4 quarterly periods because death was measured on a daily basis and care level on a quarterly period basis.</w:t>
            </w:r>
          </w:p>
        </w:tc>
      </w:tr>
    </w:tbl>
    <w:p w14:paraId="4C7EB760" w14:textId="77777777" w:rsidR="001F37A9" w:rsidRPr="00552FC8" w:rsidRDefault="00FA09E6" w:rsidP="005C4C4A">
      <w:pPr>
        <w:spacing w:line="480" w:lineRule="auto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fldChar w:fldCharType="begin"/>
      </w:r>
      <w:r w:rsidRPr="00552FC8">
        <w:rPr>
          <w:rFonts w:cs="Times New Roman"/>
          <w:lang w:val="en-US"/>
        </w:rPr>
        <w:instrText xml:space="preserve"> ADDIN </w:instrText>
      </w:r>
      <w:r w:rsidRPr="00552FC8">
        <w:rPr>
          <w:rFonts w:cs="Times New Roman"/>
          <w:lang w:val="en-US"/>
        </w:rPr>
        <w:fldChar w:fldCharType="end"/>
      </w:r>
    </w:p>
    <w:p w14:paraId="049A83D2" w14:textId="77777777" w:rsidR="00EE1F0A" w:rsidRPr="00552FC8" w:rsidRDefault="00EE1F0A">
      <w:pPr>
        <w:spacing w:line="259" w:lineRule="auto"/>
        <w:jc w:val="left"/>
        <w:rPr>
          <w:rFonts w:ascii="Calibri" w:hAnsi="Calibri" w:cs="Times New Roman"/>
          <w:noProof/>
          <w:sz w:val="22"/>
          <w:lang w:val="en-US"/>
        </w:rPr>
      </w:pPr>
      <w:r w:rsidRPr="00552FC8">
        <w:rPr>
          <w:rFonts w:cs="Times New Roman"/>
        </w:rPr>
        <w:br w:type="page"/>
      </w:r>
    </w:p>
    <w:p w14:paraId="40AEBBFE" w14:textId="77777777" w:rsidR="006F3058" w:rsidRPr="00552FC8" w:rsidRDefault="001F37A9" w:rsidP="006F3058">
      <w:pPr>
        <w:pStyle w:val="EndNoteBibliography"/>
        <w:spacing w:after="0"/>
        <w:ind w:left="720" w:hanging="720"/>
      </w:pPr>
      <w:r w:rsidRPr="00552FC8">
        <w:rPr>
          <w:rFonts w:cs="Times New Roman"/>
        </w:rPr>
        <w:fldChar w:fldCharType="begin"/>
      </w:r>
      <w:r w:rsidRPr="00552FC8">
        <w:rPr>
          <w:rFonts w:cs="Times New Roman"/>
        </w:rPr>
        <w:instrText xml:space="preserve"> ADDIN EN.REFLIST </w:instrText>
      </w:r>
      <w:r w:rsidRPr="00552FC8">
        <w:rPr>
          <w:rFonts w:cs="Times New Roman"/>
        </w:rPr>
        <w:fldChar w:fldCharType="separate"/>
      </w:r>
      <w:r w:rsidR="006F3058" w:rsidRPr="00552FC8">
        <w:t xml:space="preserve">1. EuroQol Group: EuroQol-a new facility for the measurement of health-related quality of life. Health policy (Amsterdam, Netherlands) </w:t>
      </w:r>
      <w:r w:rsidR="006F3058" w:rsidRPr="00552FC8">
        <w:rPr>
          <w:b/>
        </w:rPr>
        <w:t>16</w:t>
      </w:r>
      <w:r w:rsidR="006F3058" w:rsidRPr="00552FC8">
        <w:t xml:space="preserve">(3), 199-208 (1990). </w:t>
      </w:r>
    </w:p>
    <w:p w14:paraId="02E5B2F1" w14:textId="77777777" w:rsidR="006F3058" w:rsidRPr="00552FC8" w:rsidRDefault="006F3058" w:rsidP="006F3058">
      <w:pPr>
        <w:pStyle w:val="EndNoteBibliography"/>
        <w:spacing w:after="0"/>
        <w:ind w:left="720" w:hanging="720"/>
      </w:pPr>
      <w:r w:rsidRPr="00552FC8">
        <w:t xml:space="preserve">2. Luck, T., Riedel-Heller, S.G., Kaduszkiewicz, H., Bickel, H., Jessen, F., Pentzek, M., Wiese, B., Koelsch, H., van den Bussche, H., Abholz, H.-H.: Mild cognitive impairment in general practice: age-specific prevalence and correlate results from the German study on ageing, cognition and dementia in primary care patients (AgeCoDe). Dementia and geriatric cognitive disorders </w:t>
      </w:r>
      <w:r w:rsidRPr="00552FC8">
        <w:rPr>
          <w:b/>
        </w:rPr>
        <w:t>24</w:t>
      </w:r>
      <w:r w:rsidRPr="00552FC8">
        <w:t>(4), 307-316 (2007). doi:10.1159/000108099</w:t>
      </w:r>
    </w:p>
    <w:p w14:paraId="0AA3BFDE" w14:textId="77777777" w:rsidR="006F3058" w:rsidRPr="00552FC8" w:rsidRDefault="006F3058" w:rsidP="006F3058">
      <w:pPr>
        <w:pStyle w:val="EndNoteBibliography"/>
        <w:spacing w:after="0"/>
        <w:ind w:left="720" w:hanging="720"/>
      </w:pPr>
      <w:r w:rsidRPr="00552FC8">
        <w:t xml:space="preserve">3. König, H.-H., Brettschneider, C., Lühmann, D., Kaduszkiewicz, H., Oey, A., Wiese, B., Werle, J., Weyerer, S., Fuchs, A., Pentzek, M.: EQ-5D-3L health status and health state utilities of the oldest-old (85+) in Germany: results from the AgeCoDe-AgeQualiDe study. Quality of Life Research </w:t>
      </w:r>
      <w:r w:rsidRPr="00552FC8">
        <w:rPr>
          <w:b/>
        </w:rPr>
        <w:t>29</w:t>
      </w:r>
      <w:r w:rsidRPr="00552FC8">
        <w:t>(12), 3223-3232 (2020). doi:10.1007/s11136-020-02597-0</w:t>
      </w:r>
    </w:p>
    <w:p w14:paraId="3AE8A1B1" w14:textId="77777777" w:rsidR="006F3058" w:rsidRPr="00552FC8" w:rsidRDefault="006F3058" w:rsidP="006F3058">
      <w:pPr>
        <w:pStyle w:val="EndNoteBibliography"/>
        <w:ind w:left="720" w:hanging="720"/>
      </w:pPr>
      <w:r w:rsidRPr="00552FC8">
        <w:t xml:space="preserve">4. Greiner, W., Claes, C., Busschbach, J., von der Schulenburg, J.-M.G.: Validating the EQ-5D with time trade off for the German population. The European journal of health economics </w:t>
      </w:r>
      <w:r w:rsidRPr="00552FC8">
        <w:rPr>
          <w:b/>
        </w:rPr>
        <w:t>6</w:t>
      </w:r>
      <w:r w:rsidRPr="00552FC8">
        <w:t>(2), 124-130 (2005). doi:10.1007/s10198-004-0264-z</w:t>
      </w:r>
    </w:p>
    <w:p w14:paraId="6C96CA56" w14:textId="0EBB1A32" w:rsidR="00890DD9" w:rsidRPr="005C4C4A" w:rsidRDefault="001F37A9" w:rsidP="005C4C4A">
      <w:pPr>
        <w:spacing w:line="480" w:lineRule="auto"/>
        <w:rPr>
          <w:rFonts w:cs="Times New Roman"/>
          <w:lang w:val="en-US"/>
        </w:rPr>
      </w:pPr>
      <w:r w:rsidRPr="00552FC8">
        <w:rPr>
          <w:rFonts w:cs="Times New Roman"/>
          <w:lang w:val="en-US"/>
        </w:rPr>
        <w:fldChar w:fldCharType="end"/>
      </w:r>
      <w:bookmarkStart w:id="0" w:name="_GoBack"/>
      <w:bookmarkEnd w:id="0"/>
    </w:p>
    <w:sectPr w:rsidR="00890DD9" w:rsidRPr="005C4C4A" w:rsidSect="00702584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75E02B" w16cid:durableId="222DDDC1"/>
  <w16cid:commentId w16cid:paraId="25FE5A23" w16cid:durableId="222DD644"/>
  <w16cid:commentId w16cid:paraId="47E8E07D" w16cid:durableId="21F8B53E"/>
  <w16cid:commentId w16cid:paraId="520AE624" w16cid:durableId="222DDEAD"/>
  <w16cid:commentId w16cid:paraId="7BAE0405" w16cid:durableId="222DDF45"/>
  <w16cid:commentId w16cid:paraId="0C9C5FA8" w16cid:durableId="222DE2A4"/>
  <w16cid:commentId w16cid:paraId="15C865B5" w16cid:durableId="222DE2ED"/>
  <w16cid:commentId w16cid:paraId="2A9FE813" w16cid:durableId="21F8B540"/>
  <w16cid:commentId w16cid:paraId="3C60999E" w16cid:durableId="21F8B5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6189E" w14:textId="77777777" w:rsidR="00343FC9" w:rsidRDefault="00343FC9" w:rsidP="00B92935">
      <w:pPr>
        <w:spacing w:after="0" w:line="240" w:lineRule="auto"/>
      </w:pPr>
      <w:r>
        <w:separator/>
      </w:r>
    </w:p>
  </w:endnote>
  <w:endnote w:type="continuationSeparator" w:id="0">
    <w:p w14:paraId="23225113" w14:textId="77777777" w:rsidR="00343FC9" w:rsidRDefault="00343FC9" w:rsidP="00B92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7297585"/>
      <w:docPartObj>
        <w:docPartGallery w:val="Page Numbers (Bottom of Page)"/>
        <w:docPartUnique/>
      </w:docPartObj>
    </w:sdtPr>
    <w:sdtEndPr/>
    <w:sdtContent>
      <w:p w14:paraId="44F65F28" w14:textId="413F1A89" w:rsidR="00343FC9" w:rsidRDefault="00343F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058" w:rsidRPr="006F3058">
          <w:rPr>
            <w:noProof/>
            <w:lang w:val="de-DE"/>
          </w:rPr>
          <w:t>7</w:t>
        </w:r>
        <w:r>
          <w:fldChar w:fldCharType="end"/>
        </w:r>
      </w:p>
    </w:sdtContent>
  </w:sdt>
  <w:p w14:paraId="11B6B2CD" w14:textId="77777777" w:rsidR="00343FC9" w:rsidRDefault="00343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8AF1E" w14:textId="77777777" w:rsidR="00343FC9" w:rsidRDefault="00343FC9" w:rsidP="00B92935">
      <w:pPr>
        <w:spacing w:after="0" w:line="240" w:lineRule="auto"/>
      </w:pPr>
      <w:r>
        <w:separator/>
      </w:r>
    </w:p>
  </w:footnote>
  <w:footnote w:type="continuationSeparator" w:id="0">
    <w:p w14:paraId="7BFE93C6" w14:textId="77777777" w:rsidR="00343FC9" w:rsidRDefault="00343FC9" w:rsidP="00B92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24A30"/>
    <w:multiLevelType w:val="multilevel"/>
    <w:tmpl w:val="C8C6D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353C98"/>
    <w:multiLevelType w:val="hybridMultilevel"/>
    <w:tmpl w:val="ABF8F7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2D56D6"/>
    <w:multiLevelType w:val="hybridMultilevel"/>
    <w:tmpl w:val="75D84CD6"/>
    <w:lvl w:ilvl="0" w:tplc="2564B2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hideSpellingErrors/>
  <w:hideGrammaticalError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MjK2NLE0MTYytTBS0lEKTi0uzszPAykwrgUA/7x7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MathPhys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0awfax5zfr7etsx3pxsvo2s9ap9tzz9pr&quot;&gt;Literaturdatenbank-Converted&lt;record-ids&gt;&lt;item&gt;1242&lt;/item&gt;&lt;item&gt;1244&lt;/item&gt;&lt;item&gt;1361&lt;/item&gt;&lt;item&gt;1362&lt;/item&gt;&lt;/record-ids&gt;&lt;/item&gt;&lt;/Libraries&gt;"/>
  </w:docVars>
  <w:rsids>
    <w:rsidRoot w:val="00D05AC7"/>
    <w:rsid w:val="00002BC2"/>
    <w:rsid w:val="000038D9"/>
    <w:rsid w:val="00005A0D"/>
    <w:rsid w:val="00006E57"/>
    <w:rsid w:val="00010139"/>
    <w:rsid w:val="00011839"/>
    <w:rsid w:val="000132E2"/>
    <w:rsid w:val="000162EA"/>
    <w:rsid w:val="00016C0B"/>
    <w:rsid w:val="00020696"/>
    <w:rsid w:val="00023768"/>
    <w:rsid w:val="00023F11"/>
    <w:rsid w:val="00026084"/>
    <w:rsid w:val="00032871"/>
    <w:rsid w:val="000363E5"/>
    <w:rsid w:val="000379DE"/>
    <w:rsid w:val="00041AE4"/>
    <w:rsid w:val="0004259B"/>
    <w:rsid w:val="00042F86"/>
    <w:rsid w:val="00044373"/>
    <w:rsid w:val="00046EEF"/>
    <w:rsid w:val="0004762B"/>
    <w:rsid w:val="00051566"/>
    <w:rsid w:val="00051E08"/>
    <w:rsid w:val="00061DC4"/>
    <w:rsid w:val="0006739F"/>
    <w:rsid w:val="0007064D"/>
    <w:rsid w:val="00072519"/>
    <w:rsid w:val="0007296C"/>
    <w:rsid w:val="00075736"/>
    <w:rsid w:val="000762AC"/>
    <w:rsid w:val="00081E66"/>
    <w:rsid w:val="00085FEB"/>
    <w:rsid w:val="00087BED"/>
    <w:rsid w:val="00090D07"/>
    <w:rsid w:val="000925FE"/>
    <w:rsid w:val="0009409D"/>
    <w:rsid w:val="000A16FC"/>
    <w:rsid w:val="000A5DBE"/>
    <w:rsid w:val="000B1BF1"/>
    <w:rsid w:val="000B244A"/>
    <w:rsid w:val="000B2677"/>
    <w:rsid w:val="000B7BDE"/>
    <w:rsid w:val="000C0FB2"/>
    <w:rsid w:val="000C5C92"/>
    <w:rsid w:val="000D4251"/>
    <w:rsid w:val="000D5C41"/>
    <w:rsid w:val="000E02C1"/>
    <w:rsid w:val="000E12B0"/>
    <w:rsid w:val="000E394D"/>
    <w:rsid w:val="000E586E"/>
    <w:rsid w:val="000E6050"/>
    <w:rsid w:val="000E6723"/>
    <w:rsid w:val="000F052A"/>
    <w:rsid w:val="000F442D"/>
    <w:rsid w:val="000F559A"/>
    <w:rsid w:val="001119A1"/>
    <w:rsid w:val="0011338B"/>
    <w:rsid w:val="00117BEB"/>
    <w:rsid w:val="001233E0"/>
    <w:rsid w:val="00125642"/>
    <w:rsid w:val="0012568E"/>
    <w:rsid w:val="00132CB6"/>
    <w:rsid w:val="001371FB"/>
    <w:rsid w:val="00141C64"/>
    <w:rsid w:val="00142647"/>
    <w:rsid w:val="00146FE2"/>
    <w:rsid w:val="00147B27"/>
    <w:rsid w:val="001534B2"/>
    <w:rsid w:val="001542E4"/>
    <w:rsid w:val="00154BE3"/>
    <w:rsid w:val="00156DB3"/>
    <w:rsid w:val="00157F89"/>
    <w:rsid w:val="00166AB6"/>
    <w:rsid w:val="00173A09"/>
    <w:rsid w:val="00174BF2"/>
    <w:rsid w:val="00177286"/>
    <w:rsid w:val="0018362F"/>
    <w:rsid w:val="0018571F"/>
    <w:rsid w:val="00186F59"/>
    <w:rsid w:val="00192955"/>
    <w:rsid w:val="001935F9"/>
    <w:rsid w:val="00194181"/>
    <w:rsid w:val="00194754"/>
    <w:rsid w:val="00195AA4"/>
    <w:rsid w:val="0019682C"/>
    <w:rsid w:val="001A0956"/>
    <w:rsid w:val="001A16F2"/>
    <w:rsid w:val="001A2257"/>
    <w:rsid w:val="001A31CF"/>
    <w:rsid w:val="001A51BE"/>
    <w:rsid w:val="001A5A8C"/>
    <w:rsid w:val="001B0C96"/>
    <w:rsid w:val="001C03EE"/>
    <w:rsid w:val="001C275F"/>
    <w:rsid w:val="001C3A36"/>
    <w:rsid w:val="001C73F3"/>
    <w:rsid w:val="001D621E"/>
    <w:rsid w:val="001D7C75"/>
    <w:rsid w:val="001E1B47"/>
    <w:rsid w:val="001F0557"/>
    <w:rsid w:val="001F0A4E"/>
    <w:rsid w:val="001F37A9"/>
    <w:rsid w:val="001F4F25"/>
    <w:rsid w:val="00200D52"/>
    <w:rsid w:val="002013FC"/>
    <w:rsid w:val="00202B45"/>
    <w:rsid w:val="002046D1"/>
    <w:rsid w:val="00211972"/>
    <w:rsid w:val="0021300E"/>
    <w:rsid w:val="002149A8"/>
    <w:rsid w:val="00225529"/>
    <w:rsid w:val="0022562C"/>
    <w:rsid w:val="00225B77"/>
    <w:rsid w:val="00227876"/>
    <w:rsid w:val="002333BF"/>
    <w:rsid w:val="00234C56"/>
    <w:rsid w:val="0024258D"/>
    <w:rsid w:val="00244A1B"/>
    <w:rsid w:val="002471E2"/>
    <w:rsid w:val="00247E67"/>
    <w:rsid w:val="00252759"/>
    <w:rsid w:val="002560A9"/>
    <w:rsid w:val="00260213"/>
    <w:rsid w:val="002623B7"/>
    <w:rsid w:val="00262EF8"/>
    <w:rsid w:val="002660F9"/>
    <w:rsid w:val="002679EE"/>
    <w:rsid w:val="00277358"/>
    <w:rsid w:val="00281163"/>
    <w:rsid w:val="0028719C"/>
    <w:rsid w:val="00293EE3"/>
    <w:rsid w:val="0029411E"/>
    <w:rsid w:val="00295FC5"/>
    <w:rsid w:val="00296BCD"/>
    <w:rsid w:val="002A0F8B"/>
    <w:rsid w:val="002A3AEC"/>
    <w:rsid w:val="002A5A07"/>
    <w:rsid w:val="002B25D6"/>
    <w:rsid w:val="002B43D3"/>
    <w:rsid w:val="002B538F"/>
    <w:rsid w:val="002B565A"/>
    <w:rsid w:val="002B5A33"/>
    <w:rsid w:val="002B6453"/>
    <w:rsid w:val="002C26EF"/>
    <w:rsid w:val="002C2C0F"/>
    <w:rsid w:val="002C2DC8"/>
    <w:rsid w:val="002C6A49"/>
    <w:rsid w:val="002C7F0F"/>
    <w:rsid w:val="002D07C2"/>
    <w:rsid w:val="002D117C"/>
    <w:rsid w:val="002D69AC"/>
    <w:rsid w:val="002E055A"/>
    <w:rsid w:val="002E0C2F"/>
    <w:rsid w:val="002E12F5"/>
    <w:rsid w:val="002E4E8C"/>
    <w:rsid w:val="003033CF"/>
    <w:rsid w:val="003034DA"/>
    <w:rsid w:val="003046D9"/>
    <w:rsid w:val="00305618"/>
    <w:rsid w:val="00306E48"/>
    <w:rsid w:val="00313F2C"/>
    <w:rsid w:val="00317AC4"/>
    <w:rsid w:val="003226D0"/>
    <w:rsid w:val="003244E8"/>
    <w:rsid w:val="00326440"/>
    <w:rsid w:val="0033017B"/>
    <w:rsid w:val="00332C70"/>
    <w:rsid w:val="003360BA"/>
    <w:rsid w:val="00336D28"/>
    <w:rsid w:val="00340D3E"/>
    <w:rsid w:val="00343FC9"/>
    <w:rsid w:val="003440C5"/>
    <w:rsid w:val="00345630"/>
    <w:rsid w:val="00345F40"/>
    <w:rsid w:val="00351BCF"/>
    <w:rsid w:val="00353123"/>
    <w:rsid w:val="00355346"/>
    <w:rsid w:val="00356364"/>
    <w:rsid w:val="0035694C"/>
    <w:rsid w:val="00360249"/>
    <w:rsid w:val="00365E38"/>
    <w:rsid w:val="00371346"/>
    <w:rsid w:val="00371990"/>
    <w:rsid w:val="00372951"/>
    <w:rsid w:val="00375FCE"/>
    <w:rsid w:val="003760C3"/>
    <w:rsid w:val="00376899"/>
    <w:rsid w:val="00377255"/>
    <w:rsid w:val="00383441"/>
    <w:rsid w:val="00390D16"/>
    <w:rsid w:val="003913AF"/>
    <w:rsid w:val="003A024F"/>
    <w:rsid w:val="003A2E35"/>
    <w:rsid w:val="003A541D"/>
    <w:rsid w:val="003A5D9E"/>
    <w:rsid w:val="003B5242"/>
    <w:rsid w:val="003B5596"/>
    <w:rsid w:val="003B5B22"/>
    <w:rsid w:val="003B6B97"/>
    <w:rsid w:val="003B6F9B"/>
    <w:rsid w:val="003C04BA"/>
    <w:rsid w:val="003C0889"/>
    <w:rsid w:val="003C0C13"/>
    <w:rsid w:val="003C15C5"/>
    <w:rsid w:val="003C3708"/>
    <w:rsid w:val="003C7C7A"/>
    <w:rsid w:val="003D1370"/>
    <w:rsid w:val="003E11C4"/>
    <w:rsid w:val="003E344A"/>
    <w:rsid w:val="003E3D65"/>
    <w:rsid w:val="003E6EDE"/>
    <w:rsid w:val="003F2080"/>
    <w:rsid w:val="00400638"/>
    <w:rsid w:val="00403031"/>
    <w:rsid w:val="00404402"/>
    <w:rsid w:val="00406400"/>
    <w:rsid w:val="004162D1"/>
    <w:rsid w:val="004163A5"/>
    <w:rsid w:val="00416E05"/>
    <w:rsid w:val="00416F75"/>
    <w:rsid w:val="004177F6"/>
    <w:rsid w:val="00420CCE"/>
    <w:rsid w:val="00421672"/>
    <w:rsid w:val="0042244E"/>
    <w:rsid w:val="00425316"/>
    <w:rsid w:val="00425774"/>
    <w:rsid w:val="0043286F"/>
    <w:rsid w:val="004341C4"/>
    <w:rsid w:val="00435689"/>
    <w:rsid w:val="00435FF1"/>
    <w:rsid w:val="0043740F"/>
    <w:rsid w:val="00446250"/>
    <w:rsid w:val="00451974"/>
    <w:rsid w:val="00455B7B"/>
    <w:rsid w:val="00456397"/>
    <w:rsid w:val="00461F75"/>
    <w:rsid w:val="00466F1A"/>
    <w:rsid w:val="004703A8"/>
    <w:rsid w:val="00470515"/>
    <w:rsid w:val="0047194F"/>
    <w:rsid w:val="00475B4B"/>
    <w:rsid w:val="00476049"/>
    <w:rsid w:val="0047728D"/>
    <w:rsid w:val="004835D3"/>
    <w:rsid w:val="0048651A"/>
    <w:rsid w:val="00491716"/>
    <w:rsid w:val="004A01B7"/>
    <w:rsid w:val="004A11BB"/>
    <w:rsid w:val="004A7A3B"/>
    <w:rsid w:val="004B0867"/>
    <w:rsid w:val="004B2A31"/>
    <w:rsid w:val="004B2D17"/>
    <w:rsid w:val="004B3724"/>
    <w:rsid w:val="004B4937"/>
    <w:rsid w:val="004C0B40"/>
    <w:rsid w:val="004C5AE7"/>
    <w:rsid w:val="004C6FCC"/>
    <w:rsid w:val="004C70EC"/>
    <w:rsid w:val="004C7E5B"/>
    <w:rsid w:val="004D0EF2"/>
    <w:rsid w:val="004D375C"/>
    <w:rsid w:val="004D5842"/>
    <w:rsid w:val="004D74A5"/>
    <w:rsid w:val="004E1B11"/>
    <w:rsid w:val="004E4C5A"/>
    <w:rsid w:val="004E585B"/>
    <w:rsid w:val="004E6039"/>
    <w:rsid w:val="004F2FD6"/>
    <w:rsid w:val="00500E0F"/>
    <w:rsid w:val="00503865"/>
    <w:rsid w:val="00503DA8"/>
    <w:rsid w:val="00504E1C"/>
    <w:rsid w:val="00504FCD"/>
    <w:rsid w:val="00511BDD"/>
    <w:rsid w:val="00512314"/>
    <w:rsid w:val="00513AE9"/>
    <w:rsid w:val="00514B35"/>
    <w:rsid w:val="005214A2"/>
    <w:rsid w:val="00523721"/>
    <w:rsid w:val="005260E0"/>
    <w:rsid w:val="0052688D"/>
    <w:rsid w:val="00527DB7"/>
    <w:rsid w:val="0053023A"/>
    <w:rsid w:val="00533506"/>
    <w:rsid w:val="005437A0"/>
    <w:rsid w:val="0054474E"/>
    <w:rsid w:val="005456A8"/>
    <w:rsid w:val="00546B9F"/>
    <w:rsid w:val="00546F81"/>
    <w:rsid w:val="00547E33"/>
    <w:rsid w:val="0055010C"/>
    <w:rsid w:val="00550D2C"/>
    <w:rsid w:val="00552FC8"/>
    <w:rsid w:val="00553A78"/>
    <w:rsid w:val="005553A6"/>
    <w:rsid w:val="00555F5D"/>
    <w:rsid w:val="0056349D"/>
    <w:rsid w:val="00570913"/>
    <w:rsid w:val="00571123"/>
    <w:rsid w:val="00571212"/>
    <w:rsid w:val="00572281"/>
    <w:rsid w:val="0057439E"/>
    <w:rsid w:val="00581C27"/>
    <w:rsid w:val="00585BC9"/>
    <w:rsid w:val="00592109"/>
    <w:rsid w:val="005936D9"/>
    <w:rsid w:val="00597E22"/>
    <w:rsid w:val="005A007D"/>
    <w:rsid w:val="005B58DA"/>
    <w:rsid w:val="005C4C4A"/>
    <w:rsid w:val="005C7B79"/>
    <w:rsid w:val="005D2BE2"/>
    <w:rsid w:val="005D4954"/>
    <w:rsid w:val="005D748C"/>
    <w:rsid w:val="005D7722"/>
    <w:rsid w:val="005E3FE4"/>
    <w:rsid w:val="005E4ACF"/>
    <w:rsid w:val="005E68A8"/>
    <w:rsid w:val="005F0291"/>
    <w:rsid w:val="005F2503"/>
    <w:rsid w:val="00600C8E"/>
    <w:rsid w:val="0060494A"/>
    <w:rsid w:val="00604C36"/>
    <w:rsid w:val="006101B4"/>
    <w:rsid w:val="006121E9"/>
    <w:rsid w:val="00614C63"/>
    <w:rsid w:val="00622FDA"/>
    <w:rsid w:val="006249BB"/>
    <w:rsid w:val="006252A3"/>
    <w:rsid w:val="006373C6"/>
    <w:rsid w:val="006439BE"/>
    <w:rsid w:val="00643C7F"/>
    <w:rsid w:val="006447FB"/>
    <w:rsid w:val="006509CC"/>
    <w:rsid w:val="00650EAC"/>
    <w:rsid w:val="006514FB"/>
    <w:rsid w:val="00651CBE"/>
    <w:rsid w:val="00660459"/>
    <w:rsid w:val="0066129F"/>
    <w:rsid w:val="006661CD"/>
    <w:rsid w:val="006733BF"/>
    <w:rsid w:val="00675399"/>
    <w:rsid w:val="00680212"/>
    <w:rsid w:val="00680F11"/>
    <w:rsid w:val="00682126"/>
    <w:rsid w:val="00684115"/>
    <w:rsid w:val="00686AE0"/>
    <w:rsid w:val="00694433"/>
    <w:rsid w:val="00694461"/>
    <w:rsid w:val="006A03BA"/>
    <w:rsid w:val="006A1CCC"/>
    <w:rsid w:val="006A22CF"/>
    <w:rsid w:val="006A496B"/>
    <w:rsid w:val="006C1112"/>
    <w:rsid w:val="006C19DF"/>
    <w:rsid w:val="006C34B6"/>
    <w:rsid w:val="006C34B9"/>
    <w:rsid w:val="006C404F"/>
    <w:rsid w:val="006C540E"/>
    <w:rsid w:val="006D08C5"/>
    <w:rsid w:val="006D732D"/>
    <w:rsid w:val="006E0812"/>
    <w:rsid w:val="006F3058"/>
    <w:rsid w:val="00702584"/>
    <w:rsid w:val="00702DAA"/>
    <w:rsid w:val="0070385E"/>
    <w:rsid w:val="00706F33"/>
    <w:rsid w:val="00711456"/>
    <w:rsid w:val="007130E7"/>
    <w:rsid w:val="007143AF"/>
    <w:rsid w:val="00717295"/>
    <w:rsid w:val="007262F0"/>
    <w:rsid w:val="00732FA2"/>
    <w:rsid w:val="007338FB"/>
    <w:rsid w:val="007339E4"/>
    <w:rsid w:val="0074748C"/>
    <w:rsid w:val="00751FCC"/>
    <w:rsid w:val="007523A8"/>
    <w:rsid w:val="0075342C"/>
    <w:rsid w:val="00753CFD"/>
    <w:rsid w:val="0075447A"/>
    <w:rsid w:val="007544DC"/>
    <w:rsid w:val="00755BC0"/>
    <w:rsid w:val="00762739"/>
    <w:rsid w:val="00766831"/>
    <w:rsid w:val="00767ADB"/>
    <w:rsid w:val="00772582"/>
    <w:rsid w:val="00774B0E"/>
    <w:rsid w:val="00777ABC"/>
    <w:rsid w:val="007812FC"/>
    <w:rsid w:val="007824E2"/>
    <w:rsid w:val="00782EAE"/>
    <w:rsid w:val="00783656"/>
    <w:rsid w:val="00784467"/>
    <w:rsid w:val="00785EF2"/>
    <w:rsid w:val="0078722C"/>
    <w:rsid w:val="00792B6D"/>
    <w:rsid w:val="00793638"/>
    <w:rsid w:val="00796889"/>
    <w:rsid w:val="00797CF4"/>
    <w:rsid w:val="007A081B"/>
    <w:rsid w:val="007A4C00"/>
    <w:rsid w:val="007B20C6"/>
    <w:rsid w:val="007B4B6F"/>
    <w:rsid w:val="007B79EC"/>
    <w:rsid w:val="007C0E42"/>
    <w:rsid w:val="007C166E"/>
    <w:rsid w:val="007C2A17"/>
    <w:rsid w:val="007C3C05"/>
    <w:rsid w:val="007C3E7E"/>
    <w:rsid w:val="007C48C6"/>
    <w:rsid w:val="007C50FC"/>
    <w:rsid w:val="007C50FD"/>
    <w:rsid w:val="007C607D"/>
    <w:rsid w:val="007D0BFF"/>
    <w:rsid w:val="007D1F61"/>
    <w:rsid w:val="007D3B76"/>
    <w:rsid w:val="007D4973"/>
    <w:rsid w:val="007D53CE"/>
    <w:rsid w:val="007D63B9"/>
    <w:rsid w:val="007D7097"/>
    <w:rsid w:val="007E15DA"/>
    <w:rsid w:val="007E3C8F"/>
    <w:rsid w:val="007E5447"/>
    <w:rsid w:val="007F1D3B"/>
    <w:rsid w:val="007F5B8F"/>
    <w:rsid w:val="007F62FB"/>
    <w:rsid w:val="007F6645"/>
    <w:rsid w:val="00803DE5"/>
    <w:rsid w:val="0080643F"/>
    <w:rsid w:val="00807353"/>
    <w:rsid w:val="008128F4"/>
    <w:rsid w:val="00815287"/>
    <w:rsid w:val="008153FF"/>
    <w:rsid w:val="00821072"/>
    <w:rsid w:val="0082290B"/>
    <w:rsid w:val="0083013F"/>
    <w:rsid w:val="00840799"/>
    <w:rsid w:val="008432EB"/>
    <w:rsid w:val="00843BF8"/>
    <w:rsid w:val="008447C3"/>
    <w:rsid w:val="00845190"/>
    <w:rsid w:val="0085004B"/>
    <w:rsid w:val="00850A85"/>
    <w:rsid w:val="00855769"/>
    <w:rsid w:val="008568C4"/>
    <w:rsid w:val="00860AF1"/>
    <w:rsid w:val="00861ADD"/>
    <w:rsid w:val="0086422C"/>
    <w:rsid w:val="008678B0"/>
    <w:rsid w:val="0087274A"/>
    <w:rsid w:val="00873D5F"/>
    <w:rsid w:val="0087708C"/>
    <w:rsid w:val="00885594"/>
    <w:rsid w:val="00890DD9"/>
    <w:rsid w:val="0089331D"/>
    <w:rsid w:val="00895A1A"/>
    <w:rsid w:val="00897628"/>
    <w:rsid w:val="008A25BC"/>
    <w:rsid w:val="008A3397"/>
    <w:rsid w:val="008B0BF8"/>
    <w:rsid w:val="008B0EB1"/>
    <w:rsid w:val="008B0F47"/>
    <w:rsid w:val="008D4F71"/>
    <w:rsid w:val="008D6F7C"/>
    <w:rsid w:val="008E317A"/>
    <w:rsid w:val="008E3629"/>
    <w:rsid w:val="008E406A"/>
    <w:rsid w:val="008E6D60"/>
    <w:rsid w:val="008E7E2D"/>
    <w:rsid w:val="00904423"/>
    <w:rsid w:val="00910867"/>
    <w:rsid w:val="00916034"/>
    <w:rsid w:val="0091668B"/>
    <w:rsid w:val="009179A6"/>
    <w:rsid w:val="00921EA3"/>
    <w:rsid w:val="009224DC"/>
    <w:rsid w:val="009262B1"/>
    <w:rsid w:val="00931348"/>
    <w:rsid w:val="009328DF"/>
    <w:rsid w:val="009366B2"/>
    <w:rsid w:val="00940C06"/>
    <w:rsid w:val="009479C8"/>
    <w:rsid w:val="0095070E"/>
    <w:rsid w:val="00950ED8"/>
    <w:rsid w:val="00951AC3"/>
    <w:rsid w:val="00956CC0"/>
    <w:rsid w:val="00962FB9"/>
    <w:rsid w:val="0096576F"/>
    <w:rsid w:val="009672BE"/>
    <w:rsid w:val="00971347"/>
    <w:rsid w:val="00972F3B"/>
    <w:rsid w:val="009739FE"/>
    <w:rsid w:val="00977418"/>
    <w:rsid w:val="0097756F"/>
    <w:rsid w:val="00980099"/>
    <w:rsid w:val="00995607"/>
    <w:rsid w:val="00997C63"/>
    <w:rsid w:val="00997EEF"/>
    <w:rsid w:val="009A7434"/>
    <w:rsid w:val="009A7592"/>
    <w:rsid w:val="009B4109"/>
    <w:rsid w:val="009B5ABA"/>
    <w:rsid w:val="009C4E21"/>
    <w:rsid w:val="009C598A"/>
    <w:rsid w:val="009C65A2"/>
    <w:rsid w:val="009D0C59"/>
    <w:rsid w:val="009D19B5"/>
    <w:rsid w:val="009D4F22"/>
    <w:rsid w:val="009E0BDA"/>
    <w:rsid w:val="009E7E40"/>
    <w:rsid w:val="009F021C"/>
    <w:rsid w:val="009F1EE2"/>
    <w:rsid w:val="009F2BA0"/>
    <w:rsid w:val="009F48FD"/>
    <w:rsid w:val="009F6898"/>
    <w:rsid w:val="00A014B2"/>
    <w:rsid w:val="00A01664"/>
    <w:rsid w:val="00A02448"/>
    <w:rsid w:val="00A05344"/>
    <w:rsid w:val="00A107BA"/>
    <w:rsid w:val="00A11A35"/>
    <w:rsid w:val="00A14E4A"/>
    <w:rsid w:val="00A161E8"/>
    <w:rsid w:val="00A1794C"/>
    <w:rsid w:val="00A24212"/>
    <w:rsid w:val="00A27C20"/>
    <w:rsid w:val="00A30A0A"/>
    <w:rsid w:val="00A43343"/>
    <w:rsid w:val="00A46590"/>
    <w:rsid w:val="00A5004B"/>
    <w:rsid w:val="00A5017F"/>
    <w:rsid w:val="00A50AB2"/>
    <w:rsid w:val="00A50E32"/>
    <w:rsid w:val="00A54571"/>
    <w:rsid w:val="00A55775"/>
    <w:rsid w:val="00A56EFE"/>
    <w:rsid w:val="00A620A2"/>
    <w:rsid w:val="00A661A0"/>
    <w:rsid w:val="00A73FDF"/>
    <w:rsid w:val="00A73FFB"/>
    <w:rsid w:val="00A748BF"/>
    <w:rsid w:val="00A74AAD"/>
    <w:rsid w:val="00A7541E"/>
    <w:rsid w:val="00A769AC"/>
    <w:rsid w:val="00A77D66"/>
    <w:rsid w:val="00A86FEA"/>
    <w:rsid w:val="00AA593B"/>
    <w:rsid w:val="00AB1DC3"/>
    <w:rsid w:val="00AB1EE4"/>
    <w:rsid w:val="00AB3CCE"/>
    <w:rsid w:val="00AB5A1B"/>
    <w:rsid w:val="00AC0097"/>
    <w:rsid w:val="00AC2C6C"/>
    <w:rsid w:val="00AC5A2C"/>
    <w:rsid w:val="00AC6C31"/>
    <w:rsid w:val="00AD165C"/>
    <w:rsid w:val="00AD1661"/>
    <w:rsid w:val="00AD3780"/>
    <w:rsid w:val="00AD518A"/>
    <w:rsid w:val="00AD54D3"/>
    <w:rsid w:val="00AE1E9D"/>
    <w:rsid w:val="00AE6E72"/>
    <w:rsid w:val="00AF19E3"/>
    <w:rsid w:val="00B010ED"/>
    <w:rsid w:val="00B02197"/>
    <w:rsid w:val="00B02DBD"/>
    <w:rsid w:val="00B06C0F"/>
    <w:rsid w:val="00B1025C"/>
    <w:rsid w:val="00B10D6B"/>
    <w:rsid w:val="00B116A8"/>
    <w:rsid w:val="00B12BDE"/>
    <w:rsid w:val="00B13043"/>
    <w:rsid w:val="00B164D3"/>
    <w:rsid w:val="00B21A08"/>
    <w:rsid w:val="00B21B5E"/>
    <w:rsid w:val="00B236CA"/>
    <w:rsid w:val="00B24023"/>
    <w:rsid w:val="00B26962"/>
    <w:rsid w:val="00B27742"/>
    <w:rsid w:val="00B30D6C"/>
    <w:rsid w:val="00B31219"/>
    <w:rsid w:val="00B350F0"/>
    <w:rsid w:val="00B43565"/>
    <w:rsid w:val="00B45073"/>
    <w:rsid w:val="00B46BBC"/>
    <w:rsid w:val="00B60B6E"/>
    <w:rsid w:val="00B62C63"/>
    <w:rsid w:val="00B64B76"/>
    <w:rsid w:val="00B66CC0"/>
    <w:rsid w:val="00B75B9E"/>
    <w:rsid w:val="00B7775F"/>
    <w:rsid w:val="00B81EE1"/>
    <w:rsid w:val="00B82346"/>
    <w:rsid w:val="00B92935"/>
    <w:rsid w:val="00B9298E"/>
    <w:rsid w:val="00BA0251"/>
    <w:rsid w:val="00BA1D0A"/>
    <w:rsid w:val="00BA280C"/>
    <w:rsid w:val="00BA5FCF"/>
    <w:rsid w:val="00BA6DB4"/>
    <w:rsid w:val="00BA7B8B"/>
    <w:rsid w:val="00BB0C40"/>
    <w:rsid w:val="00BB2195"/>
    <w:rsid w:val="00BB67D2"/>
    <w:rsid w:val="00BC0491"/>
    <w:rsid w:val="00BC4159"/>
    <w:rsid w:val="00BC4A02"/>
    <w:rsid w:val="00BD4A67"/>
    <w:rsid w:val="00BD6747"/>
    <w:rsid w:val="00BE0CEC"/>
    <w:rsid w:val="00BE515A"/>
    <w:rsid w:val="00BE65D1"/>
    <w:rsid w:val="00BF3F40"/>
    <w:rsid w:val="00BF4A8D"/>
    <w:rsid w:val="00BF5A76"/>
    <w:rsid w:val="00C03A20"/>
    <w:rsid w:val="00C049D9"/>
    <w:rsid w:val="00C11248"/>
    <w:rsid w:val="00C11312"/>
    <w:rsid w:val="00C114F9"/>
    <w:rsid w:val="00C14406"/>
    <w:rsid w:val="00C22620"/>
    <w:rsid w:val="00C23C4C"/>
    <w:rsid w:val="00C2525C"/>
    <w:rsid w:val="00C32BF2"/>
    <w:rsid w:val="00C42164"/>
    <w:rsid w:val="00C4424E"/>
    <w:rsid w:val="00C45530"/>
    <w:rsid w:val="00C53E32"/>
    <w:rsid w:val="00C566AF"/>
    <w:rsid w:val="00C566C7"/>
    <w:rsid w:val="00C56FE7"/>
    <w:rsid w:val="00C606C8"/>
    <w:rsid w:val="00C61A3B"/>
    <w:rsid w:val="00C62EB7"/>
    <w:rsid w:val="00C63DA9"/>
    <w:rsid w:val="00C67482"/>
    <w:rsid w:val="00C701C7"/>
    <w:rsid w:val="00C720F6"/>
    <w:rsid w:val="00C73541"/>
    <w:rsid w:val="00C818BA"/>
    <w:rsid w:val="00C822F1"/>
    <w:rsid w:val="00C8273C"/>
    <w:rsid w:val="00C846F5"/>
    <w:rsid w:val="00C9476E"/>
    <w:rsid w:val="00C9558B"/>
    <w:rsid w:val="00CA7C74"/>
    <w:rsid w:val="00CA7F8E"/>
    <w:rsid w:val="00CB6533"/>
    <w:rsid w:val="00CD213A"/>
    <w:rsid w:val="00CD2369"/>
    <w:rsid w:val="00CD5AFF"/>
    <w:rsid w:val="00CD6AE2"/>
    <w:rsid w:val="00CE4D38"/>
    <w:rsid w:val="00CE65C3"/>
    <w:rsid w:val="00CF1E7D"/>
    <w:rsid w:val="00CF340C"/>
    <w:rsid w:val="00D05AC7"/>
    <w:rsid w:val="00D10AFB"/>
    <w:rsid w:val="00D11D56"/>
    <w:rsid w:val="00D12188"/>
    <w:rsid w:val="00D2023B"/>
    <w:rsid w:val="00D20696"/>
    <w:rsid w:val="00D2144E"/>
    <w:rsid w:val="00D21FDB"/>
    <w:rsid w:val="00D3002F"/>
    <w:rsid w:val="00D3104E"/>
    <w:rsid w:val="00D32D78"/>
    <w:rsid w:val="00D4291D"/>
    <w:rsid w:val="00D43427"/>
    <w:rsid w:val="00D44CC3"/>
    <w:rsid w:val="00D47A57"/>
    <w:rsid w:val="00D51167"/>
    <w:rsid w:val="00D52748"/>
    <w:rsid w:val="00D5677B"/>
    <w:rsid w:val="00D61E0F"/>
    <w:rsid w:val="00D7052A"/>
    <w:rsid w:val="00D707FA"/>
    <w:rsid w:val="00D71365"/>
    <w:rsid w:val="00D76EAB"/>
    <w:rsid w:val="00D80D0B"/>
    <w:rsid w:val="00D87C7B"/>
    <w:rsid w:val="00DA0815"/>
    <w:rsid w:val="00DB0A9E"/>
    <w:rsid w:val="00DB4B0E"/>
    <w:rsid w:val="00DD0786"/>
    <w:rsid w:val="00DD6D31"/>
    <w:rsid w:val="00DE2E58"/>
    <w:rsid w:val="00DE3124"/>
    <w:rsid w:val="00DE3E7A"/>
    <w:rsid w:val="00DE63E2"/>
    <w:rsid w:val="00DF17F9"/>
    <w:rsid w:val="00DF2DEF"/>
    <w:rsid w:val="00DF2EAE"/>
    <w:rsid w:val="00DF3900"/>
    <w:rsid w:val="00E00E07"/>
    <w:rsid w:val="00E00E5C"/>
    <w:rsid w:val="00E013A2"/>
    <w:rsid w:val="00E06F3B"/>
    <w:rsid w:val="00E10F76"/>
    <w:rsid w:val="00E157FB"/>
    <w:rsid w:val="00E17E97"/>
    <w:rsid w:val="00E21E92"/>
    <w:rsid w:val="00E222D6"/>
    <w:rsid w:val="00E223B2"/>
    <w:rsid w:val="00E23689"/>
    <w:rsid w:val="00E2765A"/>
    <w:rsid w:val="00E343BD"/>
    <w:rsid w:val="00E362B3"/>
    <w:rsid w:val="00E40EFC"/>
    <w:rsid w:val="00E43CE7"/>
    <w:rsid w:val="00E43DC5"/>
    <w:rsid w:val="00E46815"/>
    <w:rsid w:val="00E47A71"/>
    <w:rsid w:val="00E54717"/>
    <w:rsid w:val="00E555CD"/>
    <w:rsid w:val="00E56C58"/>
    <w:rsid w:val="00E60038"/>
    <w:rsid w:val="00E60CAB"/>
    <w:rsid w:val="00E6117B"/>
    <w:rsid w:val="00E619A3"/>
    <w:rsid w:val="00E627DA"/>
    <w:rsid w:val="00E65F76"/>
    <w:rsid w:val="00E701E5"/>
    <w:rsid w:val="00E73F8B"/>
    <w:rsid w:val="00E77D00"/>
    <w:rsid w:val="00E77FDE"/>
    <w:rsid w:val="00E84172"/>
    <w:rsid w:val="00E848ED"/>
    <w:rsid w:val="00E86208"/>
    <w:rsid w:val="00E87CAB"/>
    <w:rsid w:val="00E9096E"/>
    <w:rsid w:val="00E959A9"/>
    <w:rsid w:val="00E967B8"/>
    <w:rsid w:val="00E967F5"/>
    <w:rsid w:val="00E968C1"/>
    <w:rsid w:val="00E97E03"/>
    <w:rsid w:val="00EA0E92"/>
    <w:rsid w:val="00EA2883"/>
    <w:rsid w:val="00EA414F"/>
    <w:rsid w:val="00EA7DC3"/>
    <w:rsid w:val="00EB08CE"/>
    <w:rsid w:val="00EB4897"/>
    <w:rsid w:val="00EB5265"/>
    <w:rsid w:val="00EC0050"/>
    <w:rsid w:val="00EC589C"/>
    <w:rsid w:val="00ED1420"/>
    <w:rsid w:val="00ED26C0"/>
    <w:rsid w:val="00ED436E"/>
    <w:rsid w:val="00ED58DB"/>
    <w:rsid w:val="00ED7B50"/>
    <w:rsid w:val="00EE1F0A"/>
    <w:rsid w:val="00EE1F99"/>
    <w:rsid w:val="00EE2844"/>
    <w:rsid w:val="00EE5F08"/>
    <w:rsid w:val="00EF1D6C"/>
    <w:rsid w:val="00EF4930"/>
    <w:rsid w:val="00EF4F67"/>
    <w:rsid w:val="00F00CE5"/>
    <w:rsid w:val="00F010EB"/>
    <w:rsid w:val="00F01B4F"/>
    <w:rsid w:val="00F0403A"/>
    <w:rsid w:val="00F05013"/>
    <w:rsid w:val="00F057C1"/>
    <w:rsid w:val="00F105A6"/>
    <w:rsid w:val="00F13047"/>
    <w:rsid w:val="00F31C10"/>
    <w:rsid w:val="00F31E48"/>
    <w:rsid w:val="00F32D0D"/>
    <w:rsid w:val="00F34244"/>
    <w:rsid w:val="00F34B22"/>
    <w:rsid w:val="00F35F63"/>
    <w:rsid w:val="00F4409C"/>
    <w:rsid w:val="00F450A0"/>
    <w:rsid w:val="00F4718E"/>
    <w:rsid w:val="00F53CAB"/>
    <w:rsid w:val="00F54393"/>
    <w:rsid w:val="00F566B3"/>
    <w:rsid w:val="00F6099A"/>
    <w:rsid w:val="00F62E3F"/>
    <w:rsid w:val="00F6616E"/>
    <w:rsid w:val="00F663F1"/>
    <w:rsid w:val="00F67C3B"/>
    <w:rsid w:val="00F712FB"/>
    <w:rsid w:val="00F75925"/>
    <w:rsid w:val="00F76FFF"/>
    <w:rsid w:val="00F828E1"/>
    <w:rsid w:val="00F85D81"/>
    <w:rsid w:val="00F91F7D"/>
    <w:rsid w:val="00F92832"/>
    <w:rsid w:val="00F9632D"/>
    <w:rsid w:val="00FA08E7"/>
    <w:rsid w:val="00FA09E6"/>
    <w:rsid w:val="00FA17C8"/>
    <w:rsid w:val="00FA1DBE"/>
    <w:rsid w:val="00FA46C4"/>
    <w:rsid w:val="00FB23B9"/>
    <w:rsid w:val="00FB6DF7"/>
    <w:rsid w:val="00FC1B31"/>
    <w:rsid w:val="00FD050B"/>
    <w:rsid w:val="00FD1D92"/>
    <w:rsid w:val="00FD3DFF"/>
    <w:rsid w:val="00FD424F"/>
    <w:rsid w:val="00FD507F"/>
    <w:rsid w:val="00FD6A57"/>
    <w:rsid w:val="00FD6E1A"/>
    <w:rsid w:val="00FE30A7"/>
    <w:rsid w:val="00FE5DB5"/>
    <w:rsid w:val="00FF34FA"/>
    <w:rsid w:val="00FF57DA"/>
    <w:rsid w:val="00FF7732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5FC8E69"/>
  <w15:docId w15:val="{04E9A21F-C072-4302-9769-0C563C7B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0A2"/>
    <w:pPr>
      <w:spacing w:line="360" w:lineRule="auto"/>
      <w:jc w:val="both"/>
    </w:pPr>
    <w:rPr>
      <w:rFonts w:ascii="Times New Roman" w:hAnsi="Times New Roman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0A2"/>
    <w:pPr>
      <w:keepNext/>
      <w:autoSpaceDE w:val="0"/>
      <w:autoSpaceDN w:val="0"/>
      <w:adjustRightInd w:val="0"/>
      <w:spacing w:after="0" w:line="480" w:lineRule="auto"/>
      <w:outlineLvl w:val="1"/>
    </w:pPr>
    <w:rPr>
      <w:rFonts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20A2"/>
    <w:pPr>
      <w:keepNext/>
      <w:spacing w:line="480" w:lineRule="auto"/>
      <w:outlineLvl w:val="2"/>
    </w:pPr>
    <w:rPr>
      <w:rFonts w:cs="Times New Roman"/>
      <w:b/>
      <w:color w:val="333333"/>
      <w:szCs w:val="27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20A2"/>
    <w:rPr>
      <w:rFonts w:ascii="Times New Roman" w:hAnsi="Times New Roman" w:cs="Times New Roman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3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C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C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C8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4D375C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D37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D375C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D375C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620A2"/>
    <w:rPr>
      <w:rFonts w:ascii="Times New Roman" w:hAnsi="Times New Roman" w:cs="Times New Roman"/>
      <w:b/>
      <w:color w:val="333333"/>
      <w:sz w:val="20"/>
      <w:szCs w:val="27"/>
      <w:lang w:val="en"/>
    </w:rPr>
  </w:style>
  <w:style w:type="character" w:styleId="Hyperlink">
    <w:name w:val="Hyperlink"/>
    <w:basedOn w:val="DefaultParagraphFont"/>
    <w:uiPriority w:val="99"/>
    <w:unhideWhenUsed/>
    <w:rsid w:val="000A5DBE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6AF"/>
  </w:style>
  <w:style w:type="paragraph" w:styleId="Header">
    <w:name w:val="header"/>
    <w:basedOn w:val="Normal"/>
    <w:link w:val="HeaderChar"/>
    <w:uiPriority w:val="99"/>
    <w:unhideWhenUsed/>
    <w:rsid w:val="00B929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935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29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935"/>
    <w:rPr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2935"/>
  </w:style>
  <w:style w:type="paragraph" w:styleId="ListParagraph">
    <w:name w:val="List Paragraph"/>
    <w:basedOn w:val="Normal"/>
    <w:uiPriority w:val="34"/>
    <w:qFormat/>
    <w:rsid w:val="00855769"/>
    <w:pPr>
      <w:spacing w:after="200" w:line="276" w:lineRule="auto"/>
      <w:ind w:left="720"/>
      <w:contextualSpacing/>
      <w:jc w:val="left"/>
    </w:pPr>
    <w:rPr>
      <w:sz w:val="22"/>
      <w:lang w:val="de-DE"/>
    </w:rPr>
  </w:style>
  <w:style w:type="character" w:styleId="PlaceholderText">
    <w:name w:val="Placeholder Text"/>
    <w:basedOn w:val="DefaultParagraphFont"/>
    <w:uiPriority w:val="99"/>
    <w:semiHidden/>
    <w:rsid w:val="0021300E"/>
    <w:rPr>
      <w:color w:val="808080"/>
    </w:rPr>
  </w:style>
  <w:style w:type="paragraph" w:styleId="Revision">
    <w:name w:val="Revision"/>
    <w:hidden/>
    <w:uiPriority w:val="99"/>
    <w:semiHidden/>
    <w:rsid w:val="009262B1"/>
    <w:pPr>
      <w:spacing w:after="0" w:line="240" w:lineRule="auto"/>
    </w:pPr>
    <w:rPr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5C4C4A"/>
    <w:pPr>
      <w:spacing w:after="360" w:line="240" w:lineRule="auto"/>
      <w:jc w:val="left"/>
    </w:pPr>
    <w:rPr>
      <w:rFonts w:eastAsia="Times New Roman" w:cs="Times New Roman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5C4C4A"/>
    <w:rPr>
      <w:b/>
      <w:bCs/>
    </w:rPr>
  </w:style>
  <w:style w:type="table" w:styleId="TableGrid">
    <w:name w:val="Table Grid"/>
    <w:basedOn w:val="TableNormal"/>
    <w:uiPriority w:val="39"/>
    <w:rsid w:val="00303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3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7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7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39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4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82357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8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8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34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73253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7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49CF9-12A6-4313-A015-E9A08B321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9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Claudia</dc:creator>
  <cp:lastModifiedBy>Paul Alexander D.</cp:lastModifiedBy>
  <cp:revision>28</cp:revision>
  <cp:lastPrinted>2019-10-09T09:40:00Z</cp:lastPrinted>
  <dcterms:created xsi:type="dcterms:W3CDTF">2020-04-03T08:17:00Z</dcterms:created>
  <dcterms:modified xsi:type="dcterms:W3CDTF">2021-03-26T08:07:00Z</dcterms:modified>
</cp:coreProperties>
</file>